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Data</w:t>
      </w:r>
    </w:p>
    <w:p w14:paraId="1AA24DEA" w14:textId="0C9C52DD" w:rsidR="004F7DD3" w:rsidRDefault="004F7DD3" w:rsidP="004F7DD3">
      <w:pPr>
        <w:rPr>
          <w:lang w:eastAsia="zh-CN"/>
        </w:rPr>
      </w:pPr>
      <w:r>
        <w:rPr>
          <w:rFonts w:hint="eastAsia"/>
          <w:lang w:eastAsia="zh-CN"/>
        </w:rPr>
        <w:t>Protein sequences in this study</w:t>
      </w:r>
    </w:p>
    <w:p w14:paraId="3F808B2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1664743.1 glycoside hydrolase family 19 protein [Corallococcus silvisoli]</w:t>
      </w:r>
    </w:p>
    <w:p w14:paraId="716E7CC2" w14:textId="213358E3" w:rsidR="004F7DD3" w:rsidRDefault="004F7DD3" w:rsidP="004F7DD3">
      <w:pPr>
        <w:rPr>
          <w:lang w:eastAsia="zh-CN"/>
        </w:rPr>
      </w:pPr>
      <w:r>
        <w:rPr>
          <w:lang w:eastAsia="zh-CN"/>
        </w:rPr>
        <w:t>MPGSGVLLGGAALVGLGAWAMRGGAAAAPLTVDQLCAVMPRLTPSVAASYLGPLLAAMREAEVTTVARVAAFLAQLAHESGELRYWEELATGDAYEGRKDLGNTQPGDGRRYKGRGPIQLTGRANYRAAGAALGLPLEDKPELAALPAHGFRVAGWYWQSRHLNALADVADFVGVTRAINGGTNGLDNRVMYFDRAQRVLKTEAA</w:t>
      </w:r>
    </w:p>
    <w:p w14:paraId="36B5182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39469744.1 glycoside hydrolase family 19 protein [Archangium violaceum]</w:t>
      </w:r>
    </w:p>
    <w:p w14:paraId="3A29835C" w14:textId="0E58E2AC" w:rsidR="004F7DD3" w:rsidRDefault="004F7DD3" w:rsidP="004F7DD3">
      <w:pPr>
        <w:rPr>
          <w:lang w:eastAsia="zh-CN"/>
        </w:rPr>
      </w:pPr>
      <w:r>
        <w:rPr>
          <w:lang w:eastAsia="zh-CN"/>
        </w:rPr>
        <w:t>MSSNRWALAAAGAAILGGLVYLATRRTSRFAVQLRSIMPRLSLVDAGRYAGELLAAMDEGGITTPARQAAFLAQLAHESGELRYMEELASGEAYEGRKDLGNTQTGDGRRYKGRGPIQLTGRSNYRAAGDALGLPLEQQPELAAQPDVGFRVAAWFWRSRELSALADAGNFREVTRRINGGYNGLDQREAYWSRARQVLGA</w:t>
      </w:r>
    </w:p>
    <w:p w14:paraId="65A12BA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QRN92835.1 glycoside hydrolase family 19 protein [Archangium violaceum]</w:t>
      </w:r>
    </w:p>
    <w:p w14:paraId="1CC1C785" w14:textId="3E902F7D" w:rsidR="004F7DD3" w:rsidRDefault="004F7DD3" w:rsidP="004F7DD3">
      <w:pPr>
        <w:rPr>
          <w:lang w:eastAsia="zh-CN"/>
        </w:rPr>
      </w:pPr>
      <w:r>
        <w:rPr>
          <w:lang w:eastAsia="zh-CN"/>
        </w:rPr>
        <w:t>MRCTRSCGGRTVCCRASRPSRSAARGTCASWCGCAGACGAWSRRAVRAMSSNRWALAAAGAAILGGLVYLATRRTSRFAVQLRSIMPRLSLVDAGRYAGELLAAMDEGGITTPARQAAFLAQLAHESGELRYMEELASGEAYEGRKDLGNTQTGDGRRYKGRGPIQLTGRSNYRAAGDALGLPLEQQPELAAQPDVGFRVAAWFWRSRELSALADAGNFREVTRRINGGYNGLDQREAYWSRARQVLGA</w:t>
      </w:r>
    </w:p>
    <w:p w14:paraId="5110023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BN1209209.1 peptidoglycan-binding protein [Myxococcaceae bacterium]</w:t>
      </w:r>
    </w:p>
    <w:p w14:paraId="687E6A12" w14:textId="3AC9F7E9" w:rsidR="004F7DD3" w:rsidRDefault="004F7DD3" w:rsidP="004F7DD3">
      <w:pPr>
        <w:rPr>
          <w:lang w:eastAsia="zh-CN"/>
        </w:rPr>
      </w:pPr>
      <w:r>
        <w:rPr>
          <w:lang w:eastAsia="zh-CN"/>
        </w:rPr>
        <w:t>MAAGTPPPPPSPVGVAQPWRPAPSWDAVLFQGQFLEQGHQGPVVAELQKLLGVSSDGQFGAQTRAAVEAFQRAVHISPSSEAVGRVGKTTLRTLLTLKRHWLPAPSLEEIRKGSRLLGVGQAGPAVKEVQRLLQLAPAQQDGFFGAGTQAAVVDFQRKAGLPQVPGSEGVIGQALLEALLRRQGQAAGTGAGVTLQQLRAIMPRLSEAQASSYLPHLNAAMAQVEITTPRRQAAFLAQLAHESGELRFWEELADGKAYEGRRDLGNTQPGDGPRYKGRGPIQLTGRANYRAAGQALGIDLEKSPERARDPDVGFRVAAWYWQSRGLNALADAGDFREITRRINGGYNGLPQREEYYARALRIL</w:t>
      </w:r>
    </w:p>
    <w:p w14:paraId="54B8147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CU0696659.1 LysM peptidoglycan-binding domain-containing protein [Myxococcaceae bacterium]</w:t>
      </w:r>
    </w:p>
    <w:p w14:paraId="05E537C8" w14:textId="57600503" w:rsidR="004F7DD3" w:rsidRDefault="004F7DD3" w:rsidP="004F7DD3">
      <w:pPr>
        <w:rPr>
          <w:lang w:eastAsia="zh-CN"/>
        </w:rPr>
      </w:pPr>
      <w:r>
        <w:rPr>
          <w:lang w:eastAsia="zh-CN"/>
        </w:rPr>
        <w:t>MSTYQIRRGDTLSALASRFGTSVSALARLNNIKNPDLIYAGATLRLPDSYGSARPSAPGAVPQPRPSQPGASRPQGVDEVQPPSGDTNGITADELRRVMPNLSPELAQRYLPYLNSAMNEAGITTPARRSAFLAQLAHESGELRYMEEIASGAAYEGRRDLGNTQPGDGRRYKGRGPIQLTGRANYRAAGEALGIDLERNPERAADPDVAFRIATWYWQSRGLNGLADQGNFREITRRINGGYNGMADRQRYYERAQQVF</w:t>
      </w:r>
    </w:p>
    <w:p w14:paraId="4599AC3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KFA86704.1 hypothetical protein Q664_52795 [Archangium violaceum Cb vi76]</w:t>
      </w:r>
    </w:p>
    <w:p w14:paraId="760B5D0D" w14:textId="2580F5AC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QQAGPISLEQLKAIMPRVPVAKASEYLGHLNAAMREREITSPKRAAAFLAQLAHESGELRYMEEIASGAAYEGRADLGNTQPGDGKRYKGRGPIQLTGRANYRTAGKALGVALEDNPTRAAEPDVAFRVAAWYWGSRGLNSLADTGNFREITRLINGGYNGMADREAFWAKAKATLGAA</w:t>
      </w:r>
    </w:p>
    <w:p w14:paraId="2CFDA48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7439293.1 glycoside hydrolase family 19 protein, partial [Corallococcus sp. CA049B]</w:t>
      </w:r>
    </w:p>
    <w:p w14:paraId="5B8EB9DB" w14:textId="2381BBAA" w:rsidR="004F7DD3" w:rsidRDefault="004F7DD3" w:rsidP="004F7DD3">
      <w:pPr>
        <w:rPr>
          <w:lang w:eastAsia="zh-CN"/>
        </w:rPr>
      </w:pPr>
      <w:r>
        <w:rPr>
          <w:lang w:eastAsia="zh-CN"/>
        </w:rPr>
        <w:t>GVTVAQLRRIMPNLSQAKAEQYLPHLNKAMAEASINTPRRKEMFLAQLAHESGELRYMEEIASGAAYEGRKDLGNTQPGDGKRYKGRGPIQLTGRANYRAAGKALGIDLEGHPERAKDPDVAFRIAGWYWQSRNLNSYADAGNFREVTRRINGGYNGLSSREMYYRRAQDVLG</w:t>
      </w:r>
    </w:p>
    <w:p w14:paraId="0D7CEB5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99753869.1 MULTISPECIES: glycoside hydrolase family 19 protein, partial [Corallococcus]</w:t>
      </w:r>
    </w:p>
    <w:p w14:paraId="46850B32" w14:textId="54F95D01" w:rsidR="004F7DD3" w:rsidRDefault="004F7DD3" w:rsidP="004F7DD3">
      <w:pPr>
        <w:rPr>
          <w:lang w:eastAsia="zh-CN"/>
        </w:rPr>
      </w:pPr>
      <w:r>
        <w:rPr>
          <w:lang w:eastAsia="zh-CN"/>
        </w:rPr>
        <w:t>SSGKGGVTVAQLRRIMPNLSQAKAEQYLPHLNKAMAEANINTPRRKEMFLAQLAHESGELRYMEEIASGAAYEGRKDLGNTQPGDGKRYKGRGPIQLTGRANYRAAGKALGIDLEGHPERAKDPDVAFRIAGWYWQSRNLNSYADAGNFREVTRRINGGYNGLASREMYYRRAQDVLG</w:t>
      </w:r>
    </w:p>
    <w:p w14:paraId="790B5FD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632042.1 glycoside hydrolase family 19 protein [Corallococcus sp. EGB]</w:t>
      </w:r>
    </w:p>
    <w:p w14:paraId="565EAE8C" w14:textId="11D8FAB6" w:rsidR="004F7DD3" w:rsidRDefault="004F7DD3" w:rsidP="004F7DD3">
      <w:pPr>
        <w:rPr>
          <w:lang w:eastAsia="zh-CN"/>
        </w:rPr>
      </w:pPr>
      <w:r>
        <w:rPr>
          <w:lang w:eastAsia="zh-CN"/>
        </w:rPr>
        <w:t>MILEALGLTAVAAAGAPKVVNKVRPKVDLVAGLTLAQLRAIMPNLAEAKAVEYLPLLAKAMNEAGINTPLRRAGFLAQLAHESGEFRWMEEIADGTAYEGRKDLGNTQPGDGARYKGRGPIQLTGRANYRAAGAALGLDLEGNPDQAKTPAVGFRVASWYWTSKSINPLADARDLVGMTKKVNGGTNGLEDRKKYYERALRVLGVAA</w:t>
      </w:r>
    </w:p>
    <w:p w14:paraId="095B031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1340945.1 MULTISPECIES: glycoside hydrolase family 19 protein, partial [Corallococcus]</w:t>
      </w:r>
    </w:p>
    <w:p w14:paraId="48E250D9" w14:textId="2342443C" w:rsidR="004F7DD3" w:rsidRDefault="004F7DD3" w:rsidP="004F7DD3">
      <w:pPr>
        <w:rPr>
          <w:lang w:eastAsia="zh-CN"/>
        </w:rPr>
      </w:pPr>
      <w:r>
        <w:rPr>
          <w:lang w:eastAsia="zh-CN"/>
        </w:rPr>
        <w:t>GKGGVTVAQLRRIMPNLSQAKAEQYLPHLNKAMAEANINTPRRKEMFLAQLAHESGELRYMEEIASGAAYEGRKDLGNTQPGDGKRYKGRGPIQLTGRANYRAAGKALGIDLEGHPERAKDPDVAFRIAGWYWQSRNLNSYADAGNFREVTRRINGGYNGLASREMYYRRAQDVLG</w:t>
      </w:r>
    </w:p>
    <w:p w14:paraId="2D446E8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DP3232862.1 glycoside hydrolase family 19 protein [Myxococcales bacterium]</w:t>
      </w:r>
    </w:p>
    <w:p w14:paraId="5BF82E61" w14:textId="595A8DE1" w:rsidR="004F7DD3" w:rsidRDefault="004F7DD3" w:rsidP="004F7DD3">
      <w:pPr>
        <w:rPr>
          <w:lang w:eastAsia="zh-CN"/>
        </w:rPr>
      </w:pPr>
      <w:r>
        <w:rPr>
          <w:lang w:eastAsia="zh-CN"/>
        </w:rPr>
        <w:t>MRDYQIRRGDTLSQLAARFGTSVSALARLNNIRNPDLIIAGANLRVPDGFSAPRPSAPGSVPSTQPSAPSTRPDRTEDVAPAQGDTRGISAEELQRIMPSLSPQLAQRYLPYLNSAMNEAGITTPARRAAFLAQLGHESGGLRYFEEIASGAAYEGRRDLGNTQPGDGRRFKGRGPIQLTGRANYRAAGQALGIDLERNPERAADPDVGFRIAAWFWQSRGLNSLADQGNFREITRRINGGYNGYDDRVQYWNRARQVL</w:t>
      </w:r>
    </w:p>
    <w:p w14:paraId="5B18348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52622858.1 glycoside hydrolase family 19 protein [Archangium violaceum]</w:t>
      </w:r>
    </w:p>
    <w:p w14:paraId="43D40334" w14:textId="19C28192" w:rsidR="004F7DD3" w:rsidRDefault="004F7DD3" w:rsidP="004F7DD3">
      <w:pPr>
        <w:rPr>
          <w:lang w:eastAsia="zh-CN"/>
        </w:rPr>
      </w:pPr>
      <w:r>
        <w:rPr>
          <w:lang w:eastAsia="zh-CN"/>
        </w:rPr>
        <w:t>MPRNVGFILLAAAVVAVGAYVLMQQAGPISLEQLKAIMPRVPVAKASEYLGHLNAAMREREITSPKRAAAFLAQLAHESGELRYMEEIASGAAYEGRADLGNTQPGDGKRYKGRGPIQLTGRANYRTAGKALGVALEDNPTRAAEPDVAFRVAAWYWGSRGLNSLADTGNFREITRLINGGYNGMADREAFWAKAKATLGAA</w:t>
      </w:r>
    </w:p>
    <w:p w14:paraId="378BBD1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99735398.1 glycoside hydrolase family 19 protein, partial [Corallococcus sp. AB045]</w:t>
      </w:r>
    </w:p>
    <w:p w14:paraId="5110A1E7" w14:textId="2B29974B" w:rsidR="004F7DD3" w:rsidRDefault="004F7DD3" w:rsidP="004F7DD3">
      <w:pPr>
        <w:rPr>
          <w:lang w:eastAsia="zh-CN"/>
        </w:rPr>
      </w:pPr>
      <w:r>
        <w:rPr>
          <w:lang w:eastAsia="zh-CN"/>
        </w:rPr>
        <w:t>GTPVTSGGKGGVTVAQLRRIMPNLSQAKAEQYLPHLNKAMAEANINTPRRKEMFLAQLAHESGELRYMEEIASGAAYEGRKDLGNTQPGDGKRYKGRGPIQLTGRANYRAAGKALGIDLEG</w:t>
      </w:r>
      <w:r>
        <w:rPr>
          <w:lang w:eastAsia="zh-CN"/>
        </w:rPr>
        <w:lastRenderedPageBreak/>
        <w:t>NPERAKDPDVAFRIAGWYWQSRNLNSYADAGNFREVTRRINGGYNGLASREMYYRRAQDVLG</w:t>
      </w:r>
    </w:p>
    <w:p w14:paraId="061FF40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CA2980842.1 LysM peptidoglycan-binding domain-containing protein [Myxococcaceae bacterium]</w:t>
      </w:r>
    </w:p>
    <w:p w14:paraId="62DCC564" w14:textId="04E0056B" w:rsidR="004F7DD3" w:rsidRDefault="004F7DD3" w:rsidP="004F7DD3">
      <w:pPr>
        <w:rPr>
          <w:lang w:eastAsia="zh-CN"/>
        </w:rPr>
      </w:pPr>
      <w:r>
        <w:rPr>
          <w:lang w:eastAsia="zh-CN"/>
        </w:rPr>
        <w:t>MRSYLIRPGDTLSQLAARFGTSVSALAKLNDIRNPDLIYAGATLRLPDSYASPRPSAPGAVNEPSPTRALPSRPEGVDPVEAPRGDTSGISVDELRRVMPNLSPELAQRYLPYLNAAMNEAGITTPARRSAFLAQLAHESGELRYMEEIASGADYEGRRDLGNTEPGDGRRYKGRGPIQLTGRANYRAAGEALGIDLEGNPERAADPDVAFRIATWYWQTRGLNTLADQGNFREITRRINGGYNGMDDRERYYQRAREVF</w:t>
      </w:r>
    </w:p>
    <w:p w14:paraId="4A8D678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2052631.1 glycoside hydrolase family 19 protein, partial [Corallococcus exiguus]</w:t>
      </w:r>
    </w:p>
    <w:p w14:paraId="60786874" w14:textId="2935B5F5" w:rsidR="004F7DD3" w:rsidRDefault="004F7DD3" w:rsidP="004F7DD3">
      <w:pPr>
        <w:rPr>
          <w:lang w:eastAsia="zh-CN"/>
        </w:rPr>
      </w:pPr>
      <w:r>
        <w:rPr>
          <w:lang w:eastAsia="zh-CN"/>
        </w:rPr>
        <w:t>GGTPGTSSGKGGVTVAQLRRIMPNLSQAKAEQYLPHLNKAMAEANINTPRRKEMFLAQLAHESGELRYMEEIASGAAYEGRKDLGNTQPGDGKRYKGRGPIQLTGRANYRAAGKALGIDLEGHPERAKDPDVAFRIAGWYWQSRNLNSYADAGNFREVTRRINGGYNGLASREMYYRRAQDVLG</w:t>
      </w:r>
    </w:p>
    <w:p w14:paraId="064C0AA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OJT24651.1 hypothetical protein BO221_14135 [Archangium sp. Cb G35]</w:t>
      </w:r>
    </w:p>
    <w:p w14:paraId="0A2E498D" w14:textId="60D9C57D" w:rsidR="004F7DD3" w:rsidRDefault="004F7DD3" w:rsidP="004F7DD3">
      <w:pPr>
        <w:rPr>
          <w:lang w:eastAsia="zh-CN"/>
        </w:rPr>
      </w:pPr>
      <w:r>
        <w:rPr>
          <w:lang w:eastAsia="zh-CN"/>
        </w:rPr>
        <w:t>MQQAGPVSIEQLKAIMPRAPAAKASEYLGHLNAAMREREITSPKRAAAFLAQLAHESGELRYMEEIASGAAYEGRVDLGNTQTGDGKRYKGRGPIQLTGRANYRAAGKALGVALEDNPTRAAEPDVAFRVAAWYWDSRGLNSLADTGNFREITRLINGGYNGMADREAFWAKAKATLGAA</w:t>
      </w:r>
    </w:p>
    <w:p w14:paraId="2CC86B7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79635579.1 MULTISPECIES: glycoside hydrolase family 19 protein, partial [Corallococcus]</w:t>
      </w:r>
    </w:p>
    <w:p w14:paraId="1C5A1428" w14:textId="74FFD58E" w:rsidR="004F7DD3" w:rsidRDefault="004F7DD3" w:rsidP="004F7DD3">
      <w:pPr>
        <w:rPr>
          <w:lang w:eastAsia="zh-CN"/>
        </w:rPr>
      </w:pPr>
      <w:r>
        <w:rPr>
          <w:lang w:eastAsia="zh-CN"/>
        </w:rPr>
        <w:t>GGVTVAQLRRIMPNLSQAKAEQYLPHLNKAMAEANINTPRRKEMFLAQLAHESGELRYMEEIASGAAYEGRKDLGNTQPGDGKRYKGRGPIQLTGRANYRAAGKALGIDLEGHPERAKDPDVAFRIAGWYWQSRNLNSYADAGNFREVTRRINGGYNGLASREMYYRRAQDVLG</w:t>
      </w:r>
    </w:p>
    <w:p w14:paraId="46C3F15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6794809.1 MULTISPECIES: glycoside hydrolase family 19 protein [unclassified Corallococcus]</w:t>
      </w:r>
    </w:p>
    <w:p w14:paraId="5F5D2D11" w14:textId="311ACF3D" w:rsidR="004F7DD3" w:rsidRDefault="004F7DD3" w:rsidP="004F7DD3">
      <w:pPr>
        <w:rPr>
          <w:lang w:eastAsia="zh-CN"/>
        </w:rPr>
      </w:pPr>
      <w:r>
        <w:rPr>
          <w:lang w:eastAsia="zh-CN"/>
        </w:rPr>
        <w:t>MILESLVLAAVAAAGAPKVVKKMKPTLDLSGLTLAQLQAIMPNLSTALAQEYAPLLALAMNEAAINTPIRRAAFLAQLAHESGEFRWMEEIASGAAYEGRKDLGNTQPGDGIRYKGRGPIQVTGRANYRDAGQALGIDLENNPKRAAEPAIGFRTAAWYWTSRNINARADAGDLVGVTKLINGGTNGLEDRRKFYDRAVKVLGVTA</w:t>
      </w:r>
    </w:p>
    <w:p w14:paraId="1496CB7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OJT27696.1 hypothetical protein BO221_04870 [Archangium sp. Cb G35]</w:t>
      </w:r>
    </w:p>
    <w:p w14:paraId="4622186A" w14:textId="005E3603" w:rsidR="004F7DD3" w:rsidRDefault="004F7DD3" w:rsidP="004F7DD3">
      <w:pPr>
        <w:rPr>
          <w:lang w:eastAsia="zh-CN"/>
        </w:rPr>
      </w:pPr>
      <w:r>
        <w:rPr>
          <w:lang w:eastAsia="zh-CN"/>
        </w:rPr>
        <w:t>MVAAVVLAVGVAVASGGGLLTLEQLRAIMPRLAQARAEELLSHLVAAMAEAGITTPRRKAAFLAQLAHESAEFRYFEELASGDAYEGRRDLGNTQPGDGRRYKGRGPIQLTGRNNYRDAGRALGVDLEGKPELAATPAVGFRTAAWFWRTRELNELADAGNFDAITKRINGGYNGKADRDAYHVRAQAALGAA</w:t>
      </w:r>
    </w:p>
    <w:p w14:paraId="250F641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3195445.1 glycoside hydrolase family 19 protein [Archangium sp. Cb G35]</w:t>
      </w:r>
    </w:p>
    <w:p w14:paraId="680B0D56" w14:textId="03330E10" w:rsidR="004F7DD3" w:rsidRDefault="004F7DD3" w:rsidP="004F7DD3">
      <w:pPr>
        <w:rPr>
          <w:lang w:eastAsia="zh-CN"/>
        </w:rPr>
      </w:pPr>
      <w:r>
        <w:rPr>
          <w:lang w:eastAsia="zh-CN"/>
        </w:rPr>
        <w:t>MPRNVGFILLAAAVVAVGAYVLMQQAGPVSIEQLKAIMPRAPAAKASEYLGHLNAAMREREITSPKRAAAFLAQLAHESGELRYMEEIASGAAYEGRVDLGNTQTGDGKRYKGRGPIQLTG</w:t>
      </w:r>
      <w:r>
        <w:rPr>
          <w:lang w:eastAsia="zh-CN"/>
        </w:rPr>
        <w:lastRenderedPageBreak/>
        <w:t>RANYRAAGKALGVALEDNPTRAAEPDVAFRVAAWYWDSRGLNSLADTGNFREITRLINGGYNGMADREAFWAKAKATLGAA</w:t>
      </w:r>
    </w:p>
    <w:p w14:paraId="0B0B8B4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1340410.1 glycoside hydrolase family 19 protein, partial [Corallococcus exercitus]</w:t>
      </w:r>
    </w:p>
    <w:p w14:paraId="76529B64" w14:textId="52460C1C" w:rsidR="004F7DD3" w:rsidRDefault="004F7DD3" w:rsidP="004F7DD3">
      <w:pPr>
        <w:rPr>
          <w:lang w:eastAsia="zh-CN"/>
        </w:rPr>
      </w:pPr>
      <w:r>
        <w:rPr>
          <w:lang w:eastAsia="zh-CN"/>
        </w:rPr>
        <w:t>KGGVTAAQLRRIMPNLSQAKAEQYLPHLNKAMAEANINTPRRKEMFLAQLAHESGELRYMEEIASGAAYEGRKDLGNTQPGDGKRYKGRGPIQLTGRANYRAAGKALGIDLEGHPERAKDPDVAFRIAGWYWQSRNLNSYADAGNFREVTRRINGGYNGLASREMYYRRAQDVLG</w:t>
      </w:r>
    </w:p>
    <w:p w14:paraId="5A203E4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8647366.1 glycoside hydrolase family 19 protein, partial [Corallococcus interemptor]</w:t>
      </w:r>
    </w:p>
    <w:p w14:paraId="2D25815E" w14:textId="3DD35664" w:rsidR="004F7DD3" w:rsidRDefault="004F7DD3" w:rsidP="004F7DD3">
      <w:pPr>
        <w:rPr>
          <w:lang w:eastAsia="zh-CN"/>
        </w:rPr>
      </w:pPr>
      <w:r>
        <w:rPr>
          <w:lang w:eastAsia="zh-CN"/>
        </w:rPr>
        <w:t>GGVTAAQLRRIMPNLSQAKAEQYLPHLNKAMAEANINTPRRKEMFLAQLAHESGELRYMEEIASGAAYEGRKDLGNTQPGDGKRYKGRGPIQLTGRANYRAAGKALGIDLEGHPERAKDPDVAFRIAGWYWQSRNLNSYADAGNFREVTRRINGGYNGLASREMYYRRAQDVLG</w:t>
      </w:r>
    </w:p>
    <w:p w14:paraId="12E0C86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33165669.1 glycoside hydrolase family 19 protein [Archangium sp. Cb G35]</w:t>
      </w:r>
    </w:p>
    <w:p w14:paraId="5C0EC82C" w14:textId="4DF3CEBD" w:rsidR="004F7DD3" w:rsidRDefault="004F7DD3" w:rsidP="004F7DD3">
      <w:pPr>
        <w:rPr>
          <w:lang w:eastAsia="zh-CN"/>
        </w:rPr>
      </w:pPr>
      <w:r>
        <w:rPr>
          <w:lang w:eastAsia="zh-CN"/>
        </w:rPr>
        <w:t>MSRGAWLALVAAVVLAVGVAVASGGGLLTLEQLRAIMPRLAQARAEELLSHLVAAMAEAGITTPRRKAAFLAQLAHESAEFRYFEELASGDAYEGRRDLGNTQPGDGRRYKGRGPIQLTGRNNYRDAGRALGVDLEGKPELAATPAVGFRTAAWFWRTRELNELADAGNFDAITKRINGGYNGKADRDAYHVRAQAALGAA</w:t>
      </w:r>
    </w:p>
    <w:p w14:paraId="3E2222B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83247258.1 glycoside hydrolase family 19 protein, partial [Corallococcus exiguus]</w:t>
      </w:r>
    </w:p>
    <w:p w14:paraId="6666DCD9" w14:textId="79B58A77" w:rsidR="004F7DD3" w:rsidRDefault="004F7DD3" w:rsidP="004F7DD3">
      <w:pPr>
        <w:rPr>
          <w:lang w:eastAsia="zh-CN"/>
        </w:rPr>
      </w:pPr>
      <w:r>
        <w:rPr>
          <w:lang w:eastAsia="zh-CN"/>
        </w:rPr>
        <w:t>GTPGTSGGKAGVTVAQLRRIMPNLSQAKAEQYLPHLNKAMAEANINTPRRKEMFLAQLAHESGELRYMEEIASGAAYEGRKDLGNTQPGDGKRYKGRGPIQLTGRANYRAAGKALGIDLEGHPERAKDPDVAFRIAGWYWGSRNLNSYADAGNFREVTRRINGGYNGLASREMYYRRAQDVLG</w:t>
      </w:r>
    </w:p>
    <w:p w14:paraId="133365F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4997775.1 glycoside hydrolase family 19 protein, partial [Corallococcus sp. AB032C]</w:t>
      </w:r>
    </w:p>
    <w:p w14:paraId="14CA1AC5" w14:textId="129CCEA1" w:rsidR="004F7DD3" w:rsidRDefault="004F7DD3" w:rsidP="004F7DD3">
      <w:pPr>
        <w:rPr>
          <w:lang w:eastAsia="zh-CN"/>
        </w:rPr>
      </w:pPr>
      <w:r>
        <w:rPr>
          <w:lang w:eastAsia="zh-CN"/>
        </w:rPr>
        <w:t>GKGGVTVAQLRRIMPNLSQAKAEQYLPHLNKAMAEANINTPRRKEMFLAQLAHESGELRYMEEIASGAAYEGRKDLGNTQPGDGKRYKGRGPIQLTGRANYRAAGKALGIDLEGHPERAKDPDVAFRIAGWYWGSRNLNSYADAGNFREVTRRINGGYNGLASREMYYRRAQDVLG</w:t>
      </w:r>
    </w:p>
    <w:p w14:paraId="2871B37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1540719.1 glycoside hydrolase family 19 protein, partial [Corallococcus exiguus]</w:t>
      </w:r>
    </w:p>
    <w:p w14:paraId="5D7A4186" w14:textId="0448C130" w:rsidR="004F7DD3" w:rsidRDefault="004F7DD3" w:rsidP="004F7DD3">
      <w:pPr>
        <w:rPr>
          <w:lang w:eastAsia="zh-CN"/>
        </w:rPr>
      </w:pPr>
      <w:r>
        <w:rPr>
          <w:lang w:eastAsia="zh-CN"/>
        </w:rPr>
        <w:t>KGGVTVAQLRRIMPNLSQAKAEQYLPHLNKAMAEANINTPRRKEMFLAQLAHESGELRYMEEIASGAAYEGRKDLGNTQPGDGKRYKGRGPIQLTGRANYRAAGKALGIDLEGHPERAKDPDVAFRIAGWYWGSRNLNSYADAGNFREVTRRINGGYNGLASREMYYRRAQDVLG</w:t>
      </w:r>
    </w:p>
    <w:p w14:paraId="3630990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1540901.1 glycoside hydrolase family 19 protein, partial [Corallococcus exiguus]</w:t>
      </w:r>
    </w:p>
    <w:p w14:paraId="5E6741B2" w14:textId="781A9CF6" w:rsidR="004F7DD3" w:rsidRDefault="004F7DD3" w:rsidP="004F7DD3">
      <w:pPr>
        <w:rPr>
          <w:lang w:eastAsia="zh-CN"/>
        </w:rPr>
      </w:pPr>
      <w:r>
        <w:rPr>
          <w:lang w:eastAsia="zh-CN"/>
        </w:rPr>
        <w:t>DRGGVTVAQLRRIMPNLSQAKAEQYLPHLNKAMAEANINTPRRKEMFLAQLAHESGELRYMEEIASGAAYEGRKDLGNTQPGDGKRYKGRGPIQLTGRANYRAAGKALGIDLEGHPERAKDPDVAFRIAGWYWGSRNLNSYADAGNFREVTRRINGGYNGLASREMYYRRAQDVLG</w:t>
      </w:r>
    </w:p>
    <w:p w14:paraId="3A50333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99729149.1 glycoside hydrolase family 19 protein, partial [Corallococcus sp. CA053C]</w:t>
      </w:r>
    </w:p>
    <w:p w14:paraId="19677FB4" w14:textId="37978960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KGGVSVAQLRKIMPNLSQAKAEQYLPHLNKAMAEAKINTPKRQEMFLAQLAHESGELRYMEEIASGAAYEGRKDLGNTQPGDGKRYKGRGPIQLTGRANYRAAGKALGIDLEGHPERAKDPDVAFRIAGWYWGSRNLNSYADAGNFREVTRRINGGYNGMASREMYYRRAQGVLG</w:t>
      </w:r>
    </w:p>
    <w:p w14:paraId="329ADD8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OK38358.1 LysM peptidoglycan-binding domain-containing protein [Corallococcus exercitus]</w:t>
      </w:r>
    </w:p>
    <w:p w14:paraId="75336863" w14:textId="4A1FD543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RLTVPDGFQAAPSKAGSYTVRSGDTLSGIAGRHGTTTAALAKANHIANPNKIYVGQKLTIPGAGGGSAPVTSKPPSSGGASYTVRSGDTLSGIAGRYGTTVGALQQANHISNPNKIFVGQKLTIPGRTGGTGGTSKPPPSTGGVNGTPGTSGGKGGVTVAQLRRIMPNLSQAKAEQYLPHLNKAMAEANINTPRRKEMFLAQLAHESGELRYMEELASGAAYEGRKDLGNTQPGDGKRYKGRGPIQLTGRANYRAAGKALGIDLEGHPERAKDPDVAFRIAGWYWQSRNLNSYADAGNFREVTRRINGGYNGLASREMYYRRAQDVLG</w:t>
      </w:r>
    </w:p>
    <w:p w14:paraId="5038A13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DP9151424.1 hypothetical protein [Myxococcota bacterium]</w:t>
      </w:r>
    </w:p>
    <w:p w14:paraId="58D33AEE" w14:textId="401FB86D" w:rsidR="004F7DD3" w:rsidRDefault="004F7DD3" w:rsidP="004F7DD3">
      <w:pPr>
        <w:rPr>
          <w:lang w:eastAsia="zh-CN"/>
        </w:rPr>
      </w:pPr>
      <w:r>
        <w:rPr>
          <w:lang w:eastAsia="zh-CN"/>
        </w:rPr>
        <w:t>MKRRRDLSPGESFQESVCSAAIGVRDALAHSERVASEIYSDMRGLSAARVPRLDERELEAVIRAFSRGDYVIFAANPPSRQHCEGGVSSEQLHAIMPSLSHDLTVAYLPLLNAAMLEAKITTPLRQAAFLAQLAHESGELRAFHEFHTGDQYEGRKDIGNTQPGDGRRFKGRGPIQVTGRATYRAAGSALGLPLEDQPELVATPEVGFRVAGWFWTAKHLDHLADARDFDGITHRVNGGFRGKASRDHYYGVAKRVLGVPEP</w:t>
      </w:r>
    </w:p>
    <w:p w14:paraId="3A88ADF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58041.1 LysM peptidoglycan-binding domain-containing protein [Myxococcus xanthus]</w:t>
      </w:r>
    </w:p>
    <w:p w14:paraId="34F9D72A" w14:textId="5CF37C88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TANNISNPNLIYAGQRLTIPGGGGASPTRPTPNQPPVGGVGGPKPPTGGSAGVTVQQLRAVMPNLSQATAEQYLPHLNRAMAEANITTPMRKAAFLAQLAHESGQLRYMEEIASGAAYEGRRDLGNTQPGDGVRYKGRGPIQLTGRANYRAAGQALGIDLEGNPQRAKDPDVAFRIAGWYWSSRNLNTYADAGNFREVTRRINGGYNGMADREMYYRRAQNVF</w:t>
      </w:r>
    </w:p>
    <w:p w14:paraId="6FC03CB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84663406.1 LysM peptidoglycan-binding domain-containing protein [Myxococcus sp. SDU36]</w:t>
      </w:r>
    </w:p>
    <w:p w14:paraId="34BA3590" w14:textId="663846D1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HGTSVSALAKANNISNPDRIYAGQKLTIPGTGGAAPSSPAPSSGGGSYTVKSGDTLSGIAGRHGTSVSALAKANNISNPNLIYVGQRLTIPGGGGASPTRPTPNPPPVGGVGGPKPPTGGSAGVTVQQLRAVMPNLSQAKAEQYLPHLNRAMAEANITTPIRKAAFLAQLAHESGQLRYMEEIASGAAYEGRRDLGNTQPGDGVRYKGRGPIQLTGRANYRAAGQALGIDLEGNPQRAKDPDVAFRIAGWYWSSRNLNTYADAGNFREVTRRINGGYNGLADREMYYRRAQNVF</w:t>
      </w:r>
    </w:p>
    <w:p w14:paraId="66A5AB1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79637941.1 glycoside hydrolase family 19 protein, partial [Corallococcus aberystwythensis]</w:t>
      </w:r>
    </w:p>
    <w:p w14:paraId="474C347D" w14:textId="10FBDFCD" w:rsidR="004F7DD3" w:rsidRDefault="004F7DD3" w:rsidP="004F7DD3">
      <w:pPr>
        <w:rPr>
          <w:lang w:eastAsia="zh-CN"/>
        </w:rPr>
      </w:pPr>
      <w:r>
        <w:rPr>
          <w:lang w:eastAsia="zh-CN"/>
        </w:rPr>
        <w:t>GKGGVTAAQLRRIMPNLSQAKAEQYLPHLNKAMAEAKINTPRRQEMFLAQLAHESGELRYMEEIASGAAYEGRKDLGNTQPGDGKRYKGRGPIQLTGRANYRAAGKALGIDLEGHPERAKDPDVAFRIAGWYWGSRNLNSYADAGNFREVTRRINGGYNGLASREMYYRRAQDVLG</w:t>
      </w:r>
    </w:p>
    <w:p w14:paraId="5186708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120529290.1 LysM peptidoglycan-binding domain-containing protein [Corallococcus exercitus]</w:t>
      </w:r>
    </w:p>
    <w:p w14:paraId="730EE42E" w14:textId="55C1880F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RLTVPDGFQAAPSKAGSYTVRSGDTLSGIAGRHGTTTAALAKANHIANPNKIYVGQKLTIPGAGGGSAPVTSKPPSSGGASYTVRSGDTLSGIAGRYGTTVGALQQANHISNPNKIFVGQKLTIPGRTGGTGGTSKPPPSTGGVNGTPGTSGGKGGVTVAQLRRIMPNLSQAKAEQYLPHLNKAMAEANINTPRRKEMFLAQLAHESGELRYMEEIASGAAYEGRKDLGNTQPGDGKRYKGRGPIQLTGRANYRAAGKALGIDLEGHPERAKDPDVAFRIAGWYWQSRNLNSYADAGNFREVTRRINGGYNGLASREMYYRRAQDVLG</w:t>
      </w:r>
    </w:p>
    <w:p w14:paraId="1D54AD7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BC44946.1 LysM peptidoglycan-binding domain-containing protein [Corallococcus exiguus]</w:t>
      </w:r>
    </w:p>
    <w:p w14:paraId="108500F5" w14:textId="01FC3399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STSVSSLQKTNHIANANLIRVGQRLTVPDGFQAAPSKAGSYTVRSGDTLSGIAGRHGTTVGALAKANHIANPNKIYVGQRLTIPGAGGGAAPVTSKPPSSGGASYTVRSGDTLSGIAGRYGTTVGALQQANHIADPNKIQVGQKLTIPGRTGGTGGTSKPPPSTGGVGGTPGTSSGKGGVTVAQLRRIMPNLSQAKAEQYLPHLNKAMAEANINTPRRKEMFLAQLAHESGELRYMEEIASGAAYEGRKDLGNTQPGDGKRYKGRGPIQLTGRANYRAAGKALGIDLEGHPERAKDPDVAFRIAGWYWQSRNLNSYADAGNFREVTRRINGGYNGLASREMYYRRAQDVLG</w:t>
      </w:r>
    </w:p>
    <w:p w14:paraId="59826AF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1754207.1 LysM peptidoglycan-binding domain-containing protein [Corallococcus sp. AB030]</w:t>
      </w:r>
    </w:p>
    <w:p w14:paraId="3423B7DF" w14:textId="5D4AD7D7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STSVSSLQKTNHIANANLIRVGQRLTVPDGFQAAPSKAGSYTVRSGDTLSGIAGRHGTTVGALAKANHIANPNKIYVGQRLTIPGAGGGAAPVTSKPPPSSGGASYTVRSGDTLSGIAGRYGTTVGALQQANHIADPNKIQVGQKLTIPGRTGGSGGTSKPPPSTGGVGGTPGTSSGKGGVTVAQLRRIMPNLSQAKAEQYLPHLNKAMAEANINTPRRKEMFLAQLAHESGELRYMEEIASGAAYEGRKDLGNTQPGDGKRYKGRGPIQLTGRANYRAAGKALGIDLEGHPERAKDPDVAFRIAGWYWQSRNLNSYADAGNFREVTRRINGGYNGLASREMYYRRAQDVLG</w:t>
      </w:r>
    </w:p>
    <w:p w14:paraId="5951AAF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64554.1 LysM peptidoglycan-binding domain-containing protein [Corallococcus sp. AB011P]</w:t>
      </w:r>
    </w:p>
    <w:p w14:paraId="6FA7BEED" w14:textId="60707C87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YNTSVASLQKTNHIANANLIRVGQRLTVPDGFQAAPSKAGSYTVRSGDTLSGIAGRHGTTVGALAKANHIANPNKIYVGQRLTIPGAGGGAAPVTSKPPSSGGASYTVRSGDTLSGIAGRYGTTVGALQQANHIADPNKIYVGQKLTIPGRTGGTGGTSKPPPSTGGVGGTPGTSGGKGGVTVAQLRRIMPNLSQAKAEQYLPHLNKAMAEANINTPRRKEMFLAQLAHESGELRYMEEIASGAAYEGRKDLGNTQPGDGKRYKGRGPIQLTGRANYRAAGKALGIDLEGNPERAKDPDVAFRIAGWYWQSRNLNSYADAGNFREVTRRINGGYNGLASREMYYRRAQDVLG</w:t>
      </w:r>
    </w:p>
    <w:p w14:paraId="1154797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7548591.1 LysM peptidoglycan-binding domain-containing protein [Corallococcus exiguus]</w:t>
      </w:r>
    </w:p>
    <w:p w14:paraId="69A5BC57" w14:textId="17018863" w:rsidR="004F7DD3" w:rsidRDefault="004F7DD3" w:rsidP="004F7DD3">
      <w:pPr>
        <w:rPr>
          <w:lang w:eastAsia="zh-CN"/>
        </w:rPr>
      </w:pPr>
      <w:r>
        <w:rPr>
          <w:lang w:eastAsia="zh-CN"/>
        </w:rPr>
        <w:t>MIPSFPGVPFVTTYSVRSGDTLSGLAQRFSTSVSSLQKTNHIANANLIRVGQRLTVPDGFQAAPSKAGSYTVRSGDTLSGIAGRHGTTVGALAKANHIANPNKIYVGQRLTIPGAGGGAAPVTSKPPSSGGASYTVRSGDTLSGIAGRYGTTVGALQQANHIADPNKIQVGQKLTIPGRTGGTGGTS</w:t>
      </w:r>
      <w:r>
        <w:rPr>
          <w:lang w:eastAsia="zh-CN"/>
        </w:rPr>
        <w:lastRenderedPageBreak/>
        <w:t>KPPPSTGGVGGTPGTSSGKGGVTVAQLRRIMPNLSQAKAEQYLPHLNKAMAEANINTPRRKEMFLAQLAHESGELRYMEEIASGAAYEGRKDLGNTQPGDGKRYKGRGPIQLTGRANYRAAGKALGIDLEGHPERAKDPDVAFRIAGWYWQSRNLNSYADAGNFREVTRRINGGYNGLASREMYYRRAQDVLG</w:t>
      </w:r>
    </w:p>
    <w:p w14:paraId="1637370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14400746.1 LysM peptidoglycan-binding domain-containing protein [Corallococcus coralloides]</w:t>
      </w:r>
    </w:p>
    <w:p w14:paraId="371EFF18" w14:textId="1A7C6692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ASLQKTNHIANANLIRVGQRLTVPDGFQAAPSKAGSYTVRSGDTLSGIAGRHGTTVGALAKANHIANPNKIYVGQRLTIPGAGGGAAPVTSKPPPSGGASYTVRSGDTLSGIAGRYGTTVGALQQANHIADPNKIYVGQKLTIPGRTGGTGGTSKPPPSTGGVGGTPGTSGGKGGVTVAQLRRIMPNLSQAKAEQYLPHLNKAMAEANINTPRRKEMFLAQLAHESGELRYMEEIASGAAYEGRKDLGNTQPGDGKRYKGRGPIQLTGRANYRAAGKALGIDLEGHPERAKDPDVAFRIAGWYWQSRNLNSYADAGNFREVTRRINGGYNGLASREMYYRRAQDVLG</w:t>
      </w:r>
    </w:p>
    <w:p w14:paraId="3B2D1A0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32537448.1 glycoside hydrolase family 19 protein [Cystobacter fuscus]</w:t>
      </w:r>
    </w:p>
    <w:p w14:paraId="75A62B8E" w14:textId="57689F31" w:rsidR="004F7DD3" w:rsidRDefault="004F7DD3" w:rsidP="004F7DD3">
      <w:pPr>
        <w:rPr>
          <w:lang w:eastAsia="zh-CN"/>
        </w:rPr>
      </w:pPr>
      <w:r>
        <w:rPr>
          <w:lang w:eastAsia="zh-CN"/>
        </w:rPr>
        <w:t>MSRGAWLALVAAAVLGVGVLMWKGKDVVTLAQLRAVMPRLTEARAAELLPWLLAAMREAGVSTPARAAAFLAQLAHESGELRYFEELASGAAYEGRADLGNTQPGDGVRYKGRGPIQLTGRANYRAAGTALGLDLEGSPARVATPAVGFRTAAWYWRSRGLNELADAGRFDDITRRVNGGLNGKAERDAYHAKARAVLGVTA</w:t>
      </w:r>
    </w:p>
    <w:p w14:paraId="02E1EB9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77718.1 LysM peptidoglycan-binding domain-containing protein [Corallococcus sp. CA041A]</w:t>
      </w:r>
    </w:p>
    <w:p w14:paraId="73E983D3" w14:textId="2D4BA480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STSVSSLQKTNHIANANLIRVGQRLTVPDGFQAAPSKAGSYTVRSGDTLSGIAGRHGTTVGALAKANHIANPNKIYVGQRLTIPGAGGGAAPVTSKPPPSSGGASYTVRSGDTLSGIAGRYGTTVGALQQANHIADPNKIQVGQKLTIPGRTGGSGGTSKPPPSTGGVGGTPGTSSGKGGVTVAQLRRIMPNLSQAKAEQYLPHLNKAMAEANINTPRRKEMFLAQLAHESGELRYMEEIASGAAYEGRKDLGNTQPGDGKRYKGRGPIQLTGRANYRAAGRALGIDLEGHPERAKDPDVAFRIAGWYWQSRNLNSYADAGNFREVTRRINGGYNGLASREMYYRRAQDVLG</w:t>
      </w:r>
    </w:p>
    <w:p w14:paraId="60732D0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1256531.1 MULTISPECIES: LysM peptidoglycan-binding domain-containing protein [unclassified Myxococcus]</w:t>
      </w:r>
    </w:p>
    <w:p w14:paraId="20E9A529" w14:textId="48FC199D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KANNISNPDRIYAGQTLTIPGAGGAAPSSPAPSSGGGSYTVKSGDTLSGIAGRHGTTVSALANANNISNPNLIYAGQRLTIPGGGGASPTRPTPNQPPVGGVGGPKPPTGGSAGVTVQQLRAVMPNLSQATAEQYLPHLNRAMAEANITTPMRKAAFLAQLAHESGQLRYMEEIASGAAYEGRRDLGNTQPGDGVRYKGRGPIQLTGRANYRAAGQALGIDLEGNPQRAKDPDVAFRIAGWYWSSRNLNTYADAGNFREVTRRINGGYNGMADREMYYRRAQNVF</w:t>
      </w:r>
    </w:p>
    <w:p w14:paraId="3E71EB5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3999114.1 LysM peptidoglycan-binding domain-containing protein [Pyxidicoccus caerfyrddinensis]</w:t>
      </w:r>
    </w:p>
    <w:p w14:paraId="571B8A92" w14:textId="69188B63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TTYSVRSGDTLGALARRFNTSTDKLAKANGISNPNKIFVGQKLVVDGFDAPRATSKGSGGSSYTVKSGDTLSGIAGRHGTTVGALQKANNISNPNLIRVGQKLTIPGSGGAAAPSKPSSGGGGSYTVKSGDTLSGIAGRYGTSVSALQKANNISNPNLIRVGQKLTIPGGGAAPGKPSNPPPVGGVNGPKPAPGGSAGVTVAQLRGVMPNLSEAKAKQYLPYLNQAMAEANITTPQRKEMFLAQLAHESGELRYMEEIASGAAYEGRKDLGNTQPGDGKRYKGRGPIQLTGRANYRAAGKALGIDLEGHPERAKDPDVAFRIAGWYWQSRNLNSYADQGNFREVTRRINGGYNGMASREAYYHRAQNVF</w:t>
      </w:r>
    </w:p>
    <w:p w14:paraId="569FE87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78089.1 MULTISPECIES: LysM peptidoglycan-binding domain-containing protein [Myxococcus]</w:t>
      </w:r>
    </w:p>
    <w:p w14:paraId="0D692FCF" w14:textId="455D96E1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KANNISNPDRIYAGQKLTIPGTGGAAPSSPAPSSGGGSYTVKSGDTLSGIAGRYGTSVGALATANNISNPNLIYAGQRLTIPGGGGASPTRPTPNQPPVGGVGGPKPPTGGSAGVTVQQLRAVMPNLSQATAEQYLPHLNRAMAEANITTPMRKAAFLAQLAHESGQLRYMEEIASGAAYEGRRDLGNTQPGDGVRYKGRGPIQLTGRANYRAAGQALGIDLEGNPQRAKDPDVAFRIAGWYWSSRNLNTYADAGNFREVTRRINGGYNGMADREMYYRRAQNVF</w:t>
      </w:r>
    </w:p>
    <w:p w14:paraId="175BC22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00514.1 LysM peptidoglycan-binding domain-containing protein [Myxococcus xanthus]</w:t>
      </w:r>
    </w:p>
    <w:p w14:paraId="58C55F0C" w14:textId="06C28EBF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TANNISNPDRIYAGQKLTIPGTGGAAPSSPAPSSGGGSYTVKSGDTLSGIAGRYGTSVGALAKANNISNPNLIYAGQRLTIPGGGGASPTRPTPNQPPVGGVGGPKPPTGGSAGVTVQQLRAVMPNLSQATAEQYLPHLNRAMAEANITTPMRKAAFLAQLAHESGQLRYMEEIASGAAYEGRRDLGNTQPGDGVRYKGRGPIQLTGRANYRAAGQALGIDLEGNPQRAKDPDVAFRIAGWYWSSRNLNTYADAGNFREVTRRINGGYNGMADREMYYRRAQNVF</w:t>
      </w:r>
    </w:p>
    <w:p w14:paraId="26DC288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796183.1 LysM peptidoglycan-binding domain-containing protein [Myxococcus xanthus]</w:t>
      </w:r>
    </w:p>
    <w:p w14:paraId="6D81330F" w14:textId="23DE337F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KANNISNPDRIYAGQKLTIPGTGGAAPSSPAPSSGGGSYTVKSGDTLSGIAGRYGTSVGALANANNISNPNLIYAGQRLTIPGGGGASPTRPTPNQPPVGGVGGPKPPTGGSAGVTVQQLRAVMPNLSQATAEQYLPHLNRAMAEANITTPMRKAAFLAQLAHESGQLRYMEEIASGAAYEGRRDLGNTQPGDGVRYKGRGPIQLTGRANYRAAGQALGIDLEGNPQRAKDPDVAFRIAGWYWSSRNLNTYADAGNFREVTRRINGGYNGMADREMYYRRAQNVF</w:t>
      </w:r>
    </w:p>
    <w:p w14:paraId="1090BCD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3779871.1 LysM peptidoglycan-binding domain-containing protein [Myxococcus vastator]</w:t>
      </w:r>
    </w:p>
    <w:p w14:paraId="657444DD" w14:textId="70192B14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HGTSVSALAKANNISNPDRIYAGQKLTIPGTGGAAPSSPAPSSGGGSYTVKSGDTLSGIAGRHGTSVSALAKANNISNPNLIYVGQRLTIPGGGGASPTRPTPNQPPVGGVGGPKPPTGGSAGVTVQQLRAVMPNLSQAKAEQYLPHLNRAMAEANITTPMRKAAFLAQLAHESGQLRYMEEIASGAAYEGRRDLGNTQPGDGVRYKGRGPIQLTGRANYRAAGQALGIDLEGNPQRAKDPDVAFRIAGWYWSSRNLNTYADAGNFREVTRRINGGYNGLADREMYYRRAQNVF</w:t>
      </w:r>
    </w:p>
    <w:p w14:paraId="3882CA5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NVJ00283.1 LysM peptidoglycan-binding domain-containing protein [Myxococcus sp. AM009]</w:t>
      </w:r>
    </w:p>
    <w:p w14:paraId="3B7821ED" w14:textId="322EFE11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KTSVSSLAKSNGISNPNLIYAGQQLRIPDGFDAPRASGGGRAASSYTVKSGDTLSGIAGRHGTSVSALAKANNISNPDRIYAGQRLTIPGTGGAAPSSPAPSSGGGSYTVKSGDTLSGIAGRHGTSVSALAKANNISNPNLIYVGQRLTIPGGGGASPTRPTPNQPPVGGVGGPKPPTGGSAGVTVQQLRAVMPNLSQAKAEQYLPHLNRAMAEANITTPMRKAAFLAQLAHESGQLRYMEEIASGAAYEGRRDLGNTQPGDGVRYKGRGPIQLTGRANYRAAGQALGIDLEGNPQRAKDPDVAFRIAGWYWSSRNLNTYADAGNFREVTRRINGGYNGLADREMYYRRAQNVF</w:t>
      </w:r>
    </w:p>
    <w:p w14:paraId="0ABA559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79636142.1 glycoside hydrolase family 19 protein, partial [Corallococcus terminator]</w:t>
      </w:r>
    </w:p>
    <w:p w14:paraId="6C8243E4" w14:textId="4F2735D0" w:rsidR="004F7DD3" w:rsidRDefault="004F7DD3" w:rsidP="004F7DD3">
      <w:pPr>
        <w:rPr>
          <w:lang w:eastAsia="zh-CN"/>
        </w:rPr>
      </w:pPr>
      <w:r>
        <w:rPr>
          <w:lang w:eastAsia="zh-CN"/>
        </w:rPr>
        <w:t>TPGTSGGKGGVSVAQLRKIMPNLSQAKAEQYLPHLNKAMAEAKINTPKRQEMFLAQLAHESGELRYMEEIASGAAYEGRKDLGNTQPGDGKRYKGRGPIQLTGRANYRAAGKALGIDLEGNPARAKDPDVAFRIAGWYWGSRNLNSYADAGNFREVTRRINGGYNGMASREMYYRRAQDVLG</w:t>
      </w:r>
    </w:p>
    <w:p w14:paraId="5C73616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VJ08093.1 LysM peptidoglycan-binding domain-containing protein [Myxococcus sp. AM001]</w:t>
      </w:r>
    </w:p>
    <w:p w14:paraId="2B7865FB" w14:textId="0702CB7D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KTSVSSLAKSNGISNPNLIYAGQQLRIPDGFDAPRASGGGRAASSYTVKSGDTLSGIAGRHGTSVSALAKANNISNPDRIYAGQKLTIPGTGGAAPSSPAPSSGGGSYTVKSGDTLSGIAGRHGTSVSALAKANNISNPNLIYVGQRLTIPGGGGASPTRPTPNQPPVGGVGGPKPPTGGSAGVTVQQLRAVMPNLSQAKAEQYLPHLNRAMAEANITTPMRKAAFLAQLAHESGQLRYMEEIASGAAYEGRRDLGNTQPGDGVRYKGRGPIQLTGRANYRAAGRALGIDLEGNPQRAKDPDVAFRIAGWYWSSRNLNTYADAGNFREVTRRINGGYNGLADREMYYRRAQNVF</w:t>
      </w:r>
    </w:p>
    <w:p w14:paraId="44ED21B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8800147.1 LysM peptidoglycan-binding domain-containing protein [Corallococcus coralloides]</w:t>
      </w:r>
    </w:p>
    <w:p w14:paraId="4ED4766B" w14:textId="41CE5B02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SSLQKTNHIANANLIRVGQRLTVPDGFQAAPSKAGSYTVRSGDTLSGIAGRHGTTVGALAKANGIANPNKIYVGQRLTIPGAGGGAAPVTSKPPSGGASYTVRSGDTLSGIAGRYGTTVGALQQANRIADPNKIQVGQKLTIPGRTGGTGGTSKPPPSTGGVGGTPGTSGGKGGVSVAQLRRIMPNLSQAKAEQYLPHLNKAMAEANINTPRRKEMFLAQLAHESGELRYMEEIASGAAYEGRKDLGNTQPGDGKRYKGRGPIQLTGRANYRAAGKALGIDLEGHPERAKDPDVAFRIAGWYWQSRNLNSYADAGNFREVTRRINGGYNGLASREMYYRRAQDVLG</w:t>
      </w:r>
    </w:p>
    <w:p w14:paraId="47CFC3D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1423155.1 LysM peptidoglycan-binding domain-containing protein [Myxococcus xanthus]</w:t>
      </w:r>
    </w:p>
    <w:p w14:paraId="7CB1FFA4" w14:textId="5B5FA87B" w:rsidR="004F7DD3" w:rsidRDefault="004F7DD3" w:rsidP="004F7DD3">
      <w:pPr>
        <w:rPr>
          <w:lang w:eastAsia="zh-CN"/>
        </w:rPr>
      </w:pPr>
      <w:r>
        <w:rPr>
          <w:lang w:eastAsia="zh-CN"/>
        </w:rPr>
        <w:t>MTIYSVRRGDTLSALAQRFNTSVSSLAKSNGISNPDLIYAGQQLRIPDGFDAPRASGGGSYTVKSGDTLSGIAGRHGTSVGALAKANNISNPNLIYAGQRLTIPGGGGAAPSSGGGSYTVKSGDTLSGIAGRYGTSVGALASANNISNPNLIYAGQRLTIPGGGGASPTRPAPNQPPVGGVGGPKPPTGGSAGVTVQQLRAVMPNLSQAKAEQYLPHLNRAMAEANITTPMRKAAFLAQLAHESGQLRYMEEIASGAAYEGRRDLGNTQPGDGVRYKGRGPIQLTGRANYRAAGQALGIDLEGNPQRAKDPDVAFRIAGWYWSSRNLNTYADAGNFREVTRRINGGYNGMADREMYYRRAQNVF</w:t>
      </w:r>
    </w:p>
    <w:p w14:paraId="53A9207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70090.1 LysM peptidoglycan-binding domain-containing protein [Myxococcus xanthus]</w:t>
      </w:r>
    </w:p>
    <w:p w14:paraId="58C58169" w14:textId="4F652302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TTYSVRRGDTLSALAQRFNTSVSSLAKSNGISNPNLIYAGQQLRIPDGFDAPRASGGGRAASSYTVKSGDTLSGIAGRYGTSVGSLAKANNISNPDRIYAGQKLTIPGTGGAAPSSPAPSSGGGSYTVKSGDTLSGIAGRHGTTVSALARANNISNPNLIYAGQRLTIPGGGGASPTRPTPNQPPVGGVGGPKPPTGGSAGVTVQQLRAVMPNLSQAKAEQYLPHLNRAMAEANITTPMRKAAFLAQLAHESGQLRYMEEIASGAAYEGRRDLGNTQPGDGVRYKGRGPIQLTGRANYRAAGQALGIDLEGNPQRAKDPDVAFRIAGWYWSSRNLNTYADAGNFREVTRRINGGYNGMADREMYYRRAQNVF</w:t>
      </w:r>
    </w:p>
    <w:p w14:paraId="2C0276A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17917550.1 MULTISPECIES: LysM peptidoglycan-binding domain-containing protein [unclassified Myxococcus]</w:t>
      </w:r>
    </w:p>
    <w:p w14:paraId="66EC46B7" w14:textId="582CB23C" w:rsidR="004F7DD3" w:rsidRDefault="004F7DD3" w:rsidP="004F7DD3">
      <w:pPr>
        <w:rPr>
          <w:lang w:eastAsia="zh-CN"/>
        </w:rPr>
      </w:pPr>
      <w:r>
        <w:rPr>
          <w:lang w:eastAsia="zh-CN"/>
        </w:rPr>
        <w:t>MFSGVCPPVTTYSVRRGDTLSALAQRFKTSVSSLAKSNGISNPNLIYAGQQLRIPDGFDAPRASGGGRAASSYTVKSGDTLSGIAGRHGTSVSALAKANNISNPDRIYAGQRLTIPGTGGAAPSSPAPSSGGGSYTVKSGDTLSGIAGRHGTSVSALAKANNISNPNLIYVGQRLTIPGGGGASPTRPTPNQPPVGGVGGPKPPTGGSAGVTVQQLRAVMPNLSQAKAEQYLPHLNRAMAEANITTPMRKAAFLAQLAHESGQLRYMEEIASGAAYEGRRDLGNTQPGDGVRYKGRGPIQLTGRANYRAAGQALGIDLEGNPQRAKDPDVAFRIAGWYWSSRNLNTYADAGNFREVTRRINGGYNGLADREMYYRRAQNVF</w:t>
      </w:r>
    </w:p>
    <w:p w14:paraId="1161CA6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1541145.1 glycoside hydrolase family 19 protein, partial [Corallococcus exiguus]</w:t>
      </w:r>
    </w:p>
    <w:p w14:paraId="467C3D05" w14:textId="38915B1D" w:rsidR="004F7DD3" w:rsidRDefault="004F7DD3" w:rsidP="004F7DD3">
      <w:pPr>
        <w:rPr>
          <w:lang w:eastAsia="zh-CN"/>
        </w:rPr>
      </w:pPr>
      <w:r>
        <w:rPr>
          <w:lang w:eastAsia="zh-CN"/>
        </w:rPr>
        <w:t>AQLRRIMPNLSQAKAEQYLPHLNKAMAEANINTPRRKEMFLAQLAHESGELRYMEEIASGAAYEGRKDLGNTQPGDGKRYKGRGPIQLTGRANYRAAGKALGIDLEGHPERAKDPDVAFRIAGWYWGSRNLNSYADAGNFREVTRRINGGYNGLASREMYYRRAQDVLG</w:t>
      </w:r>
    </w:p>
    <w:p w14:paraId="273DB18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0491231.1 LysM peptidoglycan-binding domain-containing protein [Myxococcus virescens]</w:t>
      </w:r>
    </w:p>
    <w:p w14:paraId="3F32B0F6" w14:textId="081D3E59" w:rsidR="004F7DD3" w:rsidRDefault="004F7DD3" w:rsidP="004F7DD3">
      <w:pPr>
        <w:rPr>
          <w:lang w:eastAsia="zh-CN"/>
        </w:rPr>
      </w:pPr>
      <w:r>
        <w:rPr>
          <w:lang w:eastAsia="zh-CN"/>
        </w:rPr>
        <w:t>MTIYSVRRGDSLSALAQRFNTSVSSLAKSNGISNPDLIYAGQKLRIPDGFDAPRASGGGSYTVKSGDTLSGIAGRHGTSVGALAKANNISNPDLIYAGQRLTIPGGGGASPSSGGGSYTVKSGDTLSGIAGRYGTSVGALARANNISNPNLIYAGQRLTIPGGGGASPTRPAPNQPPVGGVGGPKPPTGGSAGVTVQQLRAVMPNLSQAKAEQYLPHLNRAMAEANITTPMRKAAFLAQLAHESGQLRYMEEIASGAAYEGRRDLGNTQPGDGVRYKGRGPIQLTGRANYRAAGQALGIDLEGNPQRAKDPDVAFRIAGWYWSSRNLNTYADAGNFREVTRRINGGYNGMADREMYYRRAQNVF</w:t>
      </w:r>
    </w:p>
    <w:p w14:paraId="16BBA75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OJ80135.1 LysM peptidoglycan-binding domain-containing protein [Myxococcus xanthus]</w:t>
      </w:r>
    </w:p>
    <w:p w14:paraId="63B332E2" w14:textId="4784341E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NTSVSSLAKSNGISNPNLIYAGQQLRIPDGFDAPRASGGGRAASSYTVKSGDTLSGIAGRYGTSVGALAKANNISNPDRIYAGQRLTIPGTGGAAPSSPAPSSGGGSYTVKSGDTLSGIAGRHGTTVSALARANNISNPNLIYAGQRLTIPGGGGASPTRPTPNQPPVGGVGGPKPPTGGSAGVTVQQLRAVMPNLSQAKAEQYLPHLNRAMAEANITTPMRKAAFLAQLAHESGQLRYMEEIASGAAYEGRRDLGNTQPGDGVRYKGRGPIQLTGRANYRAAGQALGIDLEGNPQRAKDPDVAFRIAGWYWSSRNLNTYADAGNFREVTRRINGGYNGMADREMYYRRAQNVF</w:t>
      </w:r>
    </w:p>
    <w:p w14:paraId="6CB3ECB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1588517.1 LysM peptidoglycan-binding domain-containing protein [Myxococcus sp. AB056]</w:t>
      </w:r>
    </w:p>
    <w:p w14:paraId="1624BFA6" w14:textId="0A3EABA1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TIYSVRRGDSLSALAQRFNTSVSSLAKSNGISNPDLIYAGQKLRIPDGFDAPRASGGGSYTVKSGDTLSGIAGRHGTSVGALAKANNISNPNLIYAGQRLTIPGGGGASPSSGGGSYTVKSGDTLSGIAGRYGTSVGALAKANNISNPNLIYAGQRLTIPGGGGASPTRPAPNKPPVGGVGGPKPPTGGSAGVTVQQLRAVMPNLSQAKAEQYLPHLNRAMAEANITTPMRKAAFLAQLAHESGQLRYMEEIASGAAYEGRRDLGNTQPGDGVRYKGRGPIQLTGRANYRAAGRALGIDLEGNPQRAKDPDVAFRIAGWYWSSRNLNTYADAGNFREVTRRINGGYNGMADREMYYRRAQNVF</w:t>
      </w:r>
    </w:p>
    <w:p w14:paraId="1AD8FF0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BN8230280.1 LysM peptidoglycan-binding domain-containing protein [Corallococcus macrosporus]</w:t>
      </w:r>
    </w:p>
    <w:p w14:paraId="2D5422E0" w14:textId="599C8AAE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RLTVPDGFQAAPSKAGSYTVRSGDTLSGIAGRHGTTVGALAKANHITNPNKIYVGQRLTIPGAGGGASPVTSKPPSSGGASYTVRSGDTLSGIAGRYGTTVGALQQANHISNPNKIYVGQKLTIPGRTGGTGGTSKPPPSTGGVGGTPGTSGGKGGVTAAQLRRIMPNLSQAKAEQYLPHLNKAMAEANINTPRRKEMFLAQLAHESGELRYMEEIASGAAYEGRKDLGNTQPGDGKRYKGRGPIQLTGRANYRAAGKALGIDLEGHPERAKDPDVAFRIAGWYWQSRNLNSYADAGNFREVTRRINGGYNGLASREMYYRRAQDVLG</w:t>
      </w:r>
    </w:p>
    <w:p w14:paraId="0FCAAB1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11557299.1 MULTISPECIES: LysM peptidoglycan-binding domain-containing protein [Myxococcus]</w:t>
      </w:r>
    </w:p>
    <w:p w14:paraId="33E1B693" w14:textId="488FEFBD" w:rsidR="004F7DD3" w:rsidRDefault="004F7DD3" w:rsidP="004F7DD3">
      <w:pPr>
        <w:rPr>
          <w:lang w:eastAsia="zh-CN"/>
        </w:rPr>
      </w:pPr>
      <w:r>
        <w:rPr>
          <w:lang w:eastAsia="zh-CN"/>
        </w:rPr>
        <w:t>MTIYSVRRGDTLSALAQRFNTSVSSLAKSNGISNPDLIYAGQQLRIPDGFDAPRASGGGSYTVKSGDTLSGIAGRHGTSVGALAKANNISNPDRIYAGQRLTIPGAGGAAPSSGGGSYTVKPGDTLSGIAGRYGTSVGALAQANNISNPNLIYAGQRLTIPGGGGASPTRPAPNQPPVGGVGGPKPPTGGSAGVTVQQLRAVMPNLSQAKAEQYLPHLNRAMAEANITTPMRKAAFLAQLAHESGQLRYMEEIASGAAYEGRRDLGNTQPGDGVRYKGRGPIQLTGRANYRAAGQALGIDLEGNPQRAKDPDVAFRIAGWYWSSRNLNTYADAGNFREVTRRINGGYNGMADREMYYRRAQNVF</w:t>
      </w:r>
    </w:p>
    <w:p w14:paraId="752604C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RKH89298.1 glycoside hydrolase family 19 protein [Corallococcus sp. AB045]</w:t>
      </w:r>
    </w:p>
    <w:p w14:paraId="0B7CD6D2" w14:textId="248E121A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NINTPRRKEMFLAQLAHESGELRYMEEIASGAAYEGRKDLGNTQPGDGKRYKGRGPIQLTGRANYRAAGKALGIDLEGNPERAKDPDVAFRIAGWYWQSRNLNSYADAGNFREVTRRINGGYNGLASREMYYRRAQDVLG</w:t>
      </w:r>
    </w:p>
    <w:p w14:paraId="4F49E39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02638152.1 LysM peptidoglycan-binding domain-containing protein [Myxococcus hansupus]</w:t>
      </w:r>
    </w:p>
    <w:p w14:paraId="02EBE135" w14:textId="0620FE3C" w:rsidR="004F7DD3" w:rsidRDefault="004F7DD3" w:rsidP="004F7DD3">
      <w:pPr>
        <w:rPr>
          <w:lang w:eastAsia="zh-CN"/>
        </w:rPr>
      </w:pPr>
      <w:r>
        <w:rPr>
          <w:lang w:eastAsia="zh-CN"/>
        </w:rPr>
        <w:t>MTTYSVRSGDTLGALAKRFNTSVSSLAKTNGISNPNLIFTGQKLRVPDGFDAPRASGGGRAASSYTVKSGDTLSGIAGRHGTTVSALAKANNISNPNRIYAGQKLTIPGSGGAAPTKPSSGGGGGGSYTVKSGDTLSGIASRHGTTVSALARANNISNPNLIHVGQRLTIPGGGGASPTRPTPSQPPVGGVGGPKPPTGGSAGVTVGQLRAVMPNLSQAKAEQYLPYLNQAMAEANITTPMRKAAFLAQLAHESGQLRYMEEIASGAAYEGRRDLGNTQPGDGVRYKGRGPIQLTGRANYRAAGRALGIDLEGNPQRAKDPDVAFRIAGWYWSSRNLNTYADAGNFREVTRRINGGYNGLADREMYYRRAQNVF</w:t>
      </w:r>
    </w:p>
    <w:p w14:paraId="2E2B6FA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1620909.1 LysM peptidoglycan-binding domain-containing protein [Myxococcus sp. AB036A]</w:t>
      </w:r>
    </w:p>
    <w:p w14:paraId="6E358DF8" w14:textId="7F4DAC80" w:rsidR="004F7DD3" w:rsidRDefault="004F7DD3" w:rsidP="004F7DD3">
      <w:pPr>
        <w:rPr>
          <w:lang w:eastAsia="zh-CN"/>
        </w:rPr>
      </w:pPr>
      <w:r>
        <w:rPr>
          <w:lang w:eastAsia="zh-CN"/>
        </w:rPr>
        <w:t>MTIYSVRRGDSLSALAQRFNTSVSSLAKSNGISNPDLIYAGQKLRIPDGFDAPRASGGGSYTVKSGDTLSGIAGRHGTSVGALAKANNISNPDLIYAGQRLTIPGGGGASPSSGGGSYTVKSGDTL</w:t>
      </w:r>
      <w:r>
        <w:rPr>
          <w:lang w:eastAsia="zh-CN"/>
        </w:rPr>
        <w:lastRenderedPageBreak/>
        <w:t>SGIAGRYGTSVGALAKANNISNPNLIYAGQRLTIPGGGGASPTRPAPNQPPVGGVGGPKPPTGGSAGVTVQQLRAVMPNLSQAKAEQYLPHLNRAMAEANITTPMRKAAFLAQLAHESGQLRYMEEIASGAAYEGRRDLGNTQPGDGVRYKGRGPIQLTGRANYRAAGRALGIDLEGNPQRAKDPDVAFRIAGWYWSSRNLNTYADAGNFREVTRRINGGYNGMADREMYYRRAQNVF</w:t>
      </w:r>
    </w:p>
    <w:p w14:paraId="1794669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NC15077.1 glycoside hydrolase family 19 protein [Corallococcus exiguus]</w:t>
      </w:r>
    </w:p>
    <w:p w14:paraId="20AEBEE6" w14:textId="597431DD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NINTPRRKEMFLAQLAHESGELRYMEEIASGAAYEGRKDLGNTQPGDGKRYKGRGPIQLTGRANYRAAGKALGIDLEGHPERAKDPDVAFRIAGWYWQSRNLNSYADAGNFREVTRRINGGYNGLASREMYYRRAQDVLG</w:t>
      </w:r>
    </w:p>
    <w:p w14:paraId="6ADE484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47374.1 LysM peptidoglycan-binding domain-containing protein [Corallococcus llansteffanensis]</w:t>
      </w:r>
    </w:p>
    <w:p w14:paraId="313C3A7D" w14:textId="3EFA7B0F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HTSVGTLQKTNHIANANLIRVGQKLSVPDSFQAAAPSKGGGKAGSYTVRSGDTLSGIASRHGTTVSALAKANHISNPNKIYVGQKLTIPGRSGGTGTSNPPPTTGGTGGVGGATGGTKGGVSVAQLRKIMPNLSQAKAEQYLPHLNKAMAEAKINTPKRQEMFLAQLAHESGELRYMEEIASGAAYEGRKDLGNTQPGDGKRYKGRGPIQLTGRANYRAAGKALGIDLEGHPERAKDPDVAFRIAGWYWGSRNLNSYADAGNFREVTRRINGGYNGMASREMYYRRAQGVLG</w:t>
      </w:r>
    </w:p>
    <w:p w14:paraId="6E9CA84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6786638.1 LysM peptidoglycan-binding domain-containing protein [Corallococcus sp. NCRR]</w:t>
      </w:r>
    </w:p>
    <w:p w14:paraId="324D73F2" w14:textId="1C51BDF8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SSLQKTNHIANANLIRVGQRLTVPDGFQAAPSKAGSYTVRSGDTLSGIAGRHGTTVGALAKANGIANPNKIYVGQRLTIPGAGGGAAPVTSKPPSSGGASYTVRSGDTLSGIAGRYGTTVGALQQANHIANPNKIYVGQKLTIPGRTGGTGGTSKPPPSTGGVGGTPGTSGGKGGVTVAQLRRIMPNLSQAKAEQYLPHLNKAMAEANINTPRRKEMFLAQLAHESGELRYMEEIASGAAYEGRKDLGNTQPGDGKRYKGRGPIQLTGRANYRAAGKALGIDLEGHPERAKDPDVAFRIAGWYWSSRNLNSYADAGNFREVTRRINGGYNGLASREMYYRRAQDVLG</w:t>
      </w:r>
    </w:p>
    <w:p w14:paraId="6065DFA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85817.1 MULTISPECIES: LysM peptidoglycan-binding domain-containing protein [Corallococcus]</w:t>
      </w:r>
    </w:p>
    <w:p w14:paraId="30B2B20B" w14:textId="56FC2A2B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KLSVPDSFQAAAPSKAGAKAGSYTVRSGDTLSGIASRHGTTTGALAKANNISNPNKIYVGQKLTIPGKGGSAPVTPKPSSGGSTYTVRSGDTLSGIAGRHGTTVNALQQANNISNPNKIYVGQKLTIPGKSGGGGTTNPPPTTGGVGGTPGTSGGKGGVSVAQLRKIMPNLSQAKAEQYLPHLNKAMAEAKINTPKRQEMFLAQLAHESGELRYMEEIASGAAYEGRKDLGNTQPGDGKRYKGRGPIQLTGRANYRAAGKALGIDLEGHPERAKDPDVAFRIAGWYWGSRNLNSYADAGNFREVTRRINGGYNGMASREMYYRRAQDVLG</w:t>
      </w:r>
    </w:p>
    <w:p w14:paraId="5265249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37710.1 LysM peptidoglycan-binding domain-containing protein [Corallococcus sp. CA047B]</w:t>
      </w:r>
    </w:p>
    <w:p w14:paraId="693A8CAB" w14:textId="48857560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KLTVPDSFQAAAPSKAGAKAGSYTVRSGDTLSGIASRHGTTTGALAKANNISNPNKIYVGQKLTIPGKGGSAPVTPKPSSGG</w:t>
      </w:r>
      <w:r>
        <w:rPr>
          <w:lang w:eastAsia="zh-CN"/>
        </w:rPr>
        <w:lastRenderedPageBreak/>
        <w:t>STYTVRSGDTLSGIAGRHGTTVNALQQANNISNPNKIYVGQKLTIPGKSGGGGTTNPPPTTGGVGGTPGTSGGKGGVSVAQLRKIMPNLSQAKAEQYLPHLNKAMAEAKINTPKRQEMFLAQLAHESGELRYMEEIASGAAYEGRKDLGNTQPGDGKRYKGRGPIQLTGRANYRAAGKALGIDLEGHPERAKDPDVAFRIAGWYWGSRNLNSYADAGNFREVTRRINGGYNGMASREMYYRRAQDVLG</w:t>
      </w:r>
    </w:p>
    <w:p w14:paraId="0633735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16608962.1 LysM peptidoglycan-binding domain-containing protein [Myxococcus xanthus]</w:t>
      </w:r>
    </w:p>
    <w:p w14:paraId="7C140EF5" w14:textId="71F472B2" w:rsidR="004F7DD3" w:rsidRDefault="004F7DD3" w:rsidP="004F7DD3">
      <w:pPr>
        <w:rPr>
          <w:lang w:eastAsia="zh-CN"/>
        </w:rPr>
      </w:pPr>
      <w:r>
        <w:rPr>
          <w:lang w:eastAsia="zh-CN"/>
        </w:rPr>
        <w:t>MWVRRLSVFRSLPPVTIYSVRRGDTLSALAQRFNTSVSSLAKSNGISNPDLIYAGQQLRIPDGFDAPRASGGGSYTVKSGDTLSGIAGRHGTSVGALAKANNISNPDRIYAGQRLTIPGAGGAAPSSGGGSYTVKPGDTLSGIAGRYGTSVGALAQANNISNPNLIYAGQRLTIPGGGGASPTRPAPNQPPVGGVGGPKPPTGGSAGVTVQQLRAVMPNLSQAKAEQYLPHLNRAMAEANITTPMRKAAFLAQLAHESGQLRYMEEIASGAAYEGRRDLGNTQPGDGVRYKGRGPIQLTGRANYRAAGQALGIDLEGNPQRAKDPDVAFRIAGWYWSSRNLNTYADAGNFREVTRRINGGYNGMADREMYYRRAQNVF</w:t>
      </w:r>
    </w:p>
    <w:p w14:paraId="288EDA0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7551838.1 LysM peptidoglycan-binding domain-containing protein [Corallococcus sp. BB11-1]</w:t>
      </w:r>
    </w:p>
    <w:p w14:paraId="13978C13" w14:textId="1E67F97F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GIANANLIRVGQRLTVPDSFQAAPSKGGSYTVRGGDTLSGIAGRHGTTTAALAKANNIANANKIYVGQRLTIPGKGGAAPVTQKPTSGGSTYTVRSGDTLSGIAGRHGTTVNALQQANNIANANKIYVGQKLTIPGRSGGGGTANPPPTTGGVGGTPGTSGGKGGVSVAQLRRIMPNLSQAKAEQYLPHLNKAMAEANINTPQRQEMFLAQLAHESGELRYMEEIASGAAYEGRKDLGNTQPGDGKRYKGRGPIQLTGRANYRAAGKALGIDLEGNPERAKDPDVAFRIAGWYWGSRNLNSYADAGNFREVTRRINGGYNGLASREMYYRRAQDVLG</w:t>
      </w:r>
    </w:p>
    <w:p w14:paraId="37E57CD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7858054.1 LysM peptidoglycan-binding domain-containing protein [Pyxidicoccus sp. MSG2]</w:t>
      </w:r>
    </w:p>
    <w:p w14:paraId="5D630C22" w14:textId="63738282" w:rsidR="004F7DD3" w:rsidRDefault="004F7DD3" w:rsidP="004F7DD3">
      <w:pPr>
        <w:rPr>
          <w:lang w:eastAsia="zh-CN"/>
        </w:rPr>
      </w:pPr>
      <w:r>
        <w:rPr>
          <w:lang w:eastAsia="zh-CN"/>
        </w:rPr>
        <w:t>MTTYSVRSGDTLGALARRFNTTTDKLAKANGISNPNKIFVGQKLVVDGFDAPRATGGSSKGSSYTVKSGDTLSGIAGRHGTTVGALQKANNISNPNLIYAGQKLTIPGSGAAAPSKPASGGGGSYTVKSGDTLSGIAGRYGTSVSALQQANGISNPNKIYVGQKLTIPGGGASPGKPSNPPPVGGVNGPKPAPGGSAGVTVAQLRGVMPNLSEAKAKQYLPYLNQAMAEANITTPQRKEMFLAQLAHESGELRYMEEIASGAAYEGRKDLGNTQPGDGVRYKGRGPIQLTGRANYRAAGKALGIDLEGHPERAKDPDVAFRIAGWYWQSRNLNSYADQGNFREVTRRINGGYNGMASREAYYRRAQNVF</w:t>
      </w:r>
    </w:p>
    <w:p w14:paraId="3BD55DC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NB96740.1 LysM peptidoglycan-binding domain-containing protein [Corallococcus exiguus]</w:t>
      </w:r>
    </w:p>
    <w:p w14:paraId="50A5B0E8" w14:textId="3CBAF9FA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STSVSSLQKTNHIANANLIRVGQRLTVPDGFQAAPSKAGSYTVRSGDTLSGIAGRHGTTVGALAKANGIANPNKIYVGQRLTIPGAGGGAAPVTSKPPSSGGASYTVRSGDTLSGIAGRYGTTVGALQQANHIADPNKIQVGQKLTIPGRTGGSGGTSKPPPSTGGVGGTPGTSGGKAGVTVAQLRRIMPNLSQAKAEQYLPHLNKAMAEANINTPRRKEMFLAQLAHESGELRYMEEIASGAAYEGRKDLGNTQPGDGKRYKGRGPIQLTGRANYRAAGKALGIDLEGHPERAKDPDVAFRIAGWYWGSRNLNSYADAGNFREVTRRINGGYNGLASREMYYRRAQDVLG</w:t>
      </w:r>
    </w:p>
    <w:p w14:paraId="7F809B2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MBZ4334728.1 LysM peptidoglycan-binding domain-containing protein [Corallococcus sp. AS-1-12]</w:t>
      </w:r>
    </w:p>
    <w:p w14:paraId="7D51C56C" w14:textId="292D5339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SSLQKTNHIANANLIRVGQRLTVPDGFQAAPSKAGSYTVRSGDTLSGIAGRHGTTVGALAKANHIANPNKIYVGQRLTIPGAGGGAAPVTSKPPPSGGASYTVRSGDTLSGIAGRYGTTVGALQQANHIANPNKIYVGQKLTIPGRTGGTGGASKPPPSTGGVGGTPGTSGGKGGVTVAQLRRIMPNLSQAKAEQYLPHLNKAMAEANINTPRRKEMFLAQLAHESGELRYMEEIASGAAYEGRKDLGNTQPGDGKRYKGRGPIQLTGRANYRAAGKALGIDLEGHPERAKDPDVAFRIAGWYWGSRNLNSYADAGNFREVTRRINGGYNGLASREMYYRRAQDVLG</w:t>
      </w:r>
    </w:p>
    <w:p w14:paraId="450FB42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1762487.1 LysM peptidoglycan-binding domain-containing protein [Corallococcus sp. AB038B]</w:t>
      </w:r>
    </w:p>
    <w:p w14:paraId="3F815768" w14:textId="684CA9F8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STSVSSLQKTNHIANANLIRVGQRLTVPDGFQAAPSKAGSYTVRSGDTLSGIAGRHGTTVGALAKANGIANPNKIYVGQRLTIPGAGGGAAPVTSKPPSSGGASYTVRSGDTLSGIAGRYGTTVGALQQANHIADPNKIQVGQKLTIPGRTGGSGGTSKPPPSTGGVGGTPGTSGGKGGVTVAQLRRIMPNLSQAKAEQYLPHLNKAMAEANINTPRRKEMFLAQLAHESGELRYMEEIASGAAYEGRKDLGNTQPGDGKRYKGRGPIQLTGRANYRAAGKALGIDLEGHPERAKDPDVAFRIAGWYWGSRNLNSYADAGNFREVTRRINGGYNGLASREMYYRRAQDVLG</w:t>
      </w:r>
    </w:p>
    <w:p w14:paraId="6002FCC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BE4752116.1 LysM peptidoglycan-binding domain-containing protein [Corallococcus soli]</w:t>
      </w:r>
    </w:p>
    <w:p w14:paraId="41253483" w14:textId="01A0C7AF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GIANANLIRVGQRLTVPDSFQAAPSKGGSYTVRGGDTLSGIAGRHGTTTAALAKANNIANPNKIYVGQRLTIPGKGGAAPVTQKPTSGGSTYTVRSGDTLSGIAGRHGTTVNALQQANDIANPNKIYVGQKLTIPGRSGGGGTANPPPTTGGVGGTPGTSGGKGGVSVAQLRRIMPNLSQAKAEQYLPHLNKAMAEANINTPQRQEMFLAQLAHESGELRYMEEIASGAAYEGRKDLGNTQPGDGKRYKGRGPIQLTGRANYRAAGKALGIDLEGNPERAKDPDVAFRIAGWYWGSRNLNSYADAGNFREVTRRINGGYNGLASREMYYRRAQDVLG</w:t>
      </w:r>
    </w:p>
    <w:p w14:paraId="4B5C654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BN8470881.1 LysM peptidoglycan-binding domain-containing protein [Corallococcus exiguus]</w:t>
      </w:r>
    </w:p>
    <w:p w14:paraId="51E1788B" w14:textId="4ED77262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SSLQKTNHIANANLIRVGQRLTVPDGFQAAPSKAGSYTVRSGDTLSGIAGRHGTTVGALAKANGIANPNKIQVGQRLTIPGAGGGAAPVTSKPPSSGGASYTVRSGDTLSGIAGRYGTTVGALQQANHIADPNKIYVGQKLTIPGRTGGSGGTSKPPPSTGGVGGTPGTSGGKGGVTVAQLRRIMPNLSQAKAEQYLPHLNKAMAEANINTPRRKEMFLAQLAHESGELRYMEEIASGAAYEGRKDLGNTQPGDGKRYKGRGPIQLTGRANYRAAGKALGIDLEGHPERAKDPDVAFRIAGWYWGSRNLNSYADAGNFREVTRRINGGYNGLASREMYYRRAQDVLG</w:t>
      </w:r>
    </w:p>
    <w:p w14:paraId="51DA460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13936967.1 LysM peptidoglycan-binding domain-containing protein [Corallococcus macrosporus]</w:t>
      </w:r>
    </w:p>
    <w:p w14:paraId="3110F76F" w14:textId="55655EC8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KTSVSSLAKTNGISNPNLIYAGQQLRIPDGFDAPRASGGGRAASSYTVKSGDTLSGIAGRHGTSVGALAKANNISNPNLIYVGQRLTIPGGGGASPTRPTPNQPPVGGVGGPKPPTGGSAGVTVQQLRAVMPNLSQAKAEQYLPHLNRAMAEANITTPKRKAAFLA</w:t>
      </w:r>
      <w:r>
        <w:rPr>
          <w:lang w:eastAsia="zh-CN"/>
        </w:rPr>
        <w:lastRenderedPageBreak/>
        <w:t>QLAHESGQLRYMEEIASGAAYEGRRDLGNTQPGDGVRYKGRGPIQLTGRANYRAAGRALGIDLEGNPQRAKDPDVAFRIAGWYWSSRNLNTYADAGNFREVTRRINGGYNGMADREMYYRRALNVF</w:t>
      </w:r>
    </w:p>
    <w:p w14:paraId="72F12EF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BL8911853.1 peptidoglycan-binding protein [Archangium sp.]</w:t>
      </w:r>
    </w:p>
    <w:p w14:paraId="59794C23" w14:textId="0003E67B" w:rsidR="004F7DD3" w:rsidRDefault="004F7DD3" w:rsidP="004F7DD3">
      <w:pPr>
        <w:rPr>
          <w:lang w:eastAsia="zh-CN"/>
        </w:rPr>
      </w:pPr>
      <w:r>
        <w:rPr>
          <w:lang w:eastAsia="zh-CN"/>
        </w:rPr>
        <w:t>MIRPALPSPVPLPPTTPLPPTPGQIKRAENQLKKLGFSPGAVDGRATAAFTNALKEFQTAWGLPSTGTLDDATRAKLDHTIERKADSKGKLISIGEKSKRIAEFENQLARLGYSVGKRDGIYSRETAEAVKAFRADQKELKDGFGSVREGALKVLAREANALSHAPERRRVKETAASRQLDRATLDASRLGVREGDHSRVVANIQQHLRAAGFDPQRVSGTFDERTTGALKAFQRRSKLEPTGVVDSKTWRELRKARMEATSGTSPAQRLNERSGAVKASEKLLKKLGFNPGKVDGLFDKRTEKAVRAFERQQHMKVDGAIGTGQLAKMKKLSKGVTLGQLHAIMPSLPMSKARAYLPLLNRAMAEANINTRQRKAMFIAQLAHESGSLKFFEELASGAAYEGRLDLGNTQPGDGVRYKGRGPIQLTGRANYRAAGRALGLPLEAHPKMAARPSVGFRTATWFWSSRGLNALADRGDFIGVTRRINGGTNGLADRQAYYRRALKVIH</w:t>
      </w:r>
    </w:p>
    <w:p w14:paraId="1D6ACE0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4243534.1 glycoside hydrolase family 19 protein [Cystobacter gracilis]</w:t>
      </w:r>
    </w:p>
    <w:p w14:paraId="0974E217" w14:textId="16B1E31C" w:rsidR="004F7DD3" w:rsidRDefault="004F7DD3" w:rsidP="004F7DD3">
      <w:pPr>
        <w:rPr>
          <w:lang w:eastAsia="zh-CN"/>
        </w:rPr>
      </w:pPr>
      <w:r>
        <w:rPr>
          <w:lang w:eastAsia="zh-CN"/>
        </w:rPr>
        <w:t>MSTYSVRRGDTLSSLAKRFGTTVSSLAKANNIKNVNLIRVGQKLTFKDGFDRPTTRPSTRPAGGTTQSGGAARPGGTTGTGGTQSSAPVGGPAPVGNGKGVTVEQLRKIMPSLSQAKAEQYLPHINAAMQEAGITTKKQQAAFLAQLGHESGGLRYMEEIASGAAYEGRRDLGNTQPGDGTRFKGRGPIQLTGRANYRAAGKALGLDLENNPRLAADPSVGFRTAAWFWNSRNLNSLAEAGNFREVTRRINGGYNGLADREAYYQRALNAL</w:t>
      </w:r>
    </w:p>
    <w:p w14:paraId="641240A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29827.1 LysM peptidoglycan-binding domain-containing protein [Corallococcus sicarius]</w:t>
      </w:r>
    </w:p>
    <w:p w14:paraId="50F25FA7" w14:textId="6997F60A" w:rsidR="004F7DD3" w:rsidRDefault="004F7DD3" w:rsidP="004F7DD3">
      <w:pPr>
        <w:rPr>
          <w:lang w:eastAsia="zh-CN"/>
        </w:rPr>
      </w:pPr>
      <w:r>
        <w:rPr>
          <w:lang w:eastAsia="zh-CN"/>
        </w:rPr>
        <w:t>MKTYSVRSGDTLSGLAQRFHTSVGTLQKTNRIANANLIRVGQRLSVPDSFQAAAPSKGGSKASSYTVRSGDTLSAIAGRHGTTVGALAKANHISNPNKIYVGQKLTIPGRSGGTGTSKPPPTTGGTGGTGSVGGATGGSKGGVSVAQLRKIMPNLSQAKAEQYLPHLNKAMAEAKINTPKRQEMFIAQLAHESGELRYMEEIASGAAYEGRKDLGNTQPGDGKRYKGRGPIQLTGRANYRAAGKALGIDLEGHPERAKDPDVAFRIAGWYWGSRNLNSYADAGNFREVTRRINGGYNGMASREMYYRRAQGALG</w:t>
      </w:r>
    </w:p>
    <w:p w14:paraId="7D4C592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CP3137254.1 LysM peptidoglycan-binding domain-containing protein [Pyxidicoccus xibeiensis]</w:t>
      </w:r>
    </w:p>
    <w:p w14:paraId="01ACC508" w14:textId="41A9FA46" w:rsidR="004F7DD3" w:rsidRDefault="004F7DD3" w:rsidP="004F7DD3">
      <w:pPr>
        <w:rPr>
          <w:lang w:eastAsia="zh-CN"/>
        </w:rPr>
      </w:pPr>
      <w:r>
        <w:rPr>
          <w:lang w:eastAsia="zh-CN"/>
        </w:rPr>
        <w:t>MTTYSVRSGDTLGALARRFNTSVDALAKANGIANPNKIYAGQKLNVPDGFDAPRVSGSGGGSSYTVKSGDTLSGIAGKFGTSVSALAKANGISNPNRIFAGQRLTIPGSGGAAPSSPAPSGGSRTHTVKSGDTLSGIAGKYGTSVGALQRANNISNPNLIYVGQKLTIPGGGAAPGQPAPNPPPVGGVGGPKPVPGGSAGVTVAQLRRVMPNLSQAKAEQYLPHLNRAMAEANITTPQRKAAFLAQLAHESGELRYMEEIASGAAYEGRRDLGNTQPGDGVRYKGRGPIQLTGRANYRAAGQALGIDLEGNPARAKDPDVAFRIAGWYWSSRNLNTYADAGNFREVTRRINGGYNGMASREMYYRRAQDVF</w:t>
      </w:r>
    </w:p>
    <w:p w14:paraId="5C0F84B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61344.1 LysM peptidoglycan-binding domain-containing protein [Corallococcus macrosporus]</w:t>
      </w:r>
    </w:p>
    <w:p w14:paraId="45942654" w14:textId="688C6310" w:rsidR="004F7DD3" w:rsidRDefault="004F7DD3" w:rsidP="004F7DD3">
      <w:pPr>
        <w:rPr>
          <w:lang w:eastAsia="zh-CN"/>
        </w:rPr>
      </w:pPr>
      <w:r>
        <w:rPr>
          <w:lang w:eastAsia="zh-CN"/>
        </w:rPr>
        <w:t>MTTYSVRRGDTLSALAQRFKTSVSSLAKTNGISNPNLIYAGQQLRIPDGFDAPRASGGGRAASSYTVKSGDTLSGIAGRHGTSVGALAKANNISNPDRIYVGQKLTIPGSGGAAPTRPSTGGGGGGSYTVKSGDTLSGIAGRHGTTVGALAKANNISNPNLIYVGQRLTIPGGGGASPTRPTPNQPP</w:t>
      </w:r>
      <w:r>
        <w:rPr>
          <w:lang w:eastAsia="zh-CN"/>
        </w:rPr>
        <w:lastRenderedPageBreak/>
        <w:t>VGGVGGPKPPTGGSAGVTVQQLRAVMPNLSQAKAEQYLPHLNRAMAEANITTPKRKAAFLAQLAHESGQLRYMEEIASGAAYEGRRDLGNTQPGDGVRYKGRGPIQLTGRANYRAAGRALGIDLEGNPQRAKDPDVAFRIAGWYWSSRNLNTYADAGNFREVTRRINGGYNGMADREMYYRRALNVF</w:t>
      </w:r>
    </w:p>
    <w:p w14:paraId="5F8F329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RKH52170.1 glycoside hydrolase family 19 protein [Corallococcus aberystwythensis]</w:t>
      </w:r>
    </w:p>
    <w:p w14:paraId="3FE45B8B" w14:textId="4CEFC41B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KINTPRRQEMFLAQLAHESGELRYMEEIASGAAYEGRKDLGNTQPGDGKRYKGRGPIQLTGRANYRAAGKALGIDLEGHPERAKDPDVAFRIAGWYWGSRNLNSYADAGNFREVTRRINGGYNGLASREMYYRRAQDVLG</w:t>
      </w:r>
    </w:p>
    <w:p w14:paraId="3698BF0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44191749.1 glycoside hydrolase family 19 protein [Hyalangium minutum]</w:t>
      </w:r>
    </w:p>
    <w:p w14:paraId="2567D566" w14:textId="0C4C26F6" w:rsidR="004F7DD3" w:rsidRDefault="004F7DD3" w:rsidP="004F7DD3">
      <w:pPr>
        <w:rPr>
          <w:lang w:eastAsia="zh-CN"/>
        </w:rPr>
      </w:pPr>
      <w:r>
        <w:rPr>
          <w:lang w:eastAsia="zh-CN"/>
        </w:rPr>
        <w:t>MIHNIRRGDTLSALAQKYGTSVSALAKANNIQNPNLIIAGKKLTIPDGFDRPGQRPATAPPGMPGSSASGRPGSTPSTTQAGPVAGPTAPAGSGVTVDQLKKIMPNLSDAKAREYLPHINNAMAEAGITTKNQKAAFLAQLAHESGQLRYMEEIASGSAYEGRRDLGNTQPGDGTRFKGRGPIQLTGRNNYRAAGQALGIDLENNPRRAADPDVGFRTAAWFWKSRGLNSLAESGNFREVTRRINGGYNGLSDRQQYYNRALSVL</w:t>
      </w:r>
    </w:p>
    <w:p w14:paraId="1B72687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3907716.1 LysM peptidoglycan-binding domain-containing protein [Corallococcus sp. Z5C101001]</w:t>
      </w:r>
    </w:p>
    <w:p w14:paraId="27AE9441" w14:textId="78F95D19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RLTVPDGFQAAPSKGGSYTVRSGDTLSGIAGRHGTTVAALAKANRIADPNKIYVGQKLTIPGASGGGGAAPVPSKPTGGATYTVRSGDTLSGIAGRYGTSVGALQQANHIADPNKIYVGQKLTIPGRSGGAGTSNPPPTTGGVGGTPGTSGGKGGVSVAQLRRIMPNLSQAKAEQYLPHLNKAMAEANINTPRRKEMFLAQLAHESGELRYMEEIASGAAYEGRKDLGNTQPGDGMRYKGRGPIQLTGRANYRAAGKALGIDLEGHPERAKDPDVAFRIAGWYWNSRNLNSYADAGNFREVTRRINGGYNGLASREMYYRRAQDVLG</w:t>
      </w:r>
    </w:p>
    <w:p w14:paraId="6F7A411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NB90683.1 glycoside hydrolase family 19 protein [Corallococcus exiguus]</w:t>
      </w:r>
    </w:p>
    <w:p w14:paraId="62B15D7D" w14:textId="629025FF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NINTPRRKEMFLAQLAHESGELRYMEEIASGAAYEGRKDLGNTQPGDGKRYKGRGPIQLTGRANYRAAGKALGIDLEGHPERAKDPDVAFRIAGWYWGSRNLNSYADAGNFREVTRRINGGYNGLASREMYYRRAQDVLG</w:t>
      </w:r>
    </w:p>
    <w:p w14:paraId="495C828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RKG92766.1 glycoside hydrolase family 19 protein [Corallococcus sp. CA053C]</w:t>
      </w:r>
    </w:p>
    <w:p w14:paraId="59A4B510" w14:textId="7B05916E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KINTPKRQEMFLAQLAHESGELRYMEEIASGAAYEGRKDLGNTQPGDGKRYKGRGPIQLTGRANYRAAGKALGIDLEGHPERAKDPDVAFRIAGWYWGSRNLNSYADAGNFREVTRRINGGYNGMASREMYYRRAQGVLG</w:t>
      </w:r>
    </w:p>
    <w:p w14:paraId="1EC30F6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BD12723.1 LysM peptidoglycan-binding domain-containing protein [Corallococcus silvisoli]</w:t>
      </w:r>
    </w:p>
    <w:p w14:paraId="1B91B02E" w14:textId="58F8A7ED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ANANLIRVGQRLTVPDGFQAAPSKGGSYTVRSGDTLSGIAGRHGTTVAALAKANHIADPNKIYVGQKLTIPGASGGGGAAPVPSKPTGGATYTVRSGDTLSGIAGRYGTSVGALQQANHIADPNKIYVGQKLTIPGRSGGAGTSNPPPATGGVGGTPGTSGGKGGVSVAQLRRIMPNLSQAKAEQYLPHLNKAMAEANINTPRRKEMFLAQLAHESGELRYMEEIASGAAYEGRKDLGNTQPGDGMRYKGRGPIQLTGRANYRAAGKALGIDL</w:t>
      </w:r>
      <w:r>
        <w:rPr>
          <w:lang w:eastAsia="zh-CN"/>
        </w:rPr>
        <w:lastRenderedPageBreak/>
        <w:t>EGHPERAKDPDVAFRIAGWYWNSRNLNSYADAGNFREVTRRINGGYNGLASREMYYRRAQDVLG</w:t>
      </w:r>
    </w:p>
    <w:p w14:paraId="3F20A6F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6723184.1 LysM peptidoglycan-binding domain-containing protein [Pyxidicoccus parkwaysis]</w:t>
      </w:r>
    </w:p>
    <w:p w14:paraId="2F4ACAFE" w14:textId="4409A5E4" w:rsidR="004F7DD3" w:rsidRDefault="004F7DD3" w:rsidP="004F7DD3">
      <w:pPr>
        <w:rPr>
          <w:lang w:eastAsia="zh-CN"/>
        </w:rPr>
      </w:pPr>
      <w:r>
        <w:rPr>
          <w:lang w:eastAsia="zh-CN"/>
        </w:rPr>
        <w:t>MTTYSVRSGDTLGALARRFNTSVDKLAKANNISNPNLIYVGQKLVVDGFDAPRAAGGGSGGSSYTVKSGDTLSGIAGRYGTSVSALQQANGIKNPNLIYAGQKLTIPGSGGAAPTKPSGGGGGGSYTVKSGDTLSGIAGRYGTSVSALQQANGIKNPNLIYVGQKLTIPGGGSSPGKPSNPPPVGGVNGPKPAPGGSAGVTVAQLRGVMPNLSEAKAKQYLPYLNQAMAEANITTPQRKAMFLAQLAHESGELRYMEEIASGAAYEGRSDLGNTQPGDGVRYKGRGPIQLTGRANYRAAGRALGIDLEGHPERAKDPDVAFRIAGWYWSSRNLNSYADAGNFREVTRRINGGYNGMASREAYYRRAQNVF</w:t>
      </w:r>
    </w:p>
    <w:p w14:paraId="635A4CB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640269.1 LysM peptidoglycan-binding domain-containing protein [Corallococcus sp. EGB]</w:t>
      </w:r>
    </w:p>
    <w:p w14:paraId="76A41562" w14:textId="091E97DF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ASLQKTNHIANANLIRVGQRLTVPDGFQAAPSKAGSYTVRSGDTLSGIAGRHGTTVGALAKANHIANPNKIYVGQKLTIPGAGGGAAPVTSKPPSSGGASYTVRSGDTLSGIAGRYGTTVGALAQANHIANPNKIYVGQKLTIPGRAGGTGGTSKPPPSTGGVGGTPGTSGGKGGVSVAQLRRIMPNLSQAKAEQYLPHLNKAMAEAHINTPRRQEMFLAQLAHESGELRYMEEIASGAAYEGRADLGNTQPGDGKRYKGRGPIQLTGRANYRAAGRALGIDLEGHPERAKDPDVAFRIAGWYWSSRNLNSYADAGNFREVTRRINGGYNGLASREMYYRRAQDVLG</w:t>
      </w:r>
    </w:p>
    <w:p w14:paraId="0FD5449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4019072.1 LysM peptidoglycan-binding domain-containing protein [Pyxidicoccus trucidator]</w:t>
      </w:r>
    </w:p>
    <w:p w14:paraId="4E1671F7" w14:textId="333ECE5C" w:rsidR="004F7DD3" w:rsidRDefault="004F7DD3" w:rsidP="004F7DD3">
      <w:pPr>
        <w:rPr>
          <w:lang w:eastAsia="zh-CN"/>
        </w:rPr>
      </w:pPr>
      <w:r>
        <w:rPr>
          <w:lang w:eastAsia="zh-CN"/>
        </w:rPr>
        <w:t>MTTYSIRSGDTLGAIARRFNTSVDKLAKANGISNPNKIYAGQKLVVDGFDAPKATGGGSGGSSYTVKSGDTLSGIAGRHGTTVAALAQANGISNPNRIFAGQRLTIPGSGGAAPSAPASGGGGGSSYTVRSGDTLSGIAGRHGTSVGALQQANGIRNPNLIYVGQKLTIPGGGAAPGRPSNPPPVGGVGGPKPAPGGSAGVTVAQLRGVMPNLSQAKAEQYLPHLNQAMAEANITTPQRKAMFLAQLAHESGQLRYMEEIASGAAYEGRRDLGNTQPGDGVRYKGRGPIQLTGRANYRAAGQALGIDLEGNPARAKDPDVAFRIAGWYWQSRNLNSYADAGNFREVTRRINGGYNGMADREAYYRRAQDVF</w:t>
      </w:r>
    </w:p>
    <w:p w14:paraId="4E1EF34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CU0696518.1 LysM peptidoglycan-binding domain-containing protein [Myxococcaceae bacterium]</w:t>
      </w:r>
    </w:p>
    <w:p w14:paraId="241424B3" w14:textId="6853DDFE" w:rsidR="004F7DD3" w:rsidRDefault="004F7DD3" w:rsidP="004F7DD3">
      <w:pPr>
        <w:rPr>
          <w:lang w:eastAsia="zh-CN"/>
        </w:rPr>
      </w:pPr>
      <w:r>
        <w:rPr>
          <w:lang w:eastAsia="zh-CN"/>
        </w:rPr>
        <w:t>MHTHRIRPGETLTMVAKANRTTVERLVAANGLRNADVVPAGTVLRLPDHFEPARTGPGAVRPSTTPTSQPSRGVTVDQLRRIMPRLPLADARRYLPFLNAAMAEVNITTPKRQAAFLAQVSHESGQLRFFEEIASGAAYEGRRDLGNVRPGDGRRFKGRGPIQLTGRANYRDAGRALGVDLENRPTRAADPDIAFRVAGWYWKTRDLNPLADRGDFVEITRRINGGVNGLADRQQAWARARAVLQA</w:t>
      </w:r>
    </w:p>
    <w:p w14:paraId="33D0A75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RKG69643.1 glycoside hydrolase family 19 protein [Corallococcus terminator]</w:t>
      </w:r>
    </w:p>
    <w:p w14:paraId="6A419ACA" w14:textId="4652C2E9" w:rsidR="004F7DD3" w:rsidRDefault="004F7DD3" w:rsidP="004F7DD3">
      <w:pPr>
        <w:rPr>
          <w:lang w:eastAsia="zh-CN"/>
        </w:rPr>
      </w:pPr>
      <w:r>
        <w:rPr>
          <w:lang w:eastAsia="zh-CN"/>
        </w:rPr>
        <w:t>MPNLSQAKAEQYLPHLNKAMAEAKINTPKRQEMFLAQLAHESGELRYMEEIASGAAYEGRKDLGNTQPGDGKRYKGRGPIQLTGRANYRAAGKALGIDLEGNPARAKDPDVAFRIAGWYWGSRNLNSYADAGNFREVTRRINGGYNGMASREMYYRRAQDVLG</w:t>
      </w:r>
    </w:p>
    <w:p w14:paraId="71DC352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267572988.1 LysM peptidoglycan-binding domain-containing protein [Corallococcus sp. bb12-1]</w:t>
      </w:r>
    </w:p>
    <w:p w14:paraId="503935DD" w14:textId="4FE4235C" w:rsidR="004F7DD3" w:rsidRDefault="004F7DD3" w:rsidP="004F7DD3">
      <w:pPr>
        <w:rPr>
          <w:lang w:eastAsia="zh-CN"/>
        </w:rPr>
      </w:pPr>
      <w:r>
        <w:rPr>
          <w:lang w:eastAsia="zh-CN"/>
        </w:rPr>
        <w:t>MTTYSVRSGDTLSGLAQRFNTSVGSLQKTNHIPNANLIRVGQKLTVPDSFQAAAPSGAGAKAGSYTVRSGDTLSGIAGRNGTTTVALAKANNISNPNKIYVGQKLTIPGKGGAAPVTPKPSSGGSTYTVRSGDTLSGIAGRHGTTVNALQQANNISNPNKIYVGQKLTIPGKSGGGGTTNPPPTTGGVGGVPGSSGGKGGVSVAQLRKIMPNLSQAKAEQYLPHLNKAMAEAKINTPQRQEMFLAQLAHESGELRYMEEIASGAAYEGRKDLGNTQPGDGKRYKGRGPIQLTGRANYRAAGKALGIDLEGNPARAKDPDVAFRIAGWYWGSRNLNSYADAGNFREVTRRINGGYNGMASREMYYRRAQDVLG</w:t>
      </w:r>
    </w:p>
    <w:p w14:paraId="3DD450F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99738985.1 glycoside hydrolase family 19 protein, partial [Corallococcus sp. CA054B]</w:t>
      </w:r>
    </w:p>
    <w:p w14:paraId="061EF9B5" w14:textId="2AFE3B43" w:rsidR="004F7DD3" w:rsidRDefault="004F7DD3" w:rsidP="004F7DD3">
      <w:pPr>
        <w:rPr>
          <w:lang w:eastAsia="zh-CN"/>
        </w:rPr>
      </w:pPr>
      <w:r>
        <w:rPr>
          <w:lang w:eastAsia="zh-CN"/>
        </w:rPr>
        <w:t>SYTVRSGDTLSGIAERHGTTVGAQAKAEQYLPHLNKAMAEANINTPRRKEMFLAQLAHESGELRYMEEIASGAAYEGRKDLGNTQPGDGKRYKGRGPIQLTGRANYRAAGKALGIDLEGHPERAKDPDVAFRIAGWYWQSRNLNSYADAGNFREVTRRINGGYNGLASREMYYRRAQDVLG</w:t>
      </w:r>
    </w:p>
    <w:p w14:paraId="6D5E592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02616384.1 LysM peptidoglycan-binding domain-containing protein [Stigmatella aurantiaca]</w:t>
      </w:r>
    </w:p>
    <w:p w14:paraId="5811387B" w14:textId="29A55B9C" w:rsidR="004F7DD3" w:rsidRDefault="004F7DD3" w:rsidP="004F7DD3">
      <w:pPr>
        <w:rPr>
          <w:lang w:eastAsia="zh-CN"/>
        </w:rPr>
      </w:pPr>
      <w:r>
        <w:rPr>
          <w:lang w:eastAsia="zh-CN"/>
        </w:rPr>
        <w:t>MSIHPVGPGETLTGIARKYNTTVNKLAQDNGIANPDKIQVGQKLNVSGSASAARPGTDSPQNYTVRAGDTLSGIAQKFGTTTGALAKANNISNPNLIRVGQKLTIPGASASRPPSPPPSQSYTVRSGDTLSGIAQRFGTTTNALAKANNISNPNLIRVGQKLTIPGGTKPGSQDGFDPPATGGKPSTGPVTGPGNGAGTAGGVTVAQLRKVMPNLSQAKAEQYLPHLNRAMAEAKINTPKRQAAFLAQLAHESGEFRYMEEIASGAAYEGRKDLGNTQPGDGVRFKGRGPIQLTGRSNYRAAGKALGIDLENNPKRAADPDVGFRTAAWFWNSRNLNTYADAGNFREVTRRINGGYNGLASREAYYQRALNVLS</w:t>
      </w:r>
    </w:p>
    <w:p w14:paraId="27B0A8E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45682573.1 peptidoglycan-binding protein [Archangium gephyra]</w:t>
      </w:r>
    </w:p>
    <w:p w14:paraId="623B7F6C" w14:textId="2EED432E" w:rsidR="004F7DD3" w:rsidRDefault="004F7DD3" w:rsidP="004F7DD3">
      <w:pPr>
        <w:rPr>
          <w:lang w:eastAsia="zh-CN"/>
        </w:rPr>
      </w:pPr>
      <w:r>
        <w:rPr>
          <w:lang w:eastAsia="zh-CN"/>
        </w:rPr>
        <w:t>MSLPREELRLGAQGAAVKLLQRALVELGFLPSQPGSVDGDFGPKTKAALEAFQATEKLPRDGAYTQKAREAFERRRSGGGGGLSMAQLCTIMPRLKPDKAAQYLPFLNAAMNEAEINTSLRRAAFLAQLAHESAQLRFFEELASGEAYEGRRDLGNTQKGDGVRYKGRGPIQLTGRNNYRKAGLALGLDLEGFPQRAADPDVGFRVAGWFWKSNGLNPLADAGCFDAITRRINGGYNGKADRDAHYRGALQVLGDGQPLKSV</w:t>
      </w:r>
    </w:p>
    <w:p w14:paraId="1F943E9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KFA88912.1 hypothetical protein Q664_38290 [Archangium violaceum Cb vi76]</w:t>
      </w:r>
    </w:p>
    <w:p w14:paraId="1CCB520F" w14:textId="10C43592" w:rsidR="004F7DD3" w:rsidRDefault="004F7DD3" w:rsidP="004F7DD3">
      <w:pPr>
        <w:rPr>
          <w:lang w:eastAsia="zh-CN"/>
        </w:rPr>
      </w:pPr>
      <w:r>
        <w:rPr>
          <w:lang w:eastAsia="zh-CN"/>
        </w:rPr>
        <w:t>MTVRLNEKQLREIMPRLLASRAGECLPHLDAAMVEADILTPQRQAAFLAQLAHESAELRFFEELATGEAYEGRRDLGNTRPGDGMRYKGRGPIQLTGRNNYRAAGRALGIDLEGNPQRAADVDVGFRVAAWFWTSRGLNALADVGDFREITRRINGGFNGLAQREAYYRRALEVLTH</w:t>
      </w:r>
    </w:p>
    <w:p w14:paraId="3F17BB5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3898266.1 MULTISPECIES: glycoside hydrolase family 19 protein [Corallococcus]</w:t>
      </w:r>
    </w:p>
    <w:p w14:paraId="70A73C82" w14:textId="59DD3116" w:rsidR="004F7DD3" w:rsidRDefault="004F7DD3" w:rsidP="004F7DD3">
      <w:pPr>
        <w:rPr>
          <w:lang w:eastAsia="zh-CN"/>
        </w:rPr>
      </w:pPr>
      <w:r>
        <w:rPr>
          <w:lang w:eastAsia="zh-CN"/>
        </w:rPr>
        <w:t>MTNTLMFRCLSLLGMVGAVGGCSGPEMGGEPPEATGRVESPAIVSTITEGDYVIRSARTNKCIDVASSSTADGATVQQWDCNGTNAQKFHISPTSGGYFKIINVNSGKGLDIKEVSTAENALVHQWSYVGGNNQQFRFVNRGGTQFSFHPRHTDMAVDLSWGSPDNGTLLVQYPYQDRDNQRWTFDLVSGGGGGGGGSGFAGILTRDTFNAMFPSRNGFYTYDALIAAAAGFPGLATTGDTDTRKREVAAFLANVSHETGGLVYIEEINKADYCDTSWGPPGCGCAPGKRYYGRGPMQLSWNGNYCAAGNALGLPLQANP</w:t>
      </w:r>
    </w:p>
    <w:p w14:paraId="7758B209" w14:textId="15B0FBE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DLLAQDANAAWRTGFWFWTTQTGAGSMTAHNAIVNGAGFGETIRTINGSLECNGRNPTQVKSRVDAYKNFCALLGVSPGNNLEC</w:t>
      </w:r>
    </w:p>
    <w:p w14:paraId="20B2F0A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1446054.1 glycoside hydrolase family 19 protein [Corallococcus carmarthensis]</w:t>
      </w:r>
    </w:p>
    <w:p w14:paraId="5E5E847A" w14:textId="3E9FAFBF" w:rsidR="004F7DD3" w:rsidRDefault="004F7DD3" w:rsidP="004F7DD3">
      <w:pPr>
        <w:rPr>
          <w:lang w:eastAsia="zh-CN"/>
        </w:rPr>
      </w:pPr>
      <w:r>
        <w:rPr>
          <w:lang w:eastAsia="zh-CN"/>
        </w:rPr>
        <w:t>MNHKGMIRGLSLLGVVGVLGGCSGPETGGTPPEATGQVESAAVVSTITEGDYVIRSVRTNKCIDVASSSTADGAKVQQWDCNGTNAQKFHISPTSDGFFKIINVNSGKALDIAGVSTAENAVLHQWSYVGGANQQFQFVNRGGTQFSFHPRHTGMAMDLSYGSPDNGTLIVQYPFYADRDNQRWTFDLVSGGGGGGGSGFAGILTRDTFNAMFPSRNGFYTYDALIAAAATFPSVATTGDTDTRKREVAAFLANVSHETGGLVYIEEINKADYCDTSWGPPGCSCAPGKRYYGRGPMQLSWNGNYCAAGNALGLPLQANPDLLAQDANAAWRTGFWFWTTQNGAGSMTAHNAIVNGAGFGETIRTINGSLECYGRNPGQVQSRIDKYQQFCALLGVSPGNNLGC</w:t>
      </w:r>
    </w:p>
    <w:p w14:paraId="6B0D2FC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17279631.1 chitinase, partial [Corallococcus exiguus]</w:t>
      </w:r>
    </w:p>
    <w:p w14:paraId="3E7CD7D3" w14:textId="4198DFC7" w:rsidR="004F7DD3" w:rsidRDefault="004F7DD3" w:rsidP="004F7DD3">
      <w:pPr>
        <w:rPr>
          <w:lang w:eastAsia="zh-CN"/>
        </w:rPr>
      </w:pPr>
      <w:r>
        <w:rPr>
          <w:lang w:eastAsia="zh-CN"/>
        </w:rPr>
        <w:t>TGGGGGGSGFGGILTRDMFNTMFPGRNGFYTYDALIAAANGFPGLATTGDTDTRKREVAAFLANVSHETGGLVYIEEINKGDYCDTSWGPPGCSCAPGKRYFGRGPMQLSWNGNYCAAGNALGLPLQSNPDLLAQDANAAWRTGFWFWTTQNGAGSMTAHNAIVNGAGFGETIRTINGSVECYGRNPGQVKSRVDTYKHFCSLLGVSPGNNLEC</w:t>
      </w:r>
    </w:p>
    <w:p w14:paraId="56707D3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9820487.1 glycoside hydrolase family 19 protein [Corallococcus exiguus]</w:t>
      </w:r>
    </w:p>
    <w:p w14:paraId="520AE1AD" w14:textId="49F558AC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TGGGSGFGGILTRDMFNTMFPGRNGFYTYDALIAAANGFPGLATTGDTDTRKREVAAFLANVSHETGGLVYIEEINKGDYCDTSWGPPGCSCAPGKRYFGRGPMQLSWNGNYCAAGNALGLPLQANPDLLAQDANAAWRTGFWFWTTQNGAGSMTAHNAIVNGAGFGETIRTINGSLECYGRNPGQVKSRVDTYKHFCSLLGVSPGNNLEC</w:t>
      </w:r>
    </w:p>
    <w:p w14:paraId="06808A9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00556.1 glycoside hydrolase family 19 protein [Corallococcus carmarthensis]</w:t>
      </w:r>
    </w:p>
    <w:p w14:paraId="1F43F2A5" w14:textId="5786BB32" w:rsidR="004F7DD3" w:rsidRDefault="004F7DD3" w:rsidP="004F7DD3">
      <w:pPr>
        <w:rPr>
          <w:lang w:eastAsia="zh-CN"/>
        </w:rPr>
      </w:pPr>
      <w:r>
        <w:rPr>
          <w:lang w:eastAsia="zh-CN"/>
        </w:rPr>
        <w:t>MNHKGMIRGLSLLGVVGVLGGCSGPETGGTPPEATGQVESAAVVSTITEGDYVIRSVRTNKCIDVASSSTADGAKVQQWDCNGTNAQKFHISPTSDGFFKIINVNSGKALDIAGVSTAENAVLHQWSYVGGANQQFQFVNRGGTQFSFHPRHTGMAMDLSYGSPDNGTLIVQYPFYADRDNQRWTFDLVSGGGGGGGSGFAGILTRDTFNAMFPSRNGFYTYDALIAAAATFPSVATTGDTDTRKREVAAFLANVSHETGGLVYIEEINKADYCDTSWGPPGCSCAPGKRYFGRGPMQLSWNGNYCAAGNALGLPLQANPDLLAQDANAAWRTGFWFWTTQNGAGSMTAHNAIVNGAGFGETIRTINGSLECYGRNPGQVQSRIDKYQQFCALLGVSPGNNLGC</w:t>
      </w:r>
    </w:p>
    <w:p w14:paraId="0CC06FD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1752393.1 glycoside hydrolase family 19 protein [Corallococcus sp. AB030]</w:t>
      </w:r>
    </w:p>
    <w:p w14:paraId="1CA6340D" w14:textId="318B0AFE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GGGGSGFGGILTRDMFNTMFPGRNGFYTYDALIAAANGFPGLATTGDTDTRKREVAAFLANVSHETGGLVYIEEINKGDYCDTSWGPPGCSCAPGKRYFGRGPMQLSWNGNYCAAGNALGLPLQANPDLLAQDANAAWRTGFWFWTTQNGAGSMTAHNAIVNGAGFGETIRTINGSVECYGRNPGQVKSRVDTYKHFCSLLGVSPGNNLEC</w:t>
      </w:r>
    </w:p>
    <w:p w14:paraId="2F27931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172813285.1 glycoside hydrolase family 19 protein [Corallococcus exiguus]</w:t>
      </w:r>
    </w:p>
    <w:p w14:paraId="0E1D499C" w14:textId="64ECA16F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TGGGSGFGGILTRDMFNTMFPGRNGFYTYDALIAAANGFPGLATTGDTDTRKREVAAFLANVSHETGGLVYIEEINKGDYCDTSWGPPGCSCAPGKRYFGRGPMQLSWNGNYCAAGNALGLPLQANPDLLAQDANAAWRTGFWFWTTQNGAGSMTAHNAIVNGAGFGETIRTINGSVECYGRNPGQVKSRVDTYKHFCSLLGVSPGNNLEC</w:t>
      </w:r>
    </w:p>
    <w:p w14:paraId="149DA27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66712.1 glycoside hydrolase family 19 protein [Corallococcus sp. AB011P]</w:t>
      </w:r>
    </w:p>
    <w:p w14:paraId="35BD4050" w14:textId="1C444B3B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TQFSFHPRHTGMAMDLSWGSADNGTLIVQYPFYADRDNQRWTFDKVSGGGTGGGSGFGGILTRDMFNTMFPGRNGFYTYDALIAAANGFPGLATTGDTDTRKREVAAFLANVSHETGGLVYIEEINKGDYCDTSWGPPGCSCAPGKRYFGRGPMQLSWNGNYCAAGNALGLPLQSNPDLLAQDANAAWRTGFWFWTTQNGAGSMTAHNAIVNGAGFGETIRTINGSVECYGRNPGQVKSRVDTYKHFCSLLGVSPGNNLEC</w:t>
      </w:r>
    </w:p>
    <w:p w14:paraId="3859115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39916056.1 glycoside hydrolase family 19 protein [Corallococcus exiguus]</w:t>
      </w:r>
    </w:p>
    <w:p w14:paraId="7525695F" w14:textId="7114D05D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TQFSFHPRHTGMAMDLSYGLPDNGTLIVQYPFYADRDNQRWTFDKVSGGGTGGGSGFGGILTRDMFNTMFPGRNGFYTYDALIAAANGFPGLATTGDTDTRKREVAAFLANVSHETGGLVYIEEINKGDYCDTSWGPPGCSCAPGKRYFGRGPMQLSWNGNYCAAGNALGLPLQANPDLLAQDANAAWRTGFWFWTTQNGAGSMTAHNAIVNGAGFGETIRTINGSVECYGRNPAQVKSRVDTYKHFCNLLGVSPGNNLEC</w:t>
      </w:r>
    </w:p>
    <w:p w14:paraId="37485B0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76785.1 glycoside hydrolase family 19 protein [Corallococcus sp. CA041A]</w:t>
      </w:r>
    </w:p>
    <w:p w14:paraId="2F25755F" w14:textId="50C49176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TGGGSGFGGILTRDMFNTMFPGRNGFYTYDALIAAANGFPGLATTGDTNTRKREVAAFLANVSHETGGLVYIEEINKGDYCDTSWGPPGCSCAPGKRYFGRGPMQLSWNGNYCAAGNALGLPLQANPDLLAQDANAAWRTGFWFWTTQNGAGSMTAHNAIVNGAGFGETIRTINGSVECYGRNPGQVKSRVDTYKHFCSLLGVSPGNNLEC</w:t>
      </w:r>
    </w:p>
    <w:p w14:paraId="4B148C4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1714621.1 glycoside hydrolase family 19 protein [Corallococcus sp. AB045]</w:t>
      </w:r>
    </w:p>
    <w:p w14:paraId="70DE2960" w14:textId="3E7AC124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TQFSFHPRHTGMAMDLSWGSADNGTLIVQYPFYADRDNQRWTFDKVSGGGTGGGSGFGGILTRDMFNTMFPGRNGFYTYDALIAAANGVPGLATTGDTDTRKREVAAFLANVSHETGGLVYIEEINKGDYCDTSWGPPGCSCAPGKRYFGRGPMQLSWNG</w:t>
      </w:r>
      <w:r>
        <w:rPr>
          <w:lang w:eastAsia="zh-CN"/>
        </w:rPr>
        <w:lastRenderedPageBreak/>
        <w:t>NYCAAGNALGLPLQSNPDLLAQDANAAWRTGFWFWTTQNGAGSMTAHNAIVNGAGFGETIRTINGSVECYGRNPGQVKSRVDTYKHFCSLLGVSPGNNLEC</w:t>
      </w:r>
    </w:p>
    <w:p w14:paraId="15E63C8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48604.1 glycoside hydrolase family 19 protein [Corallococcus llansteffanensis]</w:t>
      </w:r>
    </w:p>
    <w:p w14:paraId="0A2EFD53" w14:textId="5FD290CF" w:rsidR="004F7DD3" w:rsidRDefault="004F7DD3" w:rsidP="004F7DD3">
      <w:pPr>
        <w:rPr>
          <w:lang w:eastAsia="zh-CN"/>
        </w:rPr>
      </w:pPr>
      <w:r>
        <w:rPr>
          <w:lang w:eastAsia="zh-CN"/>
        </w:rPr>
        <w:t>MANTLGFRCLSLLGIVGALSGCSGAEPSGESPEATGQVESPAIVSSITEGDYVIRSAMTNKCIDVASSSTADGAKVQEWDCNGTNAQKFHISPTSDGYFKIINVNSGKGLDIQGVSTAQNALVHQWSYVGGANQQFRFVNRGGTQFSMQLRHTDMAVDLYWGSAENGTSLVQYPYTGGANQHWTFDLVSGGGGGTGFGGILTRDTFNAMFPSRNAFYSYDALVAAAAGFPGLATTGDTDTRKREVAAFLANVSHETGGLVYIEEINKADYCDTSWGPPGCFCAAGKRYYGRGPMQLSWNGNYCAAGNALGLPLQANPDLLAQDANAAWRTGFWFWTTQTGAGTMTAHNAIVNGAGFGETIRTINGSLECNGRNPGQVQSRIDAYVRFTGMLGVSPGNNLGC</w:t>
      </w:r>
    </w:p>
    <w:p w14:paraId="47B8FD0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31197.1 MULTISPECIES: glycoside hydrolase family 19 protein [Corallococcus]</w:t>
      </w:r>
    </w:p>
    <w:p w14:paraId="61F0F3D7" w14:textId="7B20E080" w:rsidR="004F7DD3" w:rsidRDefault="004F7DD3" w:rsidP="004F7DD3">
      <w:pPr>
        <w:rPr>
          <w:lang w:eastAsia="zh-CN"/>
        </w:rPr>
      </w:pPr>
      <w:r>
        <w:rPr>
          <w:lang w:eastAsia="zh-CN"/>
        </w:rPr>
        <w:t>MANTLMFRCLSLMGMVGALGGCSGAEPSGEAPEALGQQESPAIVSSIVEGDYVIRSAMTNKCIDVASSSTADGAKVQEWDCNGTNAQKFHISPTSGGYFKIINVNSGKGLDVKDVSTAQNAIIHQWSYLGGNNQQFRFVNRGGTQFSMHLRHTDMAVDLSWGSADNGTPLLQYPYGNTANQHWTFDLVSGGGGGGTGFGGILTRDTFNAMFPSRNGFYTYDALIAAASGFPGLATTGDTDTRKREVAAFLANVNHETGGLVYIEEINKADYCDTSWGPPGCFCAPGKRYYGRGPMQLSWNGNYCAAGNALGLPLQANPDLLAQDANAAWRTGFWFWTTQNGAGSMTAHNAIVNGAGFGETIRTINGSRECNGANPGQVQSRIDAFVRFCGMLGVSPGNNLGC</w:t>
      </w:r>
    </w:p>
    <w:p w14:paraId="73C7659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QAT82978.1 class I chitinase [Corallococcus coralloides]</w:t>
      </w:r>
    </w:p>
    <w:p w14:paraId="479D095A" w14:textId="47679D1E" w:rsidR="004F7DD3" w:rsidRDefault="004F7DD3" w:rsidP="004F7DD3">
      <w:pPr>
        <w:rPr>
          <w:lang w:eastAsia="zh-CN"/>
        </w:rPr>
      </w:pPr>
      <w:r>
        <w:rPr>
          <w:lang w:eastAsia="zh-CN"/>
        </w:rPr>
        <w:t>MYESTSQEFLHLLAVLTGDVMSHKGMIRGLSLLGVVGALAGCSGPEAGDTAPETVGQVESAAVVSTITEGDYVIRSVRTNKCIDVASSSTADGAKVQQWDCNGTNAQKFRISPTSGGFWKIINVNSGKALDIQGVSTAENAVLHQWTYLDGANQQFQFINRGGTQFSFHPRHTGMAMDLSWGSFDNGTLIVQYPYYADRDNQRWTFDKVSGGGSGGSGFGGILTRDMFNTMFPSRNGFYTYDALIAAANGFPGLATTGDTDTRKREVAAFLANVSHETGGLVYIEEINKGDYCDTSWGPPGCSCAPGKRYFGRGPMQLSWNGNYCAAGNALGLPLQANPDLLAQDANAAWRTGFWFWTTQNGAGSMTAHNAIVNGAGFGETIRTINGSVECYGRNPGQVQSRIDKYLQFCSLLGVSPGNNLGC</w:t>
      </w:r>
    </w:p>
    <w:p w14:paraId="6E7C922A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NC09558.1 chitinase [Corallococcus exiguus]</w:t>
      </w:r>
    </w:p>
    <w:p w14:paraId="59CA03CD" w14:textId="35C3A197" w:rsidR="004F7DD3" w:rsidRDefault="004F7DD3" w:rsidP="004F7DD3">
      <w:pPr>
        <w:rPr>
          <w:lang w:eastAsia="zh-CN"/>
        </w:rPr>
      </w:pPr>
      <w:r>
        <w:rPr>
          <w:lang w:eastAsia="zh-CN"/>
        </w:rPr>
        <w:t>GGGGGSGFGGILTRDTFNTMFPSRNGFYTYDALISAANSFPGLATTGDTDTRKREVAAFLANVSHETGGLVYIEEINKGDYCDTSWGPPGCSCAPGKRYFGRGPMQLSWNGNYCAAGNALGLPLQANPDLLAQDANAAWRTGFWFWTTQNGAGSMTAHNAIVNGAGFGETIRTINGSVECYGRNPGQVQSRIDKYLQFCSLLGVSPGTNLGC</w:t>
      </w:r>
    </w:p>
    <w:p w14:paraId="3600A95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NOJ92413.1 chitinase [Corallococcus coralloides]</w:t>
      </w:r>
    </w:p>
    <w:p w14:paraId="3204910F" w14:textId="7D9B8343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PETVGQVESAAVVSTITEGDYVIRSVRTNKCIDVASSSTADGAKVQQWDCNGTNAQKFRISPTSGGFWKIINVNSGKALDIQGVSTAENAVLHQWTYLDGANQQFQFINRGGTQFSFHPRHTGMAMDLSWGSFDNGTLIVQYPFYADRDNQRWTFDKVSGGGSGGSGFGAILTRDMFNTMFPSRNGFYTYDALIAAANGFPGLATTGDTDTRKREVAAFLANVSHETGGLVYIEEINKGDYCDTSWGPPGCSCAPGKRYFGRGPMQLSWNGNYCAAGNALGLPLQANPDLLAQDANAAWRTGFWFWTTQNGAGSMTAHNAIVNGAGFGETIRTINGSVECYGRNPGQVQSRIDKYLQFCSLLGVSPGNNLGC</w:t>
      </w:r>
    </w:p>
    <w:p w14:paraId="743DC0F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128795205.1 glycoside hydrolase family 19 protein [Corallococcus coralloides]</w:t>
      </w:r>
    </w:p>
    <w:p w14:paraId="376C8AF9" w14:textId="532D1864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PETVGQVESAAVVSTITEGDYVIRSVRTNKCIDVASSSTADGAKVQQWDCNGTNAQKFRISPTSGGFWKIINVNSGKALDIQGVSTAENAVLHQWTYLDGANQQFQFINRGGTQFSFHPRHTGMAMDLSWGSFDNGTLIVQYPYYADRDNQRWTFDKVSGGGSGGSGFGGILTRDMFNTMFPSRNGFYTYDALIAAANGFPGLATTGDTDTRKREVAAFLANVSHETGGLVYIEEINKGDYCDTSWGPPGCSCAPGKRYFGRGPMQLSWNGNYCAAGNALGLPLQANPDLLAQDANAAWRTGFWFWTTQNGAGSMTAHNAIVNGAGFGETIRTINGSVECYGRNPGQVQSRIDKYLQFCSLLGVSPGNNLGC</w:t>
      </w:r>
    </w:p>
    <w:p w14:paraId="5A1C3B1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RYZ38985.1 chitinase, partial [Myxococcaceae bacterium]</w:t>
      </w:r>
    </w:p>
    <w:p w14:paraId="306A0A73" w14:textId="15D1E7C8" w:rsidR="004F7DD3" w:rsidRDefault="004F7DD3" w:rsidP="004F7DD3">
      <w:pPr>
        <w:rPr>
          <w:lang w:eastAsia="zh-CN"/>
        </w:rPr>
      </w:pPr>
      <w:r>
        <w:rPr>
          <w:lang w:eastAsia="zh-CN"/>
        </w:rPr>
        <w:t>GGGTGFGGILTRDMFNAMFPSRNGFYTYDALIAAASGFPGLATTGDTDTRKREVAAFLANVNHETGGLVYIEEINKGDYCDPSWGPPGCSCAPNKRYYGRGPMQLSWNGNYCAAGNALGLPLQANPDLLAQDANAAWRTGFWFWTTQNGAGSMTAHNAIVNGAGFGQTIRTINGSVECDGRNPGQVQSRIDAFVRFCGMLGVSPGNNLGC</w:t>
      </w:r>
    </w:p>
    <w:p w14:paraId="6F1FADE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1434869.1 glycoside hydrolase family 19 protein [Corallococcus exercitus]</w:t>
      </w:r>
    </w:p>
    <w:p w14:paraId="17A8C299" w14:textId="5BEBC925" w:rsidR="004F7DD3" w:rsidRDefault="004F7DD3" w:rsidP="004F7DD3">
      <w:pPr>
        <w:rPr>
          <w:lang w:eastAsia="zh-CN"/>
        </w:rPr>
      </w:pPr>
      <w:r>
        <w:rPr>
          <w:lang w:eastAsia="zh-CN"/>
        </w:rPr>
        <w:t>MSHKGIIRGLSLLGVVGVLGGCSGPEAEGNPPEATGQVESAAVVSTITEGDYVIRSVRTNKCIDVASSSTADGAKVQQWDCNGTNAQKFHISPTSGGFWKIINVNSGKALDIAGVSTAENAVLHQWTYVDGANQQFQFINRGGTQFSFHPRHTGMAMDLSWGSFDNGTQIVQYPYYADRDNQRWTFDLVSGGGSGGTGFAGILTRDMFNAMFPSRNAFYSYDALIAAANGFPGLATTGDTDTRKREVAAFLANVSHETGGLVYIEEINKADYCDTSWGPPGCSCAPGKRYYGRGPMQLSWNGNYCAAGNALGLPLQANPDLLAQDANAAWRTGFWFWTTQNGAGSMTAHNAIVNGAGFGETIRTINGSVECYGRNPAQVQSRIDKYLQFCSMLGVSPGANLGC</w:t>
      </w:r>
    </w:p>
    <w:p w14:paraId="403E2F5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08750.1 glycoside hydrolase family 19 protein [Corallococcus sp. CA053C]</w:t>
      </w:r>
    </w:p>
    <w:p w14:paraId="4A2CD989" w14:textId="6782CAFC" w:rsidR="004F7DD3" w:rsidRDefault="004F7DD3" w:rsidP="004F7DD3">
      <w:pPr>
        <w:rPr>
          <w:lang w:eastAsia="zh-CN"/>
        </w:rPr>
      </w:pPr>
      <w:r>
        <w:rPr>
          <w:lang w:eastAsia="zh-CN"/>
        </w:rPr>
        <w:t>MANTLGFRCLSLLGIVGALSGCSGAEPSGESPEATGQVEGAAVVSSITEGDYVIRSAMTNKCIDVASSSTADGAKVQEWDCNGTNAQKFHISPTSDGFFKIINVNSGKGLDIQGVSTAQNALVHQWSYVGGANQQFRFVNRGGTQFSMQLRHTDMAVDLYWGSAENGTSLVQYPYTGGANQHWTFDLVSGGGGTGFGGILTRETFNAMFPNRTAFYSYDALVAAAAGFPGLATTGDTDTRKREVAAFLANVSHETGGLVYIEEINKADYCDTSWGPPGCTCAAGKRYYGRGPMQLSWNGNYCAAGNALGLPLQANPDLLAQDANAAWRTGFWFWTTQTGAGSMTAHNAMVNGAGFGETIRTINGSLECNGRNPGQVQSRIDAYVRFTGMLGVSPGNNLGC</w:t>
      </w:r>
    </w:p>
    <w:p w14:paraId="35A2469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18872.1 glycoside hydrolase family 19 protein [Corallococcus sp. CA049B]</w:t>
      </w:r>
    </w:p>
    <w:p w14:paraId="4C58FE74" w14:textId="4EA63BCE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PETVGQVESAAVVSTITEGDYVIRSVRTNKCIDVASSSTADGAKVQQWDCNGTNAQKFRISPTSGGFWKIINVNSGKALDIQGVSTAENAVLHQWTYLDGANQQFQFINRGGTQFSFHPRHTGMAMDLSWGSFDNGTLIVQYPYYADRDNQRWTFDKVSGGGSGGSGFGAILTRDMFNTMFPSRNGFYTYDALIAAANGFPGLATTGDSDTRKREVAAFLANVSHETGGLVYIEEINKGDYCDTSWGPPGCSCAPGKRYFGRGPMQLSWNGNYCAAGNALGLPLQANPDLLAQDANAAWRTGFWFWTTQNGAGSMTAHNAIVNGAGFGETIRTINGSVECYGRNPGQVQSRIDKYLQFCSLLGVSPGNNLGC</w:t>
      </w:r>
    </w:p>
    <w:p w14:paraId="0D268CB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24474.1 glycoside hydrolase family 19 protein [Corallococcus exercitus]</w:t>
      </w:r>
    </w:p>
    <w:p w14:paraId="0A2FFFD9" w14:textId="63AC9E7B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NHKGMIRGLSLLGVVGALGGCSGPEAEGTPPEATGRVESAAVVSTITEGDYVIRSVRTNKCIDVASSSTADGAKVQQWDCNGTNAQKFHISPTSGGFWKIINVNSGKALDIAGVSTAENAVLHQWTYVDGANQQFQFINRGGTQFSFHPRHTGMAMDLSWGSFDNGTQIVQYPYYADRDNQRWTFDLVSGGGSGGTGFAGILTRDMFNAMFPSRNAFYSYDALIAAANGFPGLATTGDTDTRKREVAAFLANVSHETGGLVYIEEINKADYCDTSWGPPGCSCAPGKRYYGRGPMQLSWNGNYCAAGNALGLPLQANPDLLAQDANAAWRTGFWFWTTQNGAGSMTAHNAIVNGAGFGETIRTINGSVECYGRNPAQVQSRIDKYLQFCSMLGVSPGANLGC</w:t>
      </w:r>
    </w:p>
    <w:p w14:paraId="6E76E3F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7575772.1 glycoside hydrolase family 19 protein [Corallococcus sp. bb12-1]</w:t>
      </w:r>
    </w:p>
    <w:p w14:paraId="3110B4E1" w14:textId="35B9E2B1" w:rsidR="004F7DD3" w:rsidRDefault="004F7DD3" w:rsidP="004F7DD3">
      <w:pPr>
        <w:rPr>
          <w:lang w:eastAsia="zh-CN"/>
        </w:rPr>
      </w:pPr>
      <w:r>
        <w:rPr>
          <w:lang w:eastAsia="zh-CN"/>
        </w:rPr>
        <w:t>MANTLMFRCLSLLGVVGALGGCSGEEPSGGAPETLGQQESAAIVSSIVEGDYVIRSAMTNKCIDVASSGTADGTKVQQWDCNGTNAQKFHISPTSGGYFKIINVNSGKGLDVVGVSTAANAVIHQWSYLGGNNQQFRFVNRGGTSFSMHLRHTDMAVDLSWGSPDNGTLLLQYPYGNTANQHWTFDLVSGGGGGGGTGFGGILTRETFNAMFPSRNGFYTYDALISAASGFPGLATTGDADTRKREVAAFLANVNHETGGLVYIEEINKADYCDTSWGPPGCSCAPGKRYFGRGPMQLSWNGNYCAAGNALGLPLQANPDLLSQDANAAWRTGFWFWTTQTGAGSMTAHNAIVNGAGFGQTIRTINGSRECNGANPGQVQSRIDAFVRFCGMLGVSPGNNLGC</w:t>
      </w:r>
    </w:p>
    <w:p w14:paraId="68F7E6F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6880513.1 glycoside hydrolase family 19 protein [Corallococcus exiguus]</w:t>
      </w:r>
    </w:p>
    <w:p w14:paraId="16F12F58" w14:textId="2F0BB235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SITEGDYVIRSVRTNKCIDVASSSTADGAKVQQWDCNGTNAQKFHISPTSGGFWKIINVNSGKALDIVGVSTAENAVLHQWTYVDGANQQFQFINRGGTQFSFHPRHTGMAMDLSYGSPDNGTLIVQYPFYADRDNQRWTFDKVSGGGTGGGSGFGGILTRDMFNTMFPGRNGFYTYDALIAAANGFPGLATTGDTDTRKREVAAFLANVSHETGGLVYIEEINKGDYCDTSWGPPGCSCAPGKRYFGRGPMQLSWNGNYCAAGNALGLPLQSNPDLLAQDANAAWRTGFWFWTTQNGAGSMTAHNAIVNGAGFGETIRTINGSVECYGRNPGQVQSRIDKYVQFCSLLGVSPGNNLGC</w:t>
      </w:r>
    </w:p>
    <w:p w14:paraId="3DB200A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9830916.1 glycoside hydrolase family 19 protein [Corallococcus exiguus]</w:t>
      </w:r>
    </w:p>
    <w:p w14:paraId="11FD1E97" w14:textId="20128DD0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GGGGSGFGGILTRDTFNTMFPSRNGFYTYDALISAANSFPGLATTGDTDTRKREVAAFLANVSHETGGLVYIEEINKGDYCDTSWGPPGCSCAPGKRYFGRGPMQLSWNGNYCAAGNALGLPLQANPDLLAQDANAAWRTGFWFWTTQNGAGSMTAHNAIVNGAGFGETIRTINGSVECYGRNPGQVQSRIDKYLQFCSLLGVSPGTNLGC</w:t>
      </w:r>
    </w:p>
    <w:p w14:paraId="368B47A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43322686.1 glycoside hydrolase family 19 protein [Corallococcus coralloides]</w:t>
      </w:r>
    </w:p>
    <w:p w14:paraId="3D67660A" w14:textId="4A8C4DFC" w:rsidR="004F7DD3" w:rsidRDefault="004F7DD3" w:rsidP="004F7DD3">
      <w:pPr>
        <w:rPr>
          <w:lang w:eastAsia="zh-CN"/>
        </w:rPr>
      </w:pPr>
      <w:r>
        <w:rPr>
          <w:lang w:eastAsia="zh-CN"/>
        </w:rPr>
        <w:t>MSHKGMFRGLSLLGVVGALAGCSGPEAGDTAPETVGQVESAAVVSTITEGDYVIRSVRTNKCIDVASSSTADGAKVQQWDCNGTNAQKFRISPTSGGFFKIINVNSGKALDIQGVSTAENAVLHQWTYVDGANQQFQFINRGGTQFSFHARHTGMAMDLSWGSFDNGTLIVQYPFYADRDNQRWTFDKVSGGGSGGGSGFGGILTRDMFNTMFPNRNGFYTYDALIAAANGFPGLATTGDTDTRKREVAAFLANVSHETGGLVHIEEINKGDYCDTSWGPPGCSCAPGKRYFGRGPMQLSWNGNYCAAGNALGLPLQANPDLLAQDANAAWRTGFWFWTTQNGAGSMTAHNAIVNGAGFGETIRTINGSVECYGRNPGQVQSRIDKYLQFCSLLGVSPGNNLGC</w:t>
      </w:r>
    </w:p>
    <w:p w14:paraId="42C26DB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AFE04038.1 class I chitinase [Corallococcus coralloides DSM 2259]</w:t>
      </w:r>
    </w:p>
    <w:p w14:paraId="3A78BFE3" w14:textId="6F02CF1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YESTSQEFLHLLVVPTGDVMSHKGMFRGLSLLGVVGALAGCSGPEAGDTAPETVGQVESAAVVSTITEGDYVIRSVRTNKCIDVASSSTADGAKVQQWDCNGTNAQKFRISPTSGGFFKIINVNSGKALDIQGVSTAENAVLHQWTYVDGANQQFQFINRGGTQFSFHARHTGMAMDLSWGSFDNGTLIVQYPFYADRDNQRWTFDKVSGGGSGGGSGFGGILTRDMFNTMFPNRNGFYTYDALIAAANGFPGLATTGDTDTRKREVAAFLANVSHETGGLVHIEEINKGDYCDTSWGPPGCSCAPGKRYFGRGPMQLSWNGNYCAAGNALGLPLQANPDLLAQDANAAWRTGFWFWTTQNGAGSMTAHNAIVNGAGFGETIRTINGSVECYGRNPGQVQSRIDKYLQFCSLLGVSPGNNLGC</w:t>
      </w:r>
    </w:p>
    <w:p w14:paraId="456628E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87775.1 glycoside hydrolase family 19 protein [Corallococcus sp. CA054B]</w:t>
      </w:r>
    </w:p>
    <w:p w14:paraId="644466B6" w14:textId="1F17BA5A" w:rsidR="004F7DD3" w:rsidRDefault="004F7DD3" w:rsidP="004F7DD3">
      <w:pPr>
        <w:rPr>
          <w:lang w:eastAsia="zh-CN"/>
        </w:rPr>
      </w:pPr>
      <w:r>
        <w:rPr>
          <w:lang w:eastAsia="zh-CN"/>
        </w:rPr>
        <w:t>MSHKGMFRGLSLLGVVGALAGCSGPEAGDTTPETVGQVESAAVVSTITEGDYVIRSVRTNKCIDVASSSTADGAKVQQWDCNGTNAQKFRISPTSGGFWKIINVNSGKALDIQGVSTAENAVLHQWTYVDGANQQFQFINRGGTQFSFHPRHTGMAMDLSWGSFDNGTLIVQYPFYADRDNQRWTFDKVSGGGSGGGSGFGGILTRDMFNTMFPNRNGFYTYDALIAAANGFPGLATTGDTDTRKREVAAFLANVSHETGGLVHIEEINKGDYCDTSWGPPGCSCAPGKRYFGRGPMQLSWNGNYCAAGNALGLPLQANPDLLAQDANAAWRTGFWFWTTQNGAGSMTAHNAIVNGAGFGETIRTINGSVECYGRNPGQVQSRIDKYLQFCSLLGVSPGNNLGC</w:t>
      </w:r>
    </w:p>
    <w:p w14:paraId="2F253D3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6934498.1 glycoside hydrolase family 19 protein [Corallococcus sp. AB018]</w:t>
      </w:r>
    </w:p>
    <w:p w14:paraId="2C9DB4AF" w14:textId="24C9AE40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GGGGSGFGGILTRDMFNTMFPGRNGFYTYDALIAAANGFPGLATTGDTDTRKREVAAFLANVSHETGGLVYIEEINKGDYCDTSWGPPGCSCAPGKRYFGRGPMQLSWNGNYCAAGNALGLPLQSNPDLLAQDANAAWRTGFWFWTTQNGAGSMTAHNAIVNGAGFGETIRTINGSVECYGRNPGQVQSRIDKYQQFCSLLGVSPGTNLGC</w:t>
      </w:r>
    </w:p>
    <w:p w14:paraId="392959E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41618.1 glycoside hydrolase family 19 protein [Corallococcus terminator]</w:t>
      </w:r>
    </w:p>
    <w:p w14:paraId="4479112D" w14:textId="73A1A3F9" w:rsidR="004F7DD3" w:rsidRDefault="004F7DD3" w:rsidP="004F7DD3">
      <w:pPr>
        <w:rPr>
          <w:lang w:eastAsia="zh-CN"/>
        </w:rPr>
      </w:pPr>
      <w:r>
        <w:rPr>
          <w:lang w:eastAsia="zh-CN"/>
        </w:rPr>
        <w:t>MANTLMFRCLSLLGVVGALGGCSGEPSGEAPETLGQQESPAIVSSIVEGDYVIRSAMTNKCIDVASSGTADGTKVQQWDCNGTNAQKFHISPTSGGYFKIINVNSGKGLDVQGVSTAPNAVIHQWSYVGGNNQQFRFVNRGGTSFSMHLRHTDMAVDLSWGSADNGTLLLQYPYGYTANQHWTFDLVSGGGGGGGGTGFGGILTRDTFNAMFPSRNGFYTYDALISAAGSFPGLATTGDADTRKREVAAFLANVNHETGGLVYIEEINKGDYCDTSWGPPGCSCAGGKRYYGRGPMQLSWNGNYCAAGNALGLPLQANPDLIAQDANVAWRTGFWFWTTQTGAGSMTAHNAIVNGAGFGQTIRTINGSLECDGRNPGQVQSRIDAYVRFCGMLGVSPGNNLGC</w:t>
      </w:r>
    </w:p>
    <w:p w14:paraId="7394B9A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1413130.1 glycoside hydrolase family 19 protein [Corallococcus exercitus]</w:t>
      </w:r>
    </w:p>
    <w:p w14:paraId="7D05B225" w14:textId="7C4906F0" w:rsidR="004F7DD3" w:rsidRDefault="004F7DD3" w:rsidP="004F7DD3">
      <w:pPr>
        <w:rPr>
          <w:lang w:eastAsia="zh-CN"/>
        </w:rPr>
      </w:pPr>
      <w:r>
        <w:rPr>
          <w:lang w:eastAsia="zh-CN"/>
        </w:rPr>
        <w:t>MSHKGMVRGLSLLGVVGVLAGCSGPEAGDAAPGAVGQVESAAVVSTITEGDYVIRSVRTNKCIDVASSSTADGAKVQQWDCNGTNAQKFHISPTSGGFWKIINVNSGKALDIAGVSTAENAVLHQWSYVGGANQQFQFINRGGTQFSFHVRHTGMAMDLSWGSFDNGTQIVQYPFYADRDNQRWTFDLVSGGGSGGTGFAGILTRDMFNAMFPSRNAFYSYDALIAAANGFPGLATTGDTDTRKREVAAFLANVSHETGGLVYIEEINKAPYCDTSWGPPGCSCAPGKQYYGRGPMQLSWNGNYCAAGNALGLPLQANPELLAQDANAAWRTGFWFWTTQTGAGSMTAHNAIVNGAGFGETIRTINGSVECYGRNPAQVQSRIDKYLQFCSMLGVSPGGNLGC</w:t>
      </w:r>
    </w:p>
    <w:p w14:paraId="5E90242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121778560.1 MULTISPECIES: glycoside hydrolase family 19 protein [Corallococcus]</w:t>
      </w:r>
    </w:p>
    <w:p w14:paraId="569ADB43" w14:textId="389FE66A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TGGGSGFGGILTRDMFNTMFPSRNGFYTYDALISAANSFPGLATTGDTDTRKREVAAFLANVSHETGGLVYIEEINKGDYCDTSWGPPGCSCAPGKRYFGRGPMQLSWNGNYCAAGNALGLPLQANPDLLAQDANAAWRTGFWFWTTQNGAGSMTAHNAIVNGAGFGETIRTINGSVECYGRNPGQVQSRIDKYLQFCSLLGVSPGTNLGC</w:t>
      </w:r>
    </w:p>
    <w:p w14:paraId="0DDA6C1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95231.1 MULTISPECIES: glycoside hydrolase family 19 protein [Corallococcus]</w:t>
      </w:r>
    </w:p>
    <w:p w14:paraId="55F05910" w14:textId="3757A7F9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TQFSFHPRHTGMAMDLSYGSPDNGTLIVQYPFYADRDNQRWTFDKVSGGGTGGGSGFGGILTRDMFNTMFPGRNGFYTYDALIAAANGFPGLATTGDTDTRKREVAAFLANVSHETGGLVYIEEINKGDYCDTSWGPPGCSCAPGKRYFGRGPMQLSWNGNYCAAGNALGLPLQSNPDLLAQDANAAWRTGFWFWTTQNGAGSMTAHNAIVNGAGFGETIRTINGSVECYGRNPGQVQSRIDKYLQFCSLLGVSPGTNLGC</w:t>
      </w:r>
    </w:p>
    <w:p w14:paraId="0095A67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2816569.1 glycoside hydrolase family 19 protein [Corallococcus exiguus]</w:t>
      </w:r>
    </w:p>
    <w:p w14:paraId="70A92D62" w14:textId="2E68988F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GDTAQEAVGQVESAAVVSTITEGDYVIRSVRTNKCIDVASSSTADGAKVQQWDCNGTNAQKFHISPTSGGFWKIINVNSGKALDIVGVSTAENAVLHQWTYVDGANQQFQFINRGGVQFSFHPRHTGMAMDLSYGLPDNGTLIVQYPFYADRDNQRWTFDKVSGGGGGGGSGFGGILTRDMFNTMFPGRNGFYTYDALIAAANGFPGLATTGDTDTRKREVAAFLANVSHETGGLVYIEEINKGDYCDTSWGPPGCSCAPGKRYFGRGPMQLSWNGNYCAAGNALGLPLQSNPDLLAQDANAAWRTGFWFWTTQNGAGSMTAHNAIVNGAGFGETIRTINGSVECYGRNPGQVQSRIDKYLQFCSLLGVSPGTNLGC</w:t>
      </w:r>
    </w:p>
    <w:p w14:paraId="253EF70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1806241.1 glycoside hydrolase family 19 protein [Corallococcus exiguus]</w:t>
      </w:r>
    </w:p>
    <w:p w14:paraId="4EF25FC1" w14:textId="2C5F6EF8" w:rsidR="004F7DD3" w:rsidRDefault="004F7DD3" w:rsidP="004F7DD3">
      <w:pPr>
        <w:rPr>
          <w:lang w:eastAsia="zh-CN"/>
        </w:rPr>
      </w:pPr>
      <w:r>
        <w:rPr>
          <w:lang w:eastAsia="zh-CN"/>
        </w:rPr>
        <w:t>MSHKGMFRGLSLLGVVGALAGCSGPEAGDTAQEAVGQVESAAVVSTITEGDYVIRSVRTNKCIDVASSSTADGAKVQQWDCNGTNAQKFHISPTSGGFWKIINVNSGKALDIVGVSTAENAVLHQWTYVDGANQQFQFINRGGTQFSFHPRHTGMAMDLSYGSPDNGTLIVQYPFYADRDNQRWTFDKVSGGGTGGGSGFGGILTRDMFNTMFPGRNGFYTYDALIAAANGFPGLATTGDTDTRKREVAAFLANVSHETGGLVYIEEINKGDYCDTSWGPPGCSCAPGKRYFGRGPMQLSWNGNYCAAGNALGLPLQSNPDLLAQDANAAWRTGFWFWTTQNGAGSMTAHNAIVNGAGFGETIRTINGSVECYGRNPGQVQSRIDKYLQFCSLLGVSPGTNLGC</w:t>
      </w:r>
    </w:p>
    <w:p w14:paraId="4350618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55004.1 glycoside hydrolase family 19 protein [Corallococcus aberystwythensis]</w:t>
      </w:r>
    </w:p>
    <w:p w14:paraId="74DD54D3" w14:textId="7F8261AF" w:rsidR="004F7DD3" w:rsidRDefault="004F7DD3" w:rsidP="004F7DD3">
      <w:pPr>
        <w:rPr>
          <w:lang w:eastAsia="zh-CN"/>
        </w:rPr>
      </w:pPr>
      <w:r>
        <w:rPr>
          <w:lang w:eastAsia="zh-CN"/>
        </w:rPr>
        <w:t>MNHKGMIRGLSLLGVVGALGGCSGPDSVEGSPEATGQVESAAVVTTITEGDYVIRSVRTNKCIDVASSSTADGAKVQQWDCNGTNAQKFHISPTSGGFWKIINVNSGKALDIVGVSTAENAVLHQWSYVGGNNQQFQFINRGGTQFSFHPRHTGMAMDLSYGLPDNGTPIVQYPFYADRDNQRWTFDLVSGGGSGGGSGFAGILTRDMFNTMFPSRNGFYSYDALIAAANGFPGLATTGDTDTRKREVAAFLANVSHETGGLVYIEEINRGEYCDTSWGPPGCSCAPGKRYYGRGPMQLSWNGNYCAAGNALGLPLQANPDLLAQDANAAWRTAFWFWTTQNGAGSMTAHNAIVNGAGFGETIRTINGSVECYGRNPGQVQSRIDKYLQFCSLLGVSPGGNLGC</w:t>
      </w:r>
    </w:p>
    <w:p w14:paraId="6A0C2BC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206799074.1 MULTISPECIES: glycoside hydrolase family 19 protein [unclassified Corallococcus]</w:t>
      </w:r>
    </w:p>
    <w:p w14:paraId="39C0B217" w14:textId="77EF1D48" w:rsidR="004F7DD3" w:rsidRDefault="004F7DD3" w:rsidP="004F7DD3">
      <w:pPr>
        <w:rPr>
          <w:lang w:eastAsia="zh-CN"/>
        </w:rPr>
      </w:pPr>
      <w:r>
        <w:rPr>
          <w:lang w:eastAsia="zh-CN"/>
        </w:rPr>
        <w:t>MSHKGMIRGLSLLGVVGALAGCSGPEAEDTAPGAVGQVESAAVVSTITEGDYVIRSVRTNKCIDVASSSTADGAKVQQWDCNGTNAQKFHISPTSGGFWKIINVNSGKALDIVGVSTAENAVLHQWTYVDGANQQFQFINRGGTQFSFHPRHTGMAMDLSWGSFDNGTLIVQYPYYADRDNQRWTFDKVSGGGSGGTGFGGILTRDMFNTMFPGRNGFYTYDALIAAANTFPSVATTGDTDTRKREVAAFLANVSHETGGLVYIEEINKGDYCDTSWGPPGCSCAPGKRYFGRGPMQLSWNGNYCAAGNALGLPLQANPDLLAQDANAAWRTGFWFWTTQNGAGSMTAHNAIVNGAGFGETIRTINGSVECYGRNPGQVQSRIDKYLQFCSLLGVSPGNNLGC</w:t>
      </w:r>
    </w:p>
    <w:p w14:paraId="307CE01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741138.1 glycoside hydrolase family 19 protein [Corallococcus sp. AS-1-12]</w:t>
      </w:r>
    </w:p>
    <w:p w14:paraId="5B204590" w14:textId="0DF631A7" w:rsidR="004F7DD3" w:rsidRDefault="004F7DD3" w:rsidP="004F7DD3">
      <w:pPr>
        <w:rPr>
          <w:lang w:eastAsia="zh-CN"/>
        </w:rPr>
      </w:pPr>
      <w:r>
        <w:rPr>
          <w:lang w:eastAsia="zh-CN"/>
        </w:rPr>
        <w:t>MSHKGIIRGLSLLGVVGALAGCSGPETGDTAQETVGQVESAAVVSTITEGDYVIRSVRTNKCIDVASSSTADGAKVQQWDCNGTNAQKFHISPTSGGFFKIINVNSGKALDIQGVSTAENAVLHQWTYVDGANQQFQFINRGGTQFSFHPRHTGMAMDLSWGSFDNGTQIVQYPYYPDRDNQRWTFDKVSGGGGGGTGFGGILTRDMFNTMFPSRNGFYTYDALIAAANTFPSVATTGDTDTRKREVAAFLANVSHETGGLVYIEEINKGDYCDTSWGPPGCFCAAGKRYYGRGPMQLSWNGNYCAAGNALGLPLQANPDLLAQDANAAWRTGFWFWTTQNGAGSMTAHNAIVNGAGFGETIRTINGSVECYGRNPGQVQSRIDKYLQFCSMLGVSPGNNLGC</w:t>
      </w:r>
    </w:p>
    <w:p w14:paraId="0019893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642882.1 glycoside hydrolase family 19 protein [Corallococcus sp. EGB]</w:t>
      </w:r>
    </w:p>
    <w:p w14:paraId="514D0CDB" w14:textId="18253527" w:rsidR="004F7DD3" w:rsidRDefault="004F7DD3" w:rsidP="004F7DD3">
      <w:pPr>
        <w:rPr>
          <w:lang w:eastAsia="zh-CN"/>
        </w:rPr>
      </w:pPr>
      <w:r>
        <w:rPr>
          <w:lang w:eastAsia="zh-CN"/>
        </w:rPr>
        <w:t>MSHKGVIRGLSLLGVVGALAGCSGPETGDTAQAAVGQVESAAVVSTITEGDYVIRSVRTNKCIDVASSSTADGAKVQQWDCNGTNAQKFHISPTSGGFYKIINVNSGKALDIEGVSTAENAVLHQWTYVGGANQQFQFINRGGVQFSFHPRHTGMAMDLSWGSPDNGTLIVQYPFYPDRDNQRWTFDLVSGGGGGGGTGFAGILTRDTFNTMFPNRNGFYTYDALIAAANTFPGLATTGDTDTRKREVAAFLANASHETGGLVYIEEINQTSSYCDTSWGPPGCTCAPNKKYFGRGPMQLSWNGNYCAAGNALGLPLQANPELLAQDANASWRSGFWFWTTQTGAGSMTAHNAMVNGAGFGETIRTLNGSLECNGRNPAQVKSRVDAYKYFCSLLGVSPGANLEC</w:t>
      </w:r>
    </w:p>
    <w:p w14:paraId="13F31CD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765015.1 glycoside hydrolase family 19 protein [Corallococcus sp. AS-1-6]</w:t>
      </w:r>
    </w:p>
    <w:p w14:paraId="390A9D96" w14:textId="590E1629" w:rsidR="004F7DD3" w:rsidRDefault="004F7DD3" w:rsidP="004F7DD3">
      <w:pPr>
        <w:rPr>
          <w:lang w:eastAsia="zh-CN"/>
        </w:rPr>
      </w:pPr>
      <w:r>
        <w:rPr>
          <w:lang w:eastAsia="zh-CN"/>
        </w:rPr>
        <w:t>MSHKGIIRGLSLLGVVGALAGCSGPETGDTAQETVGQVESAAVVSTITEGDYVIRSVRTNKCIDVASSSTADGAKVQQWDCNGTNAQKFHISPTSGGFFKIINVNSGKALDIQGVSTAENAVLHQWTYVDGANQQFQFINRGGTQFSFHPRHTGMAMDLSWGSFDNGTLIVQYPYYADRDNQRWTFDKVSGGGSGGTGFGGILTRETFNTMFPSRNGFYTYDALIAAANTFPSVATTGDTDTRKREVAAFLANVSHETGGLVYIEEINKGDYCDTSWGPPGCFCAAGKRYYGRGPMQLSWNGNYCAAGNALGLPLQANPDLLAQDANAAWRTGFWFWTTQNGAGSMTAHNAIVNGAGFGETIRTINGSVECYGRNPGQVQSRIDKYLQFCSMLGVSPGSNLGC</w:t>
      </w:r>
    </w:p>
    <w:p w14:paraId="674C4A2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625646.1 glycoside hydrolase family 19 protein [Corallococcus sicarius]</w:t>
      </w:r>
    </w:p>
    <w:p w14:paraId="75D25E35" w14:textId="70F64431" w:rsidR="004F7DD3" w:rsidRDefault="004F7DD3" w:rsidP="004F7DD3">
      <w:pPr>
        <w:rPr>
          <w:lang w:eastAsia="zh-CN"/>
        </w:rPr>
      </w:pPr>
      <w:r>
        <w:rPr>
          <w:lang w:eastAsia="zh-CN"/>
        </w:rPr>
        <w:t>MANTLGFRCLSLLGIVGALSGCSGAEPSGESPEATGQVESPAIVSSITEGDYVIRSAMTNKCVDVASSSTADGAKVQEWDCNGTNAQKFHISPTSDGYFKIINVNSGKGLDIQGVSTAQNALVHQWSYVGGANQQFRFVNRGGTQFSMQLRHTDMAVDLYWGSAENGTSLVQYPYTGGANQHWTFDRVSGGGGGTGFGAILTRETFNAMFPNRTAFYSYDALIAAAAGFPGLATTGDTDTRKREVAAFLANVSHETGGLVYVEEINRGEYCDTSWGPPGCFCAAGKRYYGRGPIQLSWNGNYC</w:t>
      </w:r>
      <w:r>
        <w:rPr>
          <w:lang w:eastAsia="zh-CN"/>
        </w:rPr>
        <w:lastRenderedPageBreak/>
        <w:t>AAGNALGLPLQANPDLLAQDANAAWRTGFWFWTTQTGAGSMTAHNAMVNGAGFGETIRTINGSVECYGRNPGQVQSRIDAYLRFTGMLGVSPGNNLGC</w:t>
      </w:r>
    </w:p>
    <w:p w14:paraId="2274FB6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0547479.1 glycoside hydrolase family 19 protein [Corallococcus sp. AB049A]</w:t>
      </w:r>
    </w:p>
    <w:p w14:paraId="102FEBD0" w14:textId="2AFDD9B6" w:rsidR="004F7DD3" w:rsidRDefault="004F7DD3" w:rsidP="004F7DD3">
      <w:pPr>
        <w:rPr>
          <w:lang w:eastAsia="zh-CN"/>
        </w:rPr>
      </w:pPr>
      <w:r>
        <w:rPr>
          <w:lang w:eastAsia="zh-CN"/>
        </w:rPr>
        <w:t>MSHKGMIRGLSLLGAMGALAGCSGPEAGGDAPDTLSQVESAAVVSTITEGDYVIRSVRTNKCIDVASSSTADGAKVQQWDCNGTNAQKFHISPTSGGFWKIINVNSGKALDIQGVSTAENAVLHQWTYVDGANQQFQFINRGGTQFSFHPRHTGMAMDLSWGSFDNGTQIVQYPYYADRDNQRWTFDKVSGGGSGGTGFGAILTRDMFNTMFPGRNGFYTYDALIAAAATFPSVGTTGDTDTRKREVAAFLANVSHETGGLVYIEEINKGDYCDTSWGPPGCSCAPGKRYFGRGPMQLSWNGNYCAAGNALGLPLQANPDLLAQDANAAWRTGFWFWTTQNGAGSMTAHNAIVNNAGFGETIRTINGSVECYGRNPGQVQSRIDKYLQFCSMLGVSPGGNLGC</w:t>
      </w:r>
    </w:p>
    <w:p w14:paraId="197653E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7051594.1 RICIN domain-containing protein [Corallococcus macrosporus]</w:t>
      </w:r>
    </w:p>
    <w:p w14:paraId="54F0B487" w14:textId="6E08ED09" w:rsidR="004F7DD3" w:rsidRDefault="004F7DD3" w:rsidP="004F7DD3">
      <w:pPr>
        <w:rPr>
          <w:lang w:eastAsia="zh-CN"/>
        </w:rPr>
      </w:pPr>
      <w:r>
        <w:rPr>
          <w:lang w:eastAsia="zh-CN"/>
        </w:rPr>
        <w:t>MGHKGMIRGLSLLGVVGVLGGCSGPEAESTPPEATGQVESAAVVSTITEGDYVIRSVRTNKCIDVASSSTADGAKVQQWDCNGTNAQKFRISPTSGGFWKIINVNSGKALDIAGVSTAENAVLHQWTYVDGANQQFQFINRGGTQFSFHVRHTGMAMDLSWGSFDNGTQIVQYPFYADRDNQRWTFDKVSGGGTGGSGFGAILSRDLFNSMFPGRNGFYTYDALIAAANTFPGLATTGDTDTRKREVAAFLANVSHETGGLVYIEEINRGLYCDTSWGPPGCSCAPGKQYYGRGPMQLSWNGNYCAAGNALGLPLQANPDLLAQDANAAWRTGFWFWTTQTGAGSMTAHNAIVNGAGFGETIRTINGSVECYGRNPGQVQSRIDKYLQFCSMLGVAPGGNLGC</w:t>
      </w:r>
    </w:p>
    <w:p w14:paraId="314A6F2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21769062.1 glycoside hydrolase family 19 protein [Corallococcus interemptor]</w:t>
      </w:r>
    </w:p>
    <w:p w14:paraId="6330E23C" w14:textId="4499AB12" w:rsidR="004F7DD3" w:rsidRDefault="004F7DD3" w:rsidP="004F7DD3">
      <w:pPr>
        <w:rPr>
          <w:lang w:eastAsia="zh-CN"/>
        </w:rPr>
      </w:pPr>
      <w:r>
        <w:rPr>
          <w:lang w:eastAsia="zh-CN"/>
        </w:rPr>
        <w:t>MSHKGMIRGLSLLGAMGALAGCSGPEAGGDAPDTLSQVESAAVVSTITEGDYVIRSVRTNKCIDVASSSTADGAKVQQWDCNGTNAQKFHISPTSGGFWKIINVNSGKALDIQGVSTAENAVLHQWTYVDGANQQFQFINRGGTQFSFHPRHTGMAMDLSWGSFDNGTQIVQYPYYADRDNQRWTFDKVSGGGSGGTGFGAILTRDMFNTMFPGRNGFYTYDALIAAAATFPSVGTTGDTDTRKREVAAFLANVSHETGGLVYIEEINKGDYCDTSWGPPGCSCAPGKRYFGRGPMQLSWNGNYCAAGNALGLPLQANPDLLAQDANAAWRTGFWFWTTQNGAGSMTAHNAIVNNAGFGETIRTINGSVECYGRNPGQVQSRIDNYLRFCSMLGVSPGGNLGC</w:t>
      </w:r>
    </w:p>
    <w:p w14:paraId="6564060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93347200.1 MULTISPECIES: RICIN domain-containing protein [Corallococcus]</w:t>
      </w:r>
    </w:p>
    <w:p w14:paraId="7AA53B2C" w14:textId="56B69126" w:rsidR="004F7DD3" w:rsidRDefault="004F7DD3" w:rsidP="004F7DD3">
      <w:pPr>
        <w:rPr>
          <w:lang w:eastAsia="zh-CN"/>
        </w:rPr>
      </w:pPr>
      <w:r>
        <w:rPr>
          <w:lang w:eastAsia="zh-CN"/>
        </w:rPr>
        <w:t>MANTSGFRCLSLLGIVGALGGCSGPEAPGESPEATGQVERPAIVSTITEGDYVIRSVMTNKCIDVASSSTADGAKVQQWDCNGTNAQKFHVAPTTNGYFKIINVNSGKGLDVQGVSTAQNAIIHQWSYVGGANQQFRFVNRGGTQFSMHLRHTDMAVDLSWGSADNGTPLLQYPYGGTANQHWSFDRVSGGGGGGGTGFGGILTRETFNAMFPNRHGFYTYDALVSAAASFSGLATTGDADTRKREVAAFLANASHETGGLVHIEEINKGDYCDTSWGPPGCFCAAGKRYFGRGPMQLSWNGNYCAAGIALGLPLQANPDLLAQDANAAWRAGFWFWTTQTGAGSMTAHNAIVNGAGFGETIRTINGSRECNGGNPGQVQSRIDTYVRFCGMLGVSPGNNLGC</w:t>
      </w:r>
    </w:p>
    <w:p w14:paraId="2FDC07D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47857615.1 RICIN domain-containing protein [Archangium gephyra]</w:t>
      </w:r>
    </w:p>
    <w:p w14:paraId="5F8E3699" w14:textId="461FE909" w:rsidR="004F7DD3" w:rsidRDefault="004F7DD3" w:rsidP="004F7DD3">
      <w:pPr>
        <w:rPr>
          <w:lang w:eastAsia="zh-CN"/>
        </w:rPr>
      </w:pPr>
      <w:r>
        <w:rPr>
          <w:lang w:eastAsia="zh-CN"/>
        </w:rPr>
        <w:t>MTRESLYRGLSLLGVVGALSGCALEAPESSEEISRTESAVIVSSITEGDYVIRSAMTQKCIDISASSTADGAKVQEWDCNGTNAQKFHLAPTSDGYWRIINVNSNKVLDIKDVSTAPNALVHQWSYVGGANQQFKFVARGNNQFSIHARHTDMAIDLYWGSADNGTILVQYPYSGGANQLWTFDNVGGGGTGGSGFGAILSRDMFNTMFPNRNPFYTYDALVAAASTFPGLATTGDTDTRKREVAA</w:t>
      </w:r>
      <w:r>
        <w:rPr>
          <w:lang w:eastAsia="zh-CN"/>
        </w:rPr>
        <w:lastRenderedPageBreak/>
        <w:t>FLANVSHETGGLVHVEEINKAVYCDTSWGPPGCGCAAGKWYYGRGPMQLSWNGNYCAAGNALGLPLQSNPDLLAQDANASWRSGFWFWMTQTGAGTMTAHNAMVNNAGFGETIRTINGALECYGRNPGQVQSRIDTYLRFTSLLGVSPGSNLGC</w:t>
      </w:r>
    </w:p>
    <w:p w14:paraId="6DD17D6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73561246.1 glycoside hydrolase family 19 protein [Archangium sp. Cb G35]</w:t>
      </w:r>
    </w:p>
    <w:p w14:paraId="29EDCC0D" w14:textId="579FF7CC" w:rsidR="004F7DD3" w:rsidRDefault="004F7DD3" w:rsidP="004F7DD3">
      <w:pPr>
        <w:rPr>
          <w:lang w:eastAsia="zh-CN"/>
        </w:rPr>
      </w:pPr>
      <w:r>
        <w:rPr>
          <w:lang w:eastAsia="zh-CN"/>
        </w:rPr>
        <w:t>MTREFVYRGLSLLGVVGALSGCALEAPESTEEISRTESAVIVSSITEGDYVIRSAMTQKCIDIASSSTADGAKVQQWDCNNTNAQKFRISPTSDGYWRIINVNSNKGLDIKEVSYAENAQVHQWAYLGGANQQFKFVPRGNNQFSIHPRHTDMALDLYWGSADNGTIIVQYPYTDRANQRWTFDKVGGGGGGGSGFGAILSRATFDTMFPNRNPFYTYDALVAAASTFPGLATTGDTDTRKREVAAFLANVSHETGGLVHIEEINKAAYCDTSWGPPGCSCAPGKWYYGRGPMQLSWNGNYCAAGNALGLPLQSNPDLLAQDANAAWRTGFWFWMTQTGAGNMTAHNAMVNNAGFGETIRTINGSLECYGRNPGQVQSRIDTYLRFTSLLGVNPGTNLGC</w:t>
      </w:r>
    </w:p>
    <w:p w14:paraId="22B9E13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43410178.1 glycoside hydrolase family 19 protein [Archangium violaceum]</w:t>
      </w:r>
    </w:p>
    <w:p w14:paraId="74FC658F" w14:textId="24E4B939" w:rsidR="004F7DD3" w:rsidRDefault="004F7DD3" w:rsidP="004F7DD3">
      <w:pPr>
        <w:rPr>
          <w:lang w:eastAsia="zh-CN"/>
        </w:rPr>
      </w:pPr>
      <w:r>
        <w:rPr>
          <w:lang w:eastAsia="zh-CN"/>
        </w:rPr>
        <w:t>MTREFVYRGLSLLGVVGALSGCAMEASESTEEISRVESAAIVSSITEGDYVIRSAMTQKCIDISSSSTADGAKVQQWDCNNTNAQKFRISPTSDGYWRIINVNSNKGLDIKEVSYAENAQVHQWSYLGGANQQFKFVPRGNNQFSIHARHTDMALDLYWGSADNGTIIVQYPYSDRANQRWTFDKVDGGGSGGSGFGAILSRATFDTMFPNRNPFYTYDALVAAASTFPGLATTGDTDTRKREVAAFLANVSHETGGLVHIEEINKAAYCDTSWGPPGCSCAPGKWYYGRGPMQLSWNGNYCAAGNALGLPLQSNPDLLAQDANAAWRTGFWFWMTQTGAGNMTAHNAMVNNAGFGETIRTINGALECYGRNPGQVQSRIDTYLRFTGLLGVNPGSNLGC</w:t>
      </w:r>
    </w:p>
    <w:p w14:paraId="11D10F0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7537219.1 glycoside hydrolase family 19 protein [Archangium lansinium]</w:t>
      </w:r>
    </w:p>
    <w:p w14:paraId="34763F3A" w14:textId="40DA8B30" w:rsidR="004F7DD3" w:rsidRDefault="004F7DD3" w:rsidP="004F7DD3">
      <w:pPr>
        <w:rPr>
          <w:lang w:eastAsia="zh-CN"/>
        </w:rPr>
      </w:pPr>
      <w:r>
        <w:rPr>
          <w:lang w:eastAsia="zh-CN"/>
        </w:rPr>
        <w:t>MVRKSLYRSVSLLGVLGALSGCAVEELKSSEESAQTESAVIVSSITEGDYVIRSAMTQKCIDISSSSTADGAKVQEWDCNGTNAQKFHISPTSDGYWKIINVNSNKGLDIKEVSTAQNALVHQWTYGGGANQQFKFVARGNNQFSIHARHTDMAIDLYWGSAENGTILVQYPYTGGANQLWTFDKLGGSGATGLGAILSASMFNTMFPNRNPFYTYDALIAAASTFPGFATTGDTDTRKREVAAFLANVSHETGGLMYVEEINKAAYCDTSWGPPGCSCASGKWYYGRGPMQLSWNGNYCAAGNALGLPLQANPDLLAQDANASWRSGFWFWMTQTGAGSMTAHNAMVNNAGFGETIRTINGSLECYGRNPAQVQSRVDTYLRFTNLLGVSAGGNLGC</w:t>
      </w:r>
    </w:p>
    <w:p w14:paraId="376461D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42515145.1 glycoside hydrolase family 19 protein [Sorangium cellulosum]</w:t>
      </w:r>
    </w:p>
    <w:p w14:paraId="3B1ABDC6" w14:textId="7163C769" w:rsidR="004F7DD3" w:rsidRDefault="004F7DD3" w:rsidP="004F7DD3">
      <w:pPr>
        <w:rPr>
          <w:lang w:eastAsia="zh-CN"/>
        </w:rPr>
      </w:pPr>
      <w:r>
        <w:rPr>
          <w:lang w:eastAsia="zh-CN"/>
        </w:rPr>
        <w:t>MSHQLGIIPGSFLSLAFIAAAVSASGCLVETSLDEEGFDSHEAAMCSSAPGWAEGVAYTIGSVVSYGGKSYSCRQSHTSLAGWTPAAVPALWQETGTCSGSSTSSSSSGGNGSGSGGNGSGCSYPAWQQGKNYRTGDIVIFNGSAYVAEHDNPGYDPTISTWFWDPHAGCGGSGSGSGSGGGGGGGGSGFGAILSESMFNTMFPARNPFYMYQALIAAALTFPGLATTGDADTRKREVAAFLANVSHETGGLVYVEEIAKAPLCDTSWGPPGCGCAPGKSYYGRGPMQLSWNGNYCAAGNALGLPLQSNPDLLAQDANAAWRSAFWFWTTQTGAGAMTAHDAIVTGAGFGETIRTINGALECNGRNPAQVQSRVNRYLQFTRLLGVSPGDHTGC</w:t>
      </w:r>
    </w:p>
    <w:p w14:paraId="0BEF3B2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57452951.1 glycoside hydrolase family 19 protein [Archangium sp. CY-1]</w:t>
      </w:r>
    </w:p>
    <w:p w14:paraId="08F20CF3" w14:textId="063F2501" w:rsidR="004F7DD3" w:rsidRDefault="004F7DD3" w:rsidP="004F7DD3">
      <w:pPr>
        <w:rPr>
          <w:lang w:eastAsia="zh-CN"/>
        </w:rPr>
      </w:pPr>
      <w:r>
        <w:rPr>
          <w:lang w:eastAsia="zh-CN"/>
        </w:rPr>
        <w:t>MSRMSVYRCLSLLGVVGGLGGCAANELEGAEELAQLESAAIVSSITEGDYVIRSAMTNKCVDIASSSTADGAKVQQWDCNGTNAQKFHISPTSDGYWKIINVNSNKALDIKEVSTAQNALFH</w:t>
      </w:r>
      <w:r>
        <w:rPr>
          <w:lang w:eastAsia="zh-CN"/>
        </w:rPr>
        <w:lastRenderedPageBreak/>
        <w:t>QWTYVGGNNQQFKFVARGNNQFSIHARHTDMAMDLYWGSANNGTEYVQYPYTGTANQLFTFDKAGGTPGNGLGAILSESTFNSMFPGRNPFYSYNALISAAATFPSFATTGDTDTRKREVAAFLANIAHETGNLVYIEEINKSVMCDTSWGPPGCGCAPGKMYYGRGPIQLSWNGNYCAAGNALGLNLMNDPDILSRDATASWRSGFWFWTTQTGAGSMTAHNAIVNGAGFGETIRTINGALECNGRNPAQVQSRIDNYLRFTSMLGVSPGSNLGC</w:t>
      </w:r>
    </w:p>
    <w:p w14:paraId="48E782F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08073745.1 glycoside hydrolase family 19 protein [Vitiosangium sp. GDMCC 1.1324]</w:t>
      </w:r>
    </w:p>
    <w:p w14:paraId="2732D6A7" w14:textId="6E2E9074" w:rsidR="004F7DD3" w:rsidRDefault="004F7DD3" w:rsidP="004F7DD3">
      <w:pPr>
        <w:rPr>
          <w:lang w:eastAsia="zh-CN"/>
        </w:rPr>
      </w:pPr>
      <w:r>
        <w:rPr>
          <w:lang w:eastAsia="zh-CN"/>
        </w:rPr>
        <w:t>MWRQGLCDISKRFLYSAMLFSSVAMVLASQEAAAACRGAWTEGSAYNVGDGVTYNGGSYTALVSHTACVGCGWNPVAAPSLWKTGGDCGSGGGGGGGGGGGGGTGLRAILSEATFNSMFPGRNGFYTYAALVAAADTFPGFATTGDTDTRKREVAAFLANISHETGGLVYTEEINKAPYCDTSWGPPGCSCASGKWYYGRGPMQLSWNGNYCAAGNALGVDLKNNPDLVATDATISWRTGFWFWMTQTGAGSMTAHNAMVNGAGFGQTIQTINGSLECGGRNPAQVQSRVNNYLNFTSKLGVSPGGNTGC</w:t>
      </w:r>
    </w:p>
    <w:p w14:paraId="64618E2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83129.1 glycoside hydrolase family 19 protein [Melittangium boletus]</w:t>
      </w:r>
    </w:p>
    <w:p w14:paraId="6C066136" w14:textId="3745F118" w:rsidR="004F7DD3" w:rsidRDefault="004F7DD3" w:rsidP="004F7DD3">
      <w:pPr>
        <w:rPr>
          <w:lang w:eastAsia="zh-CN"/>
        </w:rPr>
      </w:pPr>
      <w:r>
        <w:rPr>
          <w:lang w:eastAsia="zh-CN"/>
        </w:rPr>
        <w:t>MASKTASRCLSLLGVLGGLSGCTVDEVKSVEPVDQIQREAIVSSISEGDYVIRSAQNNKCVDIAASGTADGTKVQLWDCNGTNAQKFAISPTSDGYWKIINVNSGKGFDIKEVSYAQNAELHQWSYVGGANQQFKFVNRGNNNFSIHARHTDMVIDLLWGSADNGTGFVQYPYTGTANQLYTLDKVSGGGTTPPPSGNGIAGILSESTFNAMFPGRNGFYSYSALVAAANTFSGFATTGDTDTRKREVAAFLANIAHETGNLVYIEEIAKSTMCDTSWGPPGCGCAAGKMYYGRGPIQLSWNGNYCAAGNALGVDLKNNPDLVARDATISWRTGFWFWMTQTGAGSMTAHNAIVNGAGFGETIRTINGALECGGRNPAQVQSRVNNYTRFCSLLGVSPGANTGC</w:t>
      </w:r>
    </w:p>
    <w:p w14:paraId="4BCC549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3405794.1 glycoside hydrolase family 19 protein [Archangium violaceum]</w:t>
      </w:r>
    </w:p>
    <w:p w14:paraId="57A38609" w14:textId="61637483" w:rsidR="004F7DD3" w:rsidRDefault="004F7DD3" w:rsidP="004F7DD3">
      <w:pPr>
        <w:rPr>
          <w:lang w:eastAsia="zh-CN"/>
        </w:rPr>
      </w:pPr>
      <w:r>
        <w:rPr>
          <w:lang w:eastAsia="zh-CN"/>
        </w:rPr>
        <w:t>MLRQSLSGLSKSILSAAMVFASMAMALASQEAAAACRGAWAEGSAYNAGDGVTYNGGSYTALVSHTACVGCGWNPVAAPSLWSQGGDCGGGGGGGGGGNGGGGDGGNGGTGLRAILSEATFNSMFPGRSSFYTYSALVAAADTFPGFATTGDLDTRKREVAAFLANIAHETGHLVYVEEINKSVMCDTSWGPPGCGCAPGKWYYGRGPIQLSWNGNYCAAGNALGVDLMNNPDLVARDATIAWRTGFWFWMTQTGAGSMTAHNAIVNGAGFGETIRTINGALECNGRNPAQVQSRVNNYLNFTSKLGVSPGGNTGC</w:t>
      </w:r>
    </w:p>
    <w:p w14:paraId="3759EAB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08072736.1 glycoside hydrolase family 19 protein [Vitiosangium sp. GDMCC 1.1324]</w:t>
      </w:r>
    </w:p>
    <w:p w14:paraId="6D0B5FF3" w14:textId="3F50796A" w:rsidR="004F7DD3" w:rsidRDefault="004F7DD3" w:rsidP="004F7DD3">
      <w:pPr>
        <w:rPr>
          <w:lang w:eastAsia="zh-CN"/>
        </w:rPr>
      </w:pPr>
      <w:r>
        <w:rPr>
          <w:lang w:eastAsia="zh-CN"/>
        </w:rPr>
        <w:t>MKAIGNRWVLLAGVGSMLLGAASCAPETAPASEAVGEVTQSLAAPIGQTIWLKACLNSKFISADGNLGATAPLVADRAAAAGWELFQVVDAGSGTIALRVSETGMYVSADTNLGAQLVANRTAIGDWERFTWVDFNNGTIGLIAKSTGKYVSTDANRGANAPLYADRATAGCWEAFSFGTSGSGGGGGGGGTGLGAILSESTFNAMFPGRNGFYTYAALVEAANTFPTFATTGDTDTRKREVAAFLANINHETGGLVYTEEINKAAYCDTSWGPPGCGCAPGKWYYGRGPIQLSWNGNYCAAGNYLGVDLKNNPELVATNATISWRTGFWFWMTQTGAGTMTAHNAMANGAGFGETIRTINGSLECGGRNPAQVQSRIDAYKRFCDMLGVSYGSNISC</w:t>
      </w:r>
    </w:p>
    <w:p w14:paraId="686CD7C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81465.1 glycoside hydrolase family 19 protein [Melittangium boletus]</w:t>
      </w:r>
    </w:p>
    <w:p w14:paraId="1F35BF60" w14:textId="0E624816" w:rsidR="004F7DD3" w:rsidRDefault="004F7DD3" w:rsidP="004F7DD3">
      <w:pPr>
        <w:rPr>
          <w:lang w:eastAsia="zh-CN"/>
        </w:rPr>
      </w:pPr>
      <w:r>
        <w:rPr>
          <w:lang w:eastAsia="zh-CN"/>
        </w:rPr>
        <w:t>MSRLTVFRCVSLLGALSGLGGCAVDEVKSVEPVDQLQREAIVSSITAGDYVIRSAQNNKCIDIASSGTADGTKVQLWDCNGTNAQKFAISATSDGYWKIINVNSGKGFDIKEVSYAQNAELHQWSYVGGANQQFKFVNRGNNNFSIHARHTDMVIDLLWGSANNGTGFVQYPYTGTANQLYTL</w:t>
      </w:r>
      <w:r>
        <w:rPr>
          <w:lang w:eastAsia="zh-CN"/>
        </w:rPr>
        <w:lastRenderedPageBreak/>
        <w:t>DKVSGGGTTPPPSGNGIAGILSESTFNAMFPGRNGFYSYSALVAAANTFSGFATTGDTDTRKREVAAFLANIAHETGNLVYIEEIAKSTMCDTGWGPPGCGCAAGKMYYGRGPIQLSWNGNYCAAGNALGVDLKNNPDLVARDATISWRTGFWFWMTQTGAGSMTAHNAIVNGAGFGETIRTINGALECGGRNPAQVQSRVNNYTRFCSLLGVSPGANTGC</w:t>
      </w:r>
    </w:p>
    <w:p w14:paraId="6BFB79F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76400.1 glycoside hydrolase family 19 protein [Melittangium boletus]</w:t>
      </w:r>
    </w:p>
    <w:p w14:paraId="73BC5220" w14:textId="57216478" w:rsidR="004F7DD3" w:rsidRDefault="004F7DD3" w:rsidP="004F7DD3">
      <w:pPr>
        <w:rPr>
          <w:lang w:eastAsia="zh-CN"/>
        </w:rPr>
      </w:pPr>
      <w:r>
        <w:rPr>
          <w:lang w:eastAsia="zh-CN"/>
        </w:rPr>
        <w:t>MKNFFYAATLVSSLAMGLVSQEAAAACRGAWTEGTTYSTGDGVTYNGGNYGALVGHTACVGCGWNPVAAPSLWQAGTGGCGGSGDGGNNPPNPPNPPTGNGIAGILSESTFNAMFPGRNGFYTYSALVAAANSFSGFATTGTTETRKREVAAFLANIAHETGNLVYIEEIAKSTMCDTSWGPPGCGCAAGKMYYGRGPIQLSWNGNYCAAGNALGVDLKNNPDLVARDATISWRTGFWFWMTQTGAGSMTGHNAIVNGAGFGETIRTINGALECGGRNPAQVQSRVNNYTRFCSLLGVSPGANTGC</w:t>
      </w:r>
    </w:p>
    <w:p w14:paraId="1AA77C9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4221668.1 RICIN domain-containing protein [Archangium violaceum]</w:t>
      </w:r>
    </w:p>
    <w:p w14:paraId="780346CC" w14:textId="23E18ADD" w:rsidR="004F7DD3" w:rsidRDefault="004F7DD3" w:rsidP="004F7DD3">
      <w:pPr>
        <w:rPr>
          <w:lang w:eastAsia="zh-CN"/>
        </w:rPr>
      </w:pPr>
      <w:r>
        <w:rPr>
          <w:lang w:eastAsia="zh-CN"/>
        </w:rPr>
        <w:t>MSRMSVYRCLSLLGVVGGLGGCAANELESAEETAQLRSAAIVSSITEGDYVIRSAMTNKCVDISSSSTADGAKVQQWDCNGTNAQKFHISPTSDGYWKIINVNSNKAIDVKDVSTAQNALFHQWTYVGGNNQQFKFVARGNNQFSIHVRHTDMVMDLYWGSANNGTEYVQYPYTGTANQLYTFDKVDGTTPGNGLGAILSESTFNSMFPGRNPFYSYSSLVAAAATFPSFATTGDTDTRKREVAAFLANVAHETGNLVYIEEINKSVMCDTSWGPPGCGCAPGKMYYGRGPIQLSWNGNYCAAGNALGLNLMNDPDILSRDATASWRSGLWFWNTQTGAGSMTAHNAMVNNAGFGETIRTINGALECNGRNPAQVQSRIDNYLRFTNMLGVSAGSNLGC</w:t>
      </w:r>
    </w:p>
    <w:p w14:paraId="30BFF5E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MDC0707056.1 chitinase [Stigmatella ashevillena]</w:t>
      </w:r>
    </w:p>
    <w:p w14:paraId="45DFCFB8" w14:textId="695AFE0F" w:rsidR="004F7DD3" w:rsidRDefault="004F7DD3" w:rsidP="004F7DD3">
      <w:pPr>
        <w:rPr>
          <w:lang w:eastAsia="zh-CN"/>
        </w:rPr>
      </w:pPr>
      <w:r>
        <w:rPr>
          <w:lang w:eastAsia="zh-CN"/>
        </w:rPr>
        <w:t>MTYNGGKYTARQAHTACVGCGWNPVAAPSLWQAGGDCTGGGDPPPPTGSGIAAILSESTFNTMFPGRNGFYTYSALVAAANTFPSFATSGDTATRKREVAAFLANISHETGGLVYIEEINKSVMCDTSWGPPGCGCAAGKWYYGRGPIQLSWNGNYCAAGNALGVDLKNNPDLVAQNATIAWRTGFWFWTTQTGAGSMTGHNAIVNGAGFGETIRTINGALECNGRNPAQVQSRINNYTRFLGLLGASAVGNNGC</w:t>
      </w:r>
    </w:p>
    <w:p w14:paraId="3630AB1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307732460.1 glycoside hydrolase family 19 protein [Stigmatella ashevillena]</w:t>
      </w:r>
    </w:p>
    <w:p w14:paraId="07AA23E9" w14:textId="090D5156" w:rsidR="004F7DD3" w:rsidRDefault="004F7DD3" w:rsidP="004F7DD3">
      <w:pPr>
        <w:rPr>
          <w:lang w:eastAsia="zh-CN"/>
        </w:rPr>
      </w:pPr>
      <w:r>
        <w:rPr>
          <w:lang w:eastAsia="zh-CN"/>
        </w:rPr>
        <w:t>MAPQSSVFKEKFNMLRQELQGVSKSLLGAAVLFFSMAVVFAPQDAAAACRGAWAEGSAYNTGDGVTYNGGKYTARQAHTACVGCGWNPVAAPSLWQAGGDCTGGGDPPPPTGSGIAAILSESTFNTMFPGRNGFYTYSALVAAANTFPSFATSGDTATRKREVAAFLANISHETGGLVYIEEINKSVMCDTSWGPPGCGCAAGKWYYGRGPIQLSWNGNYCAAGNALGVDLKNNPDLVAQNATIAWRTGFWFWTTQTGAGSMTGHNAIVNGAGFGETIRTINGALECNGRNPAQVQSRINNYTRFLGLLGASAVGNNGC</w:t>
      </w:r>
    </w:p>
    <w:p w14:paraId="25304E1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87323609.1 glycoside hydrolase family 19 protein [Stigmatella aurantiaca]</w:t>
      </w:r>
    </w:p>
    <w:p w14:paraId="1B5A3153" w14:textId="75417205" w:rsidR="004F7DD3" w:rsidRDefault="004F7DD3" w:rsidP="004F7DD3">
      <w:pPr>
        <w:rPr>
          <w:lang w:eastAsia="zh-CN"/>
        </w:rPr>
      </w:pPr>
      <w:r>
        <w:rPr>
          <w:lang w:eastAsia="zh-CN"/>
        </w:rPr>
        <w:t>MTYNGGTYTALQAHTACVGCGWNPAAVPSLWKAGGDCGSTPPPPPPPPPPPGGNGIAAILSESTFNTMFPSRNGFYTYAALVAAANTFPSFATSGDTATRKREVAAFLANISHETGGLVYIEEINKSVMCDTSWGPPGCGCAAGKWYYGRGPIQLSWNGNYCAAGNALGVDLKNNPDLVAQNATIAWRTGFWFWMTQTGAGSMTGHDAIVNGAGFGETIRTINGALECNGRNPAQVDSRVNNYNRFLGLLGASAVGNNRC</w:t>
      </w:r>
    </w:p>
    <w:p w14:paraId="6E22F57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&gt;WP_257460623.1 glycoside hydrolase family 19 protein [Archangium sp. CY-1]</w:t>
      </w:r>
    </w:p>
    <w:p w14:paraId="3368A204" w14:textId="706116FC" w:rsidR="004F7DD3" w:rsidRDefault="004F7DD3" w:rsidP="004F7DD3">
      <w:pPr>
        <w:rPr>
          <w:lang w:eastAsia="zh-CN"/>
        </w:rPr>
      </w:pPr>
      <w:r>
        <w:rPr>
          <w:lang w:eastAsia="zh-CN"/>
        </w:rPr>
        <w:t>MRPQGLCDISKKFMFAALVFSSTVTVLAPQVAEAACRGAWAEGTSYSTGDVVSYSGANYTALVGHTACVGCGWNPVAAPSLWSSGGNCDGGGGNNGGGGNNGGGGANPGVGGVLSEAMFNMMFPNRNPFYSFDAFFAAASTFPGFATTGDVDTRKREVAAFLANISHETGGLVYTEEINKSVMCDTSWGPPGCGCAPGKWYYGRGPIQLSWNGNYCAAGNALGVDLKNDPDLVARDAVIAWRTGLWFWMTQTGAGYMTGHNAIVNGAGFGETIRTINGALECNGRNPAQVQSRVNNYLNFTSMLGVNPGGNTGC</w:t>
      </w:r>
    </w:p>
    <w:p w14:paraId="501C434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EAU61742.1 chitinase [Stigmatella aurantiaca DW4/3-1]</w:t>
      </w:r>
    </w:p>
    <w:p w14:paraId="4937DA7C" w14:textId="797E9004" w:rsidR="004F7DD3" w:rsidRDefault="004F7DD3" w:rsidP="004F7DD3">
      <w:pPr>
        <w:rPr>
          <w:lang w:eastAsia="zh-CN"/>
        </w:rPr>
      </w:pPr>
      <w:r>
        <w:rPr>
          <w:lang w:eastAsia="zh-CN"/>
        </w:rPr>
        <w:t>MMWRQELRDVSKSLLGAAVLFFSMVVVFAPQDAAAACRGAWAEGSAYNVGDGVTYNGGTYTALQAHTACVGCGWNPAAVPSLWKAGGDCGSTPPPPPPPPPPPGGNGIAAILSESTFNTMFPSRNGFYTYAALVAAANTFPSFATSGDTATRKREVAAFLANISHETGGLVYIEEINKSVMCDTSWGPPGCGCAAGKWYYGRGPIQLSWNGNYCAAGNALGVDLKNNPDLVAQNATIAWRTGFWFWMTQTGAGSMTGHDAIVNGAGFGETIRTINGALECNGRNPAQVDSRVNNYNRFLGLLGASAVGNNRC</w:t>
      </w:r>
    </w:p>
    <w:p w14:paraId="7EC591F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ADO71774.1 Glycoside hydrolase, family 19 [Stigmatella aurantiaca DW4/3-1]</w:t>
      </w:r>
    </w:p>
    <w:p w14:paraId="736D48F2" w14:textId="647F0ADC" w:rsidR="004F7DD3" w:rsidRDefault="004F7DD3" w:rsidP="004F7DD3">
      <w:pPr>
        <w:rPr>
          <w:lang w:eastAsia="zh-CN"/>
        </w:rPr>
      </w:pPr>
      <w:r>
        <w:rPr>
          <w:lang w:eastAsia="zh-CN"/>
        </w:rPr>
        <w:t>MALQPGSLREMFNMMWRQELRDVSKSLLGAAVLFFSMVVVFAPQDAAAACRGAWAEGSAYNVGDGVTYNGGTYTALQAHTACVGCGWNPAAVPSLWKAGGDCGSTPPPPPPPPPPPGGNGIAAILSESTFNTMFPSRNGFYTYAALVAAANTFPSFATSGDTATRKREVAAFLANISHETGGLVYIEEINKSVMCDTSWGPPGCGCAAGKWYYGRGPIQLSWNGNYCAAGNALGVDLKNNPDLVAQNATIAWRTGFWFWMTQTGAGSMTGHDAIVNGAGFGETIRTINGALECNGRNPAQVDSRVNNYNRFLGLLGASAVGNNRC</w:t>
      </w:r>
    </w:p>
    <w:p w14:paraId="42945C28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02617167.1 glycoside hydrolase family 19 protein [Stigmatella aurantiaca]</w:t>
      </w:r>
    </w:p>
    <w:p w14:paraId="6F7C1646" w14:textId="7608C8BC" w:rsidR="004F7DD3" w:rsidRDefault="004F7DD3" w:rsidP="004F7DD3">
      <w:pPr>
        <w:rPr>
          <w:lang w:eastAsia="zh-CN"/>
        </w:rPr>
      </w:pPr>
      <w:r>
        <w:rPr>
          <w:lang w:eastAsia="zh-CN"/>
        </w:rPr>
        <w:t>MSRMNLYRWLPLLGVMGGLGGCATPELETAEPLAQLQGEAIVSSITEGDYVIRSAMTNKCIDIASSNTADGAKVQQWDCNGTNAQKFHISPTSDGYWKIINVNSGKGLDIKEVSTAANAEVHQWSYVGGANQQFRFVGRGNNQFSIHVRHTDMAIDLYWGSADNGTIYVQYPYTGTSNQHYTFDKVDGGTQPPPTGTGIAAILSESTFNTMFPSRNGFYTYAALVAAANTFPSFATSGDTATRKREVAAFLANISHETGGLVYIEEINKSVMCDTSWGPPGCGCAAGKWYYGRGPIQLSWNGNYCAAGNALGVDLKNNPDLVAQNATIAWRTGFWFWMTQTGAGSMTGHDAIVNGAGFGETIRTINGALECNGRNPAQVDSRVNNYNRFLGLLGASAVGNNRC</w:t>
      </w:r>
    </w:p>
    <w:p w14:paraId="066F6D4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72134251.1 glycoside hydrolase family 19 protein [Stigmatella ashevillena]</w:t>
      </w:r>
    </w:p>
    <w:p w14:paraId="2D29F752" w14:textId="4DC68377" w:rsidR="004F7DD3" w:rsidRDefault="004F7DD3" w:rsidP="004F7DD3">
      <w:pPr>
        <w:rPr>
          <w:lang w:eastAsia="zh-CN"/>
        </w:rPr>
      </w:pPr>
      <w:r>
        <w:rPr>
          <w:lang w:eastAsia="zh-CN"/>
        </w:rPr>
        <w:t>MSRMSLYRCLSLLGVMGGLGGCAVDEVETAGSIAQIQGEAIVSSITEGDYVIRSAMTNKCIDIASSNTADGAKVQQWDCNGTNAQKFHISPTSDGYWKIINVNSGKGLDIKEVSTAQNAEVHQWSYVGGANQQFKFVGRGNNQFSIHVRHTDMAIDLYWGSADNGTIYVQYPYTGAANQFYTFDKVDGTTPPPTGNGIAAILSESTFNTMFPGRNGFYTYSALVAAANTFPSFATSGDTATRKREVAAFLANISHETGGLVYIEEINKSVMCDTSWGPPGCGCAAGKWYYGRGPIQLSWNGNYCAAGNALGVDLMNNPDLVAQNATIAWRTGFWFWMTQTGAGSMTGHNAIVNGAGFGETIRTINGALECNGRNPAQVQSRINNYTRFLGLLGASAVGNNGC</w:t>
      </w:r>
    </w:p>
    <w:p w14:paraId="3E01D6E9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UQA63924.1 chitinase [Polyangium aurulentum]</w:t>
      </w:r>
    </w:p>
    <w:p w14:paraId="12573023" w14:textId="20D45598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FNGAAYIAEHDNPGYDPTISTWFWDPYSGCTGSTGSGGSGGSGGSGGSGGSDPGTGLGAILSKSMFESMFPSRAPFYTYEALVAAAATFPAFATTGDLTTRKREVAAFLANVSHETGGLVYIEEIAKAPYCDTSWGPPGCSCAPGKWYYGRGPIQLSWNGNYCAAGNALGLPLQANPDLLAQDANAAWRTGFWFWTTQTGAGTMTPHNAMVTGAGFGETIRTINGALECNGGNPGQVQSRVNKYLEFTSKLGVTPGNNTGC</w:t>
      </w:r>
    </w:p>
    <w:p w14:paraId="35DE60B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UZH23237.1 hypothetical protein [myxobacterium MSr12020]</w:t>
      </w:r>
    </w:p>
    <w:p w14:paraId="12A99E3E" w14:textId="65E4554D" w:rsidR="004F7DD3" w:rsidRDefault="004F7DD3" w:rsidP="004F7DD3">
      <w:pPr>
        <w:rPr>
          <w:lang w:eastAsia="zh-CN"/>
        </w:rPr>
      </w:pPr>
      <w:r>
        <w:rPr>
          <w:lang w:eastAsia="zh-CN"/>
        </w:rPr>
        <w:t>MTRKHSILPGSLLSLAFVAAATSAGGCLVDDAAEDDFESMELALCSAPAWAAGVAYTAGTVVNYGGKSYQCTQSHTSLAGWEPTAVPALWTETGTCSGSSSSSSSSSASSGSGGSGGAGSCNYPAWQQGKNYYTGNIVIFNGAPYIAEHDNPGYDPTISTWFWDPYPGCTSSGSGGSGGSGGSGGSGGSDPGTGLGAILSKSTFESMFPGRSPFYTYEALISAAATFPAFATTGDLTTRKREVAAFLANVSHETGGLVYVEEIAKAPYCDTSWGPPGCSCAAGKWYYGRGPIQLSWNGNYCAAGNALGLPLQANPDLLAQDANAAWRTGFWFWTTQTGAGTMTPHNAMVNGAGFGETIRSINGALECNGGNPAQVKSRVDKYLEFTGKLGVTPGNNTGC</w:t>
      </w:r>
    </w:p>
    <w:p w14:paraId="10286BF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44183154.1 RICIN domain-containing protein [Hyalangium minutum]</w:t>
      </w:r>
    </w:p>
    <w:p w14:paraId="7EE8ACD1" w14:textId="4DCADC3C" w:rsidR="004F7DD3" w:rsidRDefault="004F7DD3" w:rsidP="004F7DD3">
      <w:pPr>
        <w:rPr>
          <w:lang w:eastAsia="zh-CN"/>
        </w:rPr>
      </w:pPr>
      <w:r>
        <w:rPr>
          <w:lang w:eastAsia="zh-CN"/>
        </w:rPr>
        <w:t>MSRMSMLRCISLLGVIGLGGCGANEMETLEPLSQLESAAIVSSLSEGDYVIRSAMTGKCVDVASSSTADGAKVQQWDCNGTNAQKFHISPTSDGFWKIINVNSGKGLDIKEVSTAQNAEVHQWSYLGGANQQFQFIARGNNQFSFHPRHTGMAIDLYWGSSNNGTIYVQYPYSGGPNQLFTLDKVSGGTTPPPTGTGLAAILSEATFNSMFPGRNGFYSYSALVAAASTFPAFATTGDTDTRKREVAAFLANVAHETGGLVYTEEINKSDMCDPSWGPPGCYCAAGKRYYGRGPIQLSWNGNYCAAGNALGLNLRDDPDLVARDANVAWRTGLWFWMTQTGAGSMTGHDAMVNNRGFGETIRTINGALECGGKNPGQVQSRVNNYLNFTGKLGVSAGANTGC</w:t>
      </w:r>
    </w:p>
    <w:p w14:paraId="3F3AD2A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4249054.1 RICIN domain-containing protein [Cystobacter gracilis]</w:t>
      </w:r>
    </w:p>
    <w:p w14:paraId="10338B50" w14:textId="560D6BC1" w:rsidR="004F7DD3" w:rsidRDefault="004F7DD3" w:rsidP="004F7DD3">
      <w:pPr>
        <w:rPr>
          <w:lang w:eastAsia="zh-CN"/>
        </w:rPr>
      </w:pPr>
      <w:r>
        <w:rPr>
          <w:lang w:eastAsia="zh-CN"/>
        </w:rPr>
        <w:t>MSRMSMPRCVSLLAVIGLGGCAGDEWEAQEPLSQLESAAIVSSLSEGDYVIRSARTGKCVDVASSSTADGAKVQQWDCNGTNAQRFHISPTSDGFWKIINVNSGKALDIKGVSTAQNAELHQWSYVGGGNQQFQFIARGNNQFSFHPRHTGMAIDLYWGSADNGTIYVQYPYGGGDHQRFTLDKVGGTTPPPATGLASILSEATFNAMFPGRNGFYSYSALLAAASTFPAFATTGDTDTRKREVAAFLANVGHETGGLVHIEEINKSVMCDTSWGPPGCGCAPGKWYYGRGPIQLSWNGNYCAAGNALGVNLKDDPDLVARDAAIAWRTGLWFWMTQTGAGSMTAHDAMVNNRGFGETIRTINGAMECGGRNPGQVQSRVNNYLNFTGRLGVSAGGNTGC</w:t>
      </w:r>
    </w:p>
    <w:p w14:paraId="247445A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82362387.1 glycoside hydrolase family 19 protein [Chondromyces crocatus]</w:t>
      </w:r>
    </w:p>
    <w:p w14:paraId="0FADA42E" w14:textId="56B6CDEC" w:rsidR="004F7DD3" w:rsidRDefault="004F7DD3" w:rsidP="004F7DD3">
      <w:pPr>
        <w:rPr>
          <w:lang w:eastAsia="zh-CN"/>
        </w:rPr>
      </w:pPr>
      <w:r>
        <w:rPr>
          <w:lang w:eastAsia="zh-CN"/>
        </w:rPr>
        <w:t>MSRKLTIPGSLLSLLFAAAAVNAGGCVVDPSVDEDFEDFESQESAVCAGAPNWSENVAYGVGTVVQFGGKSYRCAQAHTSLAGWTPAAVPALWQETGTCSGSSSTTTSSSSSGGGTGSGGAGGGGGGSCNYPAWQQGRMYYPGDIVRFNGSLYIAEHENPGYDPTISTWFWDPYTCSGGTGGGGGGSGGSGGSGGGGNGGSGLAGVLSQNDFNAMFPNRNPFYTYNALVAAAATFPAFANTGSLETRKREVAAFLANVSHETGALVYIEEIQKGDYCDTSWGPPGCSCAPGKRYFGRGPIQLSWNGNYCAAGNALNLPLQSDPDLLSRDANAAWRTGLWFWTTQNGAGTMTAHSAMVNSRGFGETIRTINGALECNGRNPGQVQSRINTYQNFTNRLGVSPGNNLGC</w:t>
      </w:r>
    </w:p>
    <w:p w14:paraId="13803E3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55636364.1 RICIN domain-containing protein [Hyalangium versicolor]</w:t>
      </w:r>
    </w:p>
    <w:p w14:paraId="6C5FF9C3" w14:textId="0E2C6B02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SMLRCVSLLGVVGLGGCAADEWEAQEQLSQVESAAVVSSISEGDYVIRSVMTGKCVDVASSSTADGAKVQQWDCNGTNAQKFHISPTSDGFWKIINVNSGKGLDIKEVSTAQNAQVHQWSYVGGGNQQFQFIARGNNQFSFHPRHTGMAIDLYWGSADNGTIYVQYPYTGGANQLFTFDKVSGGTTPPPATGLAGILSESTFNSMFPGRNGFYSYSALVAAANTFSAFATSGDTDTRKREVAAFLANVAHETGGLVYIEEINKSVMCDTSWGPPGCGCASGKWYYGRGPIQLSWNGNYCAAGNALGVNLKDDPDLVARDATIAWRTGLWFWMTQTGAGSMTAHDAMVNNRGFGETIRTINGALECGGRNPGQVQSRVNSYLDFTGRLGVSAGSNTGC</w:t>
      </w:r>
    </w:p>
    <w:p w14:paraId="38FDA80C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36924846.1 glycoside hydrolase family 19 protein [Polyangium aurulentum]</w:t>
      </w:r>
    </w:p>
    <w:p w14:paraId="49E9A34D" w14:textId="6FFE4089" w:rsidR="004F7DD3" w:rsidRDefault="004F7DD3" w:rsidP="004F7DD3">
      <w:pPr>
        <w:rPr>
          <w:lang w:eastAsia="zh-CN"/>
        </w:rPr>
      </w:pPr>
      <w:r>
        <w:rPr>
          <w:lang w:eastAsia="zh-CN"/>
        </w:rPr>
        <w:t>MSRNHSILRGSLLSLAFVAAAANAGGCIVEGSPEDDLDSAELALCSAPSWAEGVAYTVGTVVNYGGKSYQCQQNHTSLAGWTPAAVPALWLETGTCSGSTSSSSSSSSSASSGSGGAGGAGGSGSCNYPAWQQGKNYYTGNIVIFNGAAYIAEHDNPGYDPTISTWFWDPYSGCTGSTGSGGSGGSGGSGGSGGSDPGTGLGAILSKSMFESMFPSRAPFYTYEALVAAAATFPAFATTGDLTTRKREVAAFLANVSHETGGLVYIEEIAKAPYCDTSWGPPGCSCAPGKWYYGRGPIQLSWNGNYCAAGNALGLPLQANPDLLAQDANAAWRTGFWFWTTQTGAGTMTPHNAMVTGAGFGETIRTINGALECNGGNPGQVQSRVNKYLEFTSKLGVTPGNNTGC</w:t>
      </w:r>
    </w:p>
    <w:p w14:paraId="232A8BE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85405.1 glycoside hydrolase family 19 protein [Cystobacter fuscus]</w:t>
      </w:r>
    </w:p>
    <w:p w14:paraId="155EF815" w14:textId="6D8D3898" w:rsidR="004F7DD3" w:rsidRDefault="004F7DD3" w:rsidP="004F7DD3">
      <w:pPr>
        <w:rPr>
          <w:lang w:eastAsia="zh-CN"/>
        </w:rPr>
      </w:pPr>
      <w:r>
        <w:rPr>
          <w:lang w:eastAsia="zh-CN"/>
        </w:rPr>
        <w:t>MWRQGLRGFAKTFLSTAVVVSSLGMGLAAQDAAAACRGGWAEGTAYNVGDGVTYNGGKYSALVSHTACVGCGWNPVAAPSLWKTGGDCGTTTPPPTDPPPTGTGIAAILSESTFNSMFPGRNGFYTYSALVAAANTFPGFATTGDTDTRKREVAAFLANIAHETGGLVYIEEINKSVMCDTSWGPPGCGCAAGKMYYGRGPIQLSWNGNYCAAGNALGVDLKNDPDRVARDATIAWRTGLWFWMTQAGAGPRPAHDAIVNGFGFGGTIRSINGALECDGRNPAQVQSRVNSYLNFTSKLGVSPGGNTGC</w:t>
      </w:r>
    </w:p>
    <w:p w14:paraId="7760052F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5990964.1 glycoside hydrolase family 19 protein [Cystobacter fuscus]</w:t>
      </w:r>
    </w:p>
    <w:p w14:paraId="68D7AD46" w14:textId="5542C897" w:rsidR="004F7DD3" w:rsidRDefault="004F7DD3" w:rsidP="004F7DD3">
      <w:pPr>
        <w:rPr>
          <w:lang w:eastAsia="zh-CN"/>
        </w:rPr>
      </w:pPr>
      <w:r>
        <w:rPr>
          <w:lang w:eastAsia="zh-CN"/>
        </w:rPr>
        <w:t>MFYKPTYRGMALLGVLGGLSGCTVDEVASTEKLSQLESAAIVSSISEGDYVIRSVMTNKCIDVASSSTEDGAKVQQWDCNGTNAQKFHISPTSDGYFKIINVNSNKGLDIKEVSTAQNAQLHQWSYVGGGNQQFKFVGRGNSQFSMHVRHTDMAIDLYWGSADNGTQYVQYPYTGTANQLYTFDKVDGGTTPPPTGTGIAAILSEATFNSMFPGRNGFYTYSALVAAANTFPGFATTGDTDTRKREVAAFLANIAHETGGLVYIEEINKSVMCDTSWGPPGCGCAAGKMYYGRGPIQLSWNGNYCAAGNALGVDLKNDPDRVARDATIAWRTGLWFWMTQAGAGYRPAHDSMVNNLGFGETIRTINGALECNGKNPAQVQSRVNNYLNFTGKLGVNPGGNTGC</w:t>
      </w:r>
    </w:p>
    <w:p w14:paraId="351F510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08074176.1 RICIN domain-containing protein [Vitiosangium sp. GDMCC 1.1324]</w:t>
      </w:r>
    </w:p>
    <w:p w14:paraId="5D5BD28E" w14:textId="39F8CE90" w:rsidR="004F7DD3" w:rsidRDefault="004F7DD3" w:rsidP="004F7DD3">
      <w:pPr>
        <w:rPr>
          <w:lang w:eastAsia="zh-CN"/>
        </w:rPr>
      </w:pPr>
      <w:r>
        <w:rPr>
          <w:lang w:eastAsia="zh-CN"/>
        </w:rPr>
        <w:t>MSRMSMLRCVSLLGVIGLGGCAADEWEAQEPLSQLESAAIVSSLSEGDYVIRSVMTGKCVDVASSSTADGAKVQQWDCNGTNAQKFHISPTSDGFWKIINVNSGKGLDIKEVSTAQNAEFHQWSYVGGANQQFQFIARGNNQFSIHPRHTGMAMDLYWGSANNGTIYVQYPYEGRANQLFTLDKVGGTTPPPTGTGLAAILSEATFNSMFPGRNGFYSYSALVAAANTFPAFATTGNTDTRKREVAAFLANVSHETSGLVYIEEINKNVMCDTSWGPPGCGCAAGKWYYGRGPIQLSWNGNYCAAGNALGVNLKDDPDLVARNATIAWRTGLWFWMTQTGAGTMTAHNAMVNNQGFGETIRTINGALECGGRNPGQVQSRVNNYLNFTGRLGVSAGTNTGC</w:t>
      </w:r>
    </w:p>
    <w:p w14:paraId="26A97D5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4226210.1 glycoside hydrolase family 19 protein [Archangium violaceum]</w:t>
      </w:r>
    </w:p>
    <w:p w14:paraId="6726EEE0" w14:textId="3A36261C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RPQGLCDISKKFMFAALLFSSIATVLVPQIAAAACRGAWAEGTAYSTGDVVSYSGANYTALISHTACVGCGWNPVAAPSLWSTGGNCDGGGGNGGGGNGGGGTNPGVGGVLSEAMFNSMFPNRNPFYSFSAFFTAASTFPGFATTGDVDTRKREVAAFLANISHETGGLFYIEEINKSVMCDTSWGPPGCGCAPGKWYYGRGPIQLSWNGNYCAAGNALGLDLKNDPDLISRDAVVAWRTGLWFWMTQTGAGYMTGHDAMVNNVGFGETIRTINGALECNGRNPAQVQSRVNNYLDFTSRLGVNPGGNTGC</w:t>
      </w:r>
    </w:p>
    <w:p w14:paraId="5BA6F9F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OJH37211.1 chitinase [Cystobacter ferrugineus]</w:t>
      </w:r>
    </w:p>
    <w:p w14:paraId="22731820" w14:textId="4FA0AECD" w:rsidR="004F7DD3" w:rsidRDefault="004F7DD3" w:rsidP="004F7DD3">
      <w:pPr>
        <w:rPr>
          <w:lang w:eastAsia="zh-CN"/>
        </w:rPr>
      </w:pPr>
      <w:r>
        <w:rPr>
          <w:lang w:eastAsia="zh-CN"/>
        </w:rPr>
        <w:t>MASQHSTTEEMLDMRQGFCDISKKFLFAALLFSSMAMVLVPRAAEAACRGAWAEGTAYSAGDVVTYGGASYTALVAHTPCAGCGWNPVAAPSLWSTGGQCDGGGNGGGDGGGPASPGVGGVLSPAMFHNMFPGRNPFYSFESLFAAASTFPTFGTTGDVDTRKREVAAFLANVAHETGHLVYIEEINKSVMCDTSWGPPGCGCAPGKWYYGRGPIQLSWNGNYCAAGNALGLDLKNDPDLLSRDAVAAWRSALWFWMTQTGAGSRTGHDAIVSGAGFGETIRTINGALECNGRNPAQVQSRVNNYLRFTSMLGVSPGGNTGC</w:t>
      </w:r>
    </w:p>
    <w:p w14:paraId="3471497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11554529.1 MULTISPECIES: RICIN domain-containing protein [Myxococcus]</w:t>
      </w:r>
    </w:p>
    <w:p w14:paraId="6B046FA0" w14:textId="17AB521D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DAEPVPAALEPVGQVEGAAIVDTITEGTYVIRSVMTNKCIDVASSSTADGAKVQQWDCNGTNAQRFRVTPTSGGYFSIINVNSNKALDIKEASTAANALVHQWGYGGGANQQFRFVKEVGSEFSIRARHTDMAIDVYWGNTANGTELVQYPYEQRTNQRWTFDRIDGGGGNPGTGLAAILSESTFNAMFPNRNPFYTYSSLIAAASTFPAFANTGSLETRKREVAAFFANTAHETGNYVYVEEINRGDYCGSWGPPGCYCVAGKKYYGRGPIQLSWNGNYCAAGAALGLPLHTNPDLLAQDANASWRSAFWFWTTQAGAGTMSAHRAMVDGHGFGETIRTINGSLECNGRNPGQVQSRINNYQHFTNMLGVSPGGNLGC</w:t>
      </w:r>
    </w:p>
    <w:p w14:paraId="243B36B3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45814616.1 glycoside hydrolase family 19 protein [Cystobacter ferrugineus]</w:t>
      </w:r>
    </w:p>
    <w:p w14:paraId="76E97B0A" w14:textId="1F9A97DF" w:rsidR="004F7DD3" w:rsidRDefault="004F7DD3" w:rsidP="004F7DD3">
      <w:pPr>
        <w:rPr>
          <w:lang w:eastAsia="zh-CN"/>
        </w:rPr>
      </w:pPr>
      <w:r>
        <w:rPr>
          <w:lang w:eastAsia="zh-CN"/>
        </w:rPr>
        <w:t>MRQGFCDISKKFLFAALLFSSMAMVLVPRAAEAACRGAWAEGTAYSAGDVVTYGGASYTALVAHTPCAGCGWNPVAAPSLWSTGGQCDGGGNGGGDGGGPASPGVGGVLSPAMFHNMFPGRNPFYSFESLFAAASTFPTFGTTGDVDTRKREVAAFLANVAHETGHLVYIEEINKSVMCDTSWGPPGCGCAPGKWYYGRGPIQLSWNGNYCAAGNALGLDLKNDPDLLSRDAVAAWRSALWFWMTQTGAGSRTGHDAIVSGAGFGETIRTINGALECNGRNPAQVQSRVNNYLRFTSMLGVSPGGNTGC</w:t>
      </w:r>
    </w:p>
    <w:p w14:paraId="7622256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4490605.1 glycoside hydrolase family 19 protein [Archangium primigenium]</w:t>
      </w:r>
    </w:p>
    <w:p w14:paraId="573D5F02" w14:textId="3C5D5E30" w:rsidR="004F7DD3" w:rsidRDefault="004F7DD3" w:rsidP="004F7DD3">
      <w:pPr>
        <w:rPr>
          <w:lang w:eastAsia="zh-CN"/>
        </w:rPr>
      </w:pPr>
      <w:r>
        <w:rPr>
          <w:lang w:eastAsia="zh-CN"/>
        </w:rPr>
        <w:t>MMGLKKLFSAAMMFSAMAMGFVAQDAAAACRGNWAEGTAYSVGDGVSYNGGKYTALQAHTACVGCGWNPAATPSLWKTGGDCSGGTTPPPTEPPPSTGGKGIAAFLSESQFNQMFPGRNGFYSYSALVAAANTFSGFATQGSTDNQKREVAAFLANVAHETGNLVYIEEIAKSTMCDTSWGPPGCGCAAGKQYYGRGPIQLSWNGNYCAAGNALGVDLKNDPDRVARDATIAWRTGFWFWMTQTGAGSMTAHNAMANGVGFGETIRTINGALECGGRNPAQVQSRINNYTRFCQILGVSVGSNTGC</w:t>
      </w:r>
    </w:p>
    <w:p w14:paraId="6872B27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76416701.1 MULTISPECIES: RICIN domain-containing protein [unclassified Myxococcus]</w:t>
      </w:r>
    </w:p>
    <w:p w14:paraId="63C5B9C9" w14:textId="18278B59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GAEPAPAALEPVGQVEAAAIVDTITEGTYVIRSVMTSKCIDVASSSTADGAKVQQWDCNGTNAQRFRVTPTSGGYFSIINVNSNKALDIKEVSTAANA</w:t>
      </w:r>
      <w:r>
        <w:rPr>
          <w:lang w:eastAsia="zh-CN"/>
        </w:rPr>
        <w:lastRenderedPageBreak/>
        <w:t>LVHQWSYGGGANQQFRFVKEVGSEFSIRARHTDMAIDVYWGSTANGTELVQYPYEQRTNQRWTFDRVDGGGGNPGTGLAAILSESTFNAMFPNRNPFYTYSSLIAAANSFPAFANTGSLETRKREVAAFFANTAHETGHYVYVEEINRGDYCGSWGPPGCNCVAGKKYYGRGPIQLSWNGNYCAAGTALGLPLHTNPDLLAQDPNAAWRSAFWFWTTQAGAGTMSAHRAMVDGRGFGETIRTINGSLECNGGNPGQVQSRIDNYQRFTSMLGVSPGANLGC</w:t>
      </w:r>
    </w:p>
    <w:p w14:paraId="3375372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74958445.1 RICIN domain-containing protein [Myxococcus fulvus]</w:t>
      </w:r>
    </w:p>
    <w:p w14:paraId="28E055E2" w14:textId="0804E73C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DRAEPASADLEPVGQVESAAIVDTITAGTYVIRSVMTNKCIDVDSSSTADGAKVQQWDCNGTNAQRFVVTPTSGGYFSIINVNSNKALDIKEASVAANALVHQWSYVGGTNQQFRFVKEVGSEFSIRARHTDMAIDVYWGNTANGTELVQYPYEQRTNQRWTFDRIDGGGGTGLAAILSESTFNAMFPNRNPFYTYSSLIAAASTFPAFANTGSLETRKREVAAFFANTAHETGNYVYIEEINRGPYCGTWGPPGCNCVAGKQYYGRGPIQLSWNGNYCAAGAALNLPLHTNPDLLAQDANASWRSAFWFWTTQTGAGSMTAHSAMVNGAGFGETIRTINGTLECNGGNPGQVQSRIQKYQDIANLLGVSPGGNLGC</w:t>
      </w:r>
    </w:p>
    <w:p w14:paraId="414B96E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8781793.1 glycoside hydrolase family 19 protein [Myxococcus sp. NMCA1]</w:t>
      </w:r>
    </w:p>
    <w:p w14:paraId="7E7D839B" w14:textId="50D9E4D3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DAEPAPAALEAVGQVEGAAIVDTITEGTYVIRSVMTNKCIDVASSSTADGAKVQQWDCNGTNAQRFRVTPTSGGYFSMINVNSNKALDIKEASTAANALVHQWGYGGGANQQFRFVKEVGSEFSIRARHTDMAIDVYWGNTANGTELVQYPYEQRTNQRWTFDRIDGGGGNPGTGLAAILSESTFNAMFPNRNPFYTYSSLIAAASTFPAFANTGSLETRKREVAAFFANTAHETGNYVYVEEINRGDYCGAWGPPGCYCVAGKKYYGRGPIQLSWNGNYCAAGTALGLPLHTNPDLLAQDANAAWRSAFWFWTTQAGAGTMSAHRAMVDGRGFGETIRTINGSLECNGGNPGQVQSRINNYQRFTGMLGVSPGDNLGC</w:t>
      </w:r>
    </w:p>
    <w:p w14:paraId="302EDB4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53994529.1 RICIN domain-containing protein [Myxococcus qinghaiensis]</w:t>
      </w:r>
    </w:p>
    <w:p w14:paraId="709EC506" w14:textId="547F482D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ESAEPAPAALEPVGQVESAAIVDTITEGTYVIRSVMTNKCIDIDSSSTADGAKVQQWDCNGTNAQRFLVTPTSGGYFSIVNVNSNKGLDIKDGSTAANALVQQWGYGGGTNQQFRFVKEVGSEFSIRARHTDMAIDVYWGNTANGTELVQYPYEQRTNQRWTFDRIDGGGGTGLAAILSESTFNAMFPNRNPFYTYSSLIAAASTFPAFANTGSLETRKREVAAFFANTAHETGNYVYIEEIARGPYCGSWGPPGCNCAPGKQYYGRGPIQLSWNGNYCAAGAALNLPLHTNPDLLAQDANASWRSAFWFWTTQTGAGNMTAHSAMVNGHGFGETIRTINGTLECNGGNPGQVQSRIQKYQDIASMLGVSPGSNLGC</w:t>
      </w:r>
    </w:p>
    <w:p w14:paraId="15F95A5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84667602.1 RICIN domain-containing protein [Myxococcus sp. SDU36]</w:t>
      </w:r>
    </w:p>
    <w:p w14:paraId="5D0C57CB" w14:textId="3DB51176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GAEPAPAALEPVGQVEAAAIVDTITEGTYVIRSVMTNKCIDVASSSTADGAKVQQWDCNGTNAQRFRVTPTSGGYFSIINVNSNKALDIKEVSTAANALVHQWSYGGGANQQFRFVKEVGSEFSIRARHTDMAIDVYWGSTANGTELVQYPYEQRTNQRWTFDRIDGGGGNPGTGLAAILSESTFNAMFPNRNPFYTYSSLIAAANSFPAFANTGSLETRKREVAAFFANTAHETGNYVYVEEINRGDYCGSWGPPGCNCVAGKKYYGRGPIQLSWNGNYCAAGTALGLPLHTNPDLLAQDPNAAWRSAFWFWTTQAGAGTMSAHRAMVDGRGFGETIRTINGALECNGGNPGQVQSRIDNYQRFTSMLGVSPGANLGC</w:t>
      </w:r>
    </w:p>
    <w:p w14:paraId="3D90E07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799005.1 RICIN domain-containing protein [Myxococcus xanthus]</w:t>
      </w:r>
    </w:p>
    <w:p w14:paraId="2883A6CA" w14:textId="5577D036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SGKFVSRSLALLGICGGLSALGGCGDAEPAPTALEPVGQVEGAAIVDTITEGSYVIRSVMTNKCIDVASSSTADGAKVQQWDCNGTNAQRFRVTPTSGGYFSIINVNSNKALDIKEASTAANALVHQWGYGGGANQQFRFVKEVGSEFSIRARHTDMAIDVYWGNTANGTELVQYPYEQRTNQRWTFDRIDGGGGNPGTGLAAILSESTFNAMFPNRNPFYTYSSLIAAASTFPAFANTGSLETRKREVAAFFANTAHETGNYVYVEEINRGDYCGAWGPPGCYCVAGKKYYGRGPIQLSWNGNYCAAGTALGLPLHTNPDLLAQDANAAWRSAFWFWTTQAGAGTMSAHRAMVDGRGFGETIRTINGSLECNGGNPGQVQSRINNYQRFTGMLGVSPGDNLGC</w:t>
      </w:r>
    </w:p>
    <w:p w14:paraId="5DA2613B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55717.1 RICIN domain-containing protein [Myxococcus xanthus]</w:t>
      </w:r>
    </w:p>
    <w:p w14:paraId="0712EA1A" w14:textId="3D4763F9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DAEPAPAALEPVGQVEGAAIVDTITEGTYVIRSVMTNKCIDVASSSTADGAKVQQWDCNGTNAQRFRVTPTSGGYFSITNVNSNKALDIKEASTAANALVHQWGYGGGANQQFRFVKEVGSEFSIRARHTDMAIDVYWGNTANGTELVQYPYEQRTNQRWTFDRIDGGGGNPGTGLAAILSESTFNAMFPNRNPFYTYSSLIAAASTFPAFANTGSLETRKREVAAFFANTAHETGNYVYVEEINRGDYCGAWGPPGCYCVAGKKYYGRGPIQLSWNGNYCAAGTALGLPLHTNPDLLAQDANAAWRSAFWFWTTQAGAGTMSAHRAMVDGRGFGETIRTINGSLECNGGNPGQVQSRINNYQRFTGMLGVSPGDNLGC</w:t>
      </w:r>
    </w:p>
    <w:p w14:paraId="7BABA66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0876036.1 RICIN domain-containing protein [Myxococcus xanthus]</w:t>
      </w:r>
    </w:p>
    <w:p w14:paraId="0E8994CE" w14:textId="70CE77A5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DAEPAPAALEPVGQVEGAAIVDTITEGTYVIRSVMTNKCIDVASSSTADGAKVQQWDCNGTNAQRFRVTPTSGGYFSIINVNSNKALDIKEASTAANALVHQWGYGGGANQQFRFVKEVGSEFSIRARHTDMAIDVYWGNTANGTELVQYPYEQRTNQRWTFDRIDGGGGNPGTGLAAILSESTFNAMFPNRNPFYTYSSLIAAASTFPAFANTGSLETRKREVAAFFANTAHETGNYVYVEEINRGDYCGAWGPPGCYCVAGKKYYGRGPIQLSWNGNYCAAGTALGLPLHTNPDLLAQDANAAWRSAFWFWTTQAGAGTMSAHRAMVDGRGFGETIRTINGSIECNGGNPGQVQSRINNYQRFTGMLGVSPGDNLGC</w:t>
      </w:r>
    </w:p>
    <w:p w14:paraId="4F1E610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39013920.1 glycoside hydrolase family 19 protein [Archangium violaceum]</w:t>
      </w:r>
    </w:p>
    <w:p w14:paraId="12AB43C8" w14:textId="6D187515" w:rsidR="004F7DD3" w:rsidRDefault="004F7DD3" w:rsidP="004F7DD3">
      <w:pPr>
        <w:rPr>
          <w:lang w:eastAsia="zh-CN"/>
        </w:rPr>
      </w:pPr>
      <w:r>
        <w:rPr>
          <w:lang w:eastAsia="zh-CN"/>
        </w:rPr>
        <w:t>MRQGFCDISKKFLLAAMLFSSMTMVLVPQAAEAACRGAWAEGTAYSAGDVVTYGGATYTALVTHTPCAGCGWDPVAAPSLWSTGGNCDGGGNGNGGGGGGGASPGVGGVLSPGMFYNMFPDRNLFYSFESFFAAASTFPTFATTGDIDTRKREVAAFLANVAHETGHLVYVEEINKSVMCDTSWGPPGCGCAPGKWYYGRGPLQLSWNGNYCAAGNALGLDLMNDPDLLSRDAVAAWRSALWFWMTQTGAGSRTGHDAIVSGAGFGETIRTINGALECNGRNPAQVQSRVNNYLKFTSMLGVSPGANTGC</w:t>
      </w:r>
    </w:p>
    <w:p w14:paraId="4F53FCB0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QRK04340.1 chitinase [Archangium violaceum]</w:t>
      </w:r>
    </w:p>
    <w:p w14:paraId="1C6531B9" w14:textId="1C2677CC" w:rsidR="004F7DD3" w:rsidRDefault="004F7DD3" w:rsidP="004F7DD3">
      <w:pPr>
        <w:rPr>
          <w:lang w:eastAsia="zh-CN"/>
        </w:rPr>
      </w:pPr>
      <w:r>
        <w:rPr>
          <w:lang w:eastAsia="zh-CN"/>
        </w:rPr>
        <w:t>MTEENLDMRQGFCDISKKFLLAAMLFSSMTMVLVPQAAEAACRGAWAEGTAYSAGDVVTYGGATYTALVTHTPCAGCGWDPVAAPSLWSTGGNCDGGGNGNGGGGGGGASPGVGGVLSPGMFYNMFPDRNLFYSFESFFAAASTFPTFATTGDIDTRKREVAAFLANVAHETGHLVYVEEINKSVMCDTSWGPPGCGCAPGKWYYGRGPLQLSWNGNYCAAGNALGLDLMNDPDLLSRDAVAAWRSALWFWMTQTGAGSRTGHDAIVSGAGFGETIRTINGALECNGRNPAQVQSRVNNYLKFTSMLGVSPGANTGC</w:t>
      </w:r>
    </w:p>
    <w:p w14:paraId="71315986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48544242.1 RICIN domain-containing protein [Myxococcus fulvus]</w:t>
      </w:r>
    </w:p>
    <w:p w14:paraId="007EB35A" w14:textId="15EC9F6B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SGHLVSRSLALLGICGGLSVLGGCERAEPASADLDPVGQVESAAIVDTITAGTYVIRSVMTNKCIDVASSSTADGAKVQQWDCNGTNAQRFVVTPTSGGYFSIINVNSNKALDIKEASVAANALVHQWSYGGGTNQQFRFVKEVGSEFSIRARHTDMAIDVYWGNTANGTELVQYPYEQRTNQRWTFDRVDGGGGTGLAAILSESTFNAMFPNRNPFYTYSSLIAAASTFPAFANTGSLETRKREVAAFFANTAHETGNYVYIEEIARGPYCGTWGPPGCNCVAGKQYYGRGPIQLSWNGNYCAAGAALNLPLHTNPDLLAQDANASWRSAFWFWTTQTGAGSMTAHSAMVNGAGFGETIRTINGALECNGGNPGQVQSRIQKYQDIANLLGVSPGGNLGC</w:t>
      </w:r>
    </w:p>
    <w:p w14:paraId="17B340FD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67697367.1 RICIN domain-containing protein [Myxococcus sp. MISCRS1]</w:t>
      </w:r>
    </w:p>
    <w:p w14:paraId="09B8CB06" w14:textId="71468445" w:rsidR="004F7DD3" w:rsidRDefault="004F7DD3" w:rsidP="004F7DD3">
      <w:pPr>
        <w:rPr>
          <w:lang w:eastAsia="zh-CN"/>
        </w:rPr>
      </w:pPr>
      <w:r>
        <w:rPr>
          <w:lang w:eastAsia="zh-CN"/>
        </w:rPr>
        <w:t>MSGHLVSRSLALLGICGGLSVLGGCERAEPASADLDPVGQVESAAIVDTITAGTYVIRSVMTNKCIDVASSSTADGAKVQQWDCNGTNAQRFVVTPTSGGYFSIINVNSNKALDIKEASVAANALVHQWSYGGGTNQQFRFVKEVGSEFSIRARHTDMAIDVYWGNTANGTELVQYPYEQRTNQRWTFDRVDGGGGTGLAAILSESTFNAMFPNRNPFYTYSSLIAAASTFPAFANTGSLETRKREVAAFFANTAHETGNYVYIEEIARGPYCGTWGPPGCNCVAGKQYYGRGPIQLSWNGNYCAAGAALNLPLHTNPDLLAQDANASWRSAFWFWTTQTGAGSMTAHSAMVNGAGFGETIRTINGTLECNGGNPGQVQSRIQKYQDIANLLGVSPGGNLGC</w:t>
      </w:r>
    </w:p>
    <w:p w14:paraId="11514EC5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090494079.1 RICIN domain-containing protein [Myxococcus virescens]</w:t>
      </w:r>
    </w:p>
    <w:p w14:paraId="70AE6C77" w14:textId="0442C49D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GAEPVPATLEPVGQVEGAAIVDTITEGTYVIRSVMTNKCIDVASSSTADGAKVQQWDCNGTNAQRFRVTPTSGGYFSIINVNSNKALDIKEVSTAPNARVHQWSYGGGANQQFRFVKEVGSEFSIRARHTDMAIDVYWGNTANGTELVQYPYEQRTNQRWTFDRIDGGGGNPGTGLAAILSESTFNAMFPNRNPFYTYSSLIAAANTFPAFANTGSLETRKREVAAFFANTAHETGNYVYVEEINRGDYCGSWGPPGCYCVAGKKYYGRGPIQLSWNGNYCAAGAALGLPLHTNPDLLAQDANAAWRSAFWFWTTQAGAGTMSAHRAMVDGHGFGETIRTINGSLECNGGNPGQVQSRINNYQHFTNMLGVSPGGNLGC</w:t>
      </w:r>
    </w:p>
    <w:p w14:paraId="6E83F8B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AKF80321.1 chitinase [Myxococcus fulvus 124B02]</w:t>
      </w:r>
    </w:p>
    <w:p w14:paraId="6DD83342" w14:textId="3229EAE5" w:rsidR="004F7DD3" w:rsidRDefault="004F7DD3" w:rsidP="004F7DD3">
      <w:pPr>
        <w:rPr>
          <w:lang w:eastAsia="zh-CN"/>
        </w:rPr>
      </w:pPr>
      <w:r>
        <w:rPr>
          <w:lang w:eastAsia="zh-CN"/>
        </w:rPr>
        <w:t>MSGNFVSRSLALLGICGGLSALGGCERAEPASADLEPVGQVESAAIVDTITAGTYVIRSVMTNKCIDVDSSSTADGAKVQQWDCNGTNAQRFVVTPTSGGYFSIINVNSNKALDIKEASVAANALVHQWSYGGGTNQQFRFVKEVGSEFSIRARHTDMAIDVYWGNTANGTELVQYPYEQRTNQRWTFDRVDGGGGTGLAAILSESTFNAMFPNRNPFYTYSSLIAAASTFPAFANTGSLETRKREVAAFFANTAHETGNYVYIEEIARGPYCGTWGPPGCNCVAGKQYYGRGPIQLSWNGNYCAAGAALNLPLHTNPDLLAQDANASWRSAFWFWTTQTGAGSMTAHSAMVNGAGFGETIRTINGTLECNGGNPGQVQSRIQKYQDIANLLGVSPGGNLGC</w:t>
      </w:r>
    </w:p>
    <w:p w14:paraId="1A3360D7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1619247.1 glycoside hydrolase family 19 protein [Myxococcus sp. AB036A]</w:t>
      </w:r>
    </w:p>
    <w:p w14:paraId="480A8D67" w14:textId="236507B1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DAEPMPAALEPVGQVEGAAIVDTITEGTYVIRSVMTNKCIDVASSSTADGAKVQQWDCNGTNAQRFRVTPTSGGYFSIINVNSNKALDIKEVSTAPNALVHQWSYGGGANQQFRFVKEVGSEFSIRARHTDMAIDVYWGNTANGTELVQYPYEQRTNQRWTLDRIDGGGGNPGTGLAAILSESTFNAMFPNRNPFYTYSSLIAAANTFPAFANTGSLETRKREVAAFFANTAHETGNYVYVEEINRGDYCGSWGPPGCYCVAGKKYYGRGPIQLSWNGNYCAAGAALGLPLHTNPDLLAQDANAAWRSAFWFWTTQAGAGTMSAHRAMVDGYGFGETIRTINGSLECNGGNPGQVQSRINNYQHFTNMLGVSPGGNLGC</w:t>
      </w:r>
    </w:p>
    <w:p w14:paraId="57DF92D1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41592146.1 glycoside hydrolase family 19 protein [Myxococcus sp. AB056]</w:t>
      </w:r>
    </w:p>
    <w:p w14:paraId="5FB042D3" w14:textId="2C5C5CA6" w:rsidR="004F7DD3" w:rsidRDefault="004F7DD3" w:rsidP="004F7DD3">
      <w:pPr>
        <w:rPr>
          <w:lang w:eastAsia="zh-CN"/>
        </w:rPr>
      </w:pPr>
      <w:r>
        <w:rPr>
          <w:lang w:eastAsia="zh-CN"/>
        </w:rPr>
        <w:lastRenderedPageBreak/>
        <w:t>MSGKFVSRSLALLGICGGLSALGGCGDAEPVPAALEPVGQVEGAAIVDTITEGTYVIRSVMTNKCIDVASSSTADGAKVQQWDCNGTNAQRFRVTPTSGGYFSIINVNSNKALDIKEVSTAPNALVHQWSYGGGANQQFRFVKEVGSEFSIRARHTDMAIDVYWGNTANGTELVQYPYEQRTNQRWTLDRIDGGGGNPGTGLAAILSESTFNAMFPNRNPFYTYSSLIAAANTFPAFANTGSLETRKREVAAFFANTAHETGNYVYVEEINRGDYCGSWGPPGCYCVAGKKYYGRGPIQLSWNGNYCAAGAALGLPLHTNPDLLAQDANAAWRSAFWFWTTQAGAGTMSAHRAMVDGYGFGETIRTINGSLECNGGNPGQVQSRINNYQHFTNMLGVSPGGNLGC</w:t>
      </w:r>
    </w:p>
    <w:p w14:paraId="080082D4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23785466.1 RICIN domain-containing protein [Myxococcus sp. AS-1-15]</w:t>
      </w:r>
    </w:p>
    <w:p w14:paraId="04091819" w14:textId="0928CF82" w:rsidR="004F7DD3" w:rsidRDefault="004F7DD3" w:rsidP="004F7DD3">
      <w:pPr>
        <w:rPr>
          <w:lang w:eastAsia="zh-CN"/>
        </w:rPr>
      </w:pPr>
      <w:r>
        <w:rPr>
          <w:lang w:eastAsia="zh-CN"/>
        </w:rPr>
        <w:t>MSGHLASRSLALLGICGGLSVLGGCERAEPASADLDPVGQVESAAIVDTITAGTYVIRSVMTNKCIDVASSSTADGAKVQQWDCNGTNAQRFVVTPTSGGYFSIINVNSNKALDIKEASVAANALVHQWSYGGGTNQQFRFVKEVGSEFSIRARHTDMAIDVYWGNTANGTELVQYPYEQRTNQRWTFDRVDGGGGTGLAAILSESTFNAMFPNRNPFYTYSSLIAAASTFPAFANTGSLETRKREVAAFFANTAHETGNYVYIEEIARGPYCGTWGPPGCNCVAGKQYYGRGPIQLSWNGNYCAAGAALNLPLHTNPDLLAQDANASWRSAFWFWTTQTGAGSMTAHSAMVNGAGFGETIRTINGTLECNGGNPGQVQSRIQKYQDIANLLGVSPGGNLGC</w:t>
      </w:r>
    </w:p>
    <w:p w14:paraId="6BEE1EDE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163778223.1 RICIN domain-containing protein [Myxococcus vastator]</w:t>
      </w:r>
    </w:p>
    <w:p w14:paraId="484F481D" w14:textId="6C9B08F9" w:rsidR="004F7DD3" w:rsidRDefault="004F7DD3" w:rsidP="004F7DD3">
      <w:pPr>
        <w:rPr>
          <w:lang w:eastAsia="zh-CN"/>
        </w:rPr>
      </w:pPr>
      <w:r>
        <w:rPr>
          <w:lang w:eastAsia="zh-CN"/>
        </w:rPr>
        <w:t>MSGKFVSRSLALLGICGGLSALGGCGGAEPAPAALEPVGQVEGAAIVDTVTEGTYVIRSVMTNKCIDVASSSTADGAKVQQWDCNGTNAQRFRVTPTSGGYFSIINVNSNKALDIKEVSTAANALVHQWSYGGGANQQFRFVKEVGSEFSIRARHTDMAIDVYWGNTANGTELVQYPYEQRTNQRWTFDRIDGGGGNPGTGLAAILSESTFNAMFPNRNPFYTYSSLIAAANTFPAFANTGSLETRKREVAAFFANTAHETGNYVYVEEINRGDYCGSWGPPGCNCVAGKRYYGRGPIQLSWNGNYCAAGTALGLPLHTNPDLLAQDPNAAWRSAFWFWTTQAGAGTMSAHRAMVDGRGFGETIRTINGALECNGGNPGQVQSRIDNYLRFTGMLGVSPGANLGC</w:t>
      </w:r>
    </w:p>
    <w:p w14:paraId="248E6C22" w14:textId="77777777" w:rsidR="004F7DD3" w:rsidRDefault="004F7DD3" w:rsidP="004F7DD3">
      <w:pPr>
        <w:rPr>
          <w:lang w:eastAsia="zh-CN"/>
        </w:rPr>
      </w:pPr>
      <w:r>
        <w:rPr>
          <w:lang w:eastAsia="zh-CN"/>
        </w:rPr>
        <w:t>&gt;WP_204491464.1 glycoside hydrolase family 19 protein [Archangium primigenium]</w:t>
      </w:r>
    </w:p>
    <w:p w14:paraId="4F65B9F9" w14:textId="410386F4" w:rsidR="004F7DD3" w:rsidRPr="004F7DD3" w:rsidRDefault="004F7DD3" w:rsidP="004F7DD3">
      <w:pPr>
        <w:rPr>
          <w:lang w:eastAsia="zh-CN"/>
        </w:rPr>
      </w:pPr>
      <w:r>
        <w:rPr>
          <w:lang w:eastAsia="zh-CN"/>
        </w:rPr>
        <w:t>MTSKIVSRGLSLVGVLAGLSGCAVEETKAPEQVAKLESAAIVSSVSAGTYVIRSAQNNKCLDIANSGTADGTKLQLWDCNGTNAQKFAVSATSDGYFKILNVNSNKAIDVKDVSTAQNAEIHQWSYVGGNNQQWKIVGRGNNQFSLHARHTDMVMDLLWGSANNGTGFVQYLYTGTANQLFTFDSTSGGTTPPPSGGKGISAYLSESQFNQMFPGRNGFYSYSALVAAANTFPDFATQGSVDNQKREVAAFLANVAHETGNLVYIEEIAKSTMCDTSWGPPGCGCAAGKQYYGRGPIQLSWNGNYCAAGNALGVDLKNDPDRVARDATIAWRTGFWFWMTQTGAGSMTAHNAMANGVGFGETIRTINGALECGGRNPGQVQSRIDNYNRFTQIIGVSAGG</w:t>
      </w:r>
      <w:bookmarkStart w:id="0" w:name="_GoBack"/>
      <w:bookmarkEnd w:id="0"/>
      <w:r>
        <w:rPr>
          <w:lang w:eastAsia="zh-CN"/>
        </w:rPr>
        <w:t>NTGC</w:t>
      </w:r>
    </w:p>
    <w:sectPr w:rsidR="004F7DD3" w:rsidRPr="004F7D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CDE79" w14:textId="77777777" w:rsidR="00225CAB" w:rsidRDefault="00225CAB" w:rsidP="00117666">
      <w:pPr>
        <w:spacing w:after="0"/>
      </w:pPr>
      <w:r>
        <w:separator/>
      </w:r>
    </w:p>
  </w:endnote>
  <w:endnote w:type="continuationSeparator" w:id="0">
    <w:p w14:paraId="2AECF9AB" w14:textId="77777777" w:rsidR="00225CAB" w:rsidRDefault="00225C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F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FA7">
                      <w:rPr>
                        <w:noProof/>
                        <w:color w:val="000000" w:themeColor="text1"/>
                        <w:szCs w:val="40"/>
                      </w:rPr>
                      <w:t>3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F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FA7">
                      <w:rPr>
                        <w:noProof/>
                        <w:color w:val="000000" w:themeColor="text1"/>
                        <w:szCs w:val="40"/>
                      </w:rPr>
                      <w:t>3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E9812" w14:textId="77777777" w:rsidR="00225CAB" w:rsidRDefault="00225CAB" w:rsidP="00117666">
      <w:pPr>
        <w:spacing w:after="0"/>
      </w:pPr>
      <w:r>
        <w:separator/>
      </w:r>
    </w:p>
  </w:footnote>
  <w:footnote w:type="continuationSeparator" w:id="0">
    <w:p w14:paraId="7481B75F" w14:textId="77777777" w:rsidR="00225CAB" w:rsidRDefault="00225C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NrawMDU1NDUAAiUdpeDU4uLM/DyQAsNaACgbTVs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CAB"/>
    <w:rsid w:val="00260E9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7DD3"/>
    <w:rsid w:val="00517A89"/>
    <w:rsid w:val="005250F2"/>
    <w:rsid w:val="0058091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119"/>
    <w:rsid w:val="007F590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6A8"/>
    <w:rsid w:val="00DB59C3"/>
    <w:rsid w:val="00DC259A"/>
    <w:rsid w:val="00DE23E8"/>
    <w:rsid w:val="00E52377"/>
    <w:rsid w:val="00E64E17"/>
    <w:rsid w:val="00E866C9"/>
    <w:rsid w:val="00EA3D3C"/>
    <w:rsid w:val="00EE4F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A2A78D2-C3B0-42EF-B51B-494179E94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38</Pages>
  <Words>12399</Words>
  <Characters>70676</Characters>
  <Application>Microsoft Office Word</Application>
  <DocSecurity>0</DocSecurity>
  <Lines>588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</cp:lastModifiedBy>
  <cp:revision>10</cp:revision>
  <cp:lastPrinted>2013-10-03T12:51:00Z</cp:lastPrinted>
  <dcterms:created xsi:type="dcterms:W3CDTF">2022-11-17T16:58:00Z</dcterms:created>
  <dcterms:modified xsi:type="dcterms:W3CDTF">2023-12-11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